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93FB5" w14:textId="5C79DC7F" w:rsidR="008129B3" w:rsidRPr="00207740" w:rsidRDefault="00284FA8">
      <w:pPr>
        <w:rPr>
          <w:b/>
          <w:bCs/>
          <w:lang w:val="en-US"/>
        </w:rPr>
      </w:pPr>
      <w:r w:rsidRPr="00207740">
        <w:rPr>
          <w:b/>
          <w:bCs/>
          <w:lang w:val="en-US"/>
        </w:rPr>
        <w:t>Supplemental material</w:t>
      </w:r>
    </w:p>
    <w:p w14:paraId="4A0CDA6A" w14:textId="1A7811B7" w:rsidR="00284FA8" w:rsidRDefault="00284FA8">
      <w:pPr>
        <w:rPr>
          <w:lang w:val="en-US"/>
        </w:rPr>
      </w:pPr>
      <w:r w:rsidRPr="00284FA8">
        <w:rPr>
          <w:lang w:val="en-US"/>
        </w:rPr>
        <w:t>The sequenced peptides identified by LC-</w:t>
      </w:r>
      <w:r>
        <w:rPr>
          <w:lang w:val="en-US"/>
        </w:rPr>
        <w:t>MS/MS for protein identification are listed below</w:t>
      </w:r>
      <w:r w:rsidR="00FA7A56">
        <w:rPr>
          <w:lang w:val="en-US"/>
        </w:rPr>
        <w:t xml:space="preserve"> in alphabetic order</w:t>
      </w:r>
      <w:r w:rsidR="00BF4421">
        <w:rPr>
          <w:lang w:val="en-US"/>
        </w:rPr>
        <w:t>. Table A lists Ser/Thr/Tyr phosphorylated protein species and Table B non-phosphorylated protein species</w:t>
      </w:r>
      <w:r>
        <w:rPr>
          <w:lang w:val="en-US"/>
        </w:rPr>
        <w:t xml:space="preserve">. </w:t>
      </w:r>
    </w:p>
    <w:p w14:paraId="14545F9A" w14:textId="77777777" w:rsidR="00207740" w:rsidRDefault="00207740">
      <w:pPr>
        <w:rPr>
          <w:lang w:val="en-US"/>
        </w:rPr>
      </w:pPr>
    </w:p>
    <w:p w14:paraId="2F5AE5EF" w14:textId="4D33C52F" w:rsidR="00284FA8" w:rsidRDefault="00284FA8">
      <w:pPr>
        <w:rPr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2642"/>
      </w:tblGrid>
      <w:tr w:rsidR="00207740" w14:paraId="11B8AB4D" w14:textId="77777777" w:rsidTr="003E055F">
        <w:tc>
          <w:tcPr>
            <w:tcW w:w="5000" w:type="pct"/>
            <w:gridSpan w:val="2"/>
          </w:tcPr>
          <w:p w14:paraId="3ED3765B" w14:textId="326BAFEA" w:rsidR="006F1A36" w:rsidRDefault="00BF4421" w:rsidP="004221F7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T</w:t>
            </w:r>
            <w:r w:rsidR="00DB39A1">
              <w:rPr>
                <w:rFonts w:cs="Times New Roman"/>
                <w:b/>
                <w:bCs/>
                <w:lang w:val="en-US"/>
              </w:rPr>
              <w:t>able</w:t>
            </w:r>
            <w:r>
              <w:rPr>
                <w:rFonts w:cs="Times New Roman"/>
                <w:b/>
                <w:bCs/>
                <w:lang w:val="en-US"/>
              </w:rPr>
              <w:t xml:space="preserve"> A. </w:t>
            </w:r>
            <w:r w:rsidR="00207740" w:rsidRPr="00207740">
              <w:rPr>
                <w:rFonts w:cs="Times New Roman"/>
                <w:b/>
                <w:bCs/>
                <w:lang w:val="en-US"/>
              </w:rPr>
              <w:t>S</w:t>
            </w:r>
            <w:r w:rsidR="00DB39A1">
              <w:rPr>
                <w:rFonts w:cs="Times New Roman"/>
                <w:b/>
                <w:bCs/>
                <w:lang w:val="en-US"/>
              </w:rPr>
              <w:t>er</w:t>
            </w:r>
            <w:r w:rsidR="00207740" w:rsidRPr="00207740">
              <w:rPr>
                <w:rFonts w:cs="Times New Roman"/>
                <w:b/>
                <w:bCs/>
                <w:lang w:val="en-US"/>
              </w:rPr>
              <w:t>/T</w:t>
            </w:r>
            <w:r w:rsidR="00DB39A1">
              <w:rPr>
                <w:rFonts w:cs="Times New Roman"/>
                <w:b/>
                <w:bCs/>
                <w:lang w:val="en-US"/>
              </w:rPr>
              <w:t>hr</w:t>
            </w:r>
            <w:r w:rsidR="00207740" w:rsidRPr="00207740">
              <w:rPr>
                <w:rFonts w:cs="Times New Roman"/>
                <w:b/>
                <w:bCs/>
                <w:lang w:val="en-US"/>
              </w:rPr>
              <w:t>/T</w:t>
            </w:r>
            <w:r w:rsidR="00DB39A1">
              <w:rPr>
                <w:rFonts w:cs="Times New Roman"/>
                <w:b/>
                <w:bCs/>
                <w:lang w:val="en-US"/>
              </w:rPr>
              <w:t>yr</w:t>
            </w:r>
            <w:r w:rsidR="00207740" w:rsidRPr="00207740">
              <w:rPr>
                <w:rFonts w:cs="Times New Roman"/>
                <w:b/>
                <w:bCs/>
                <w:lang w:val="en-US"/>
              </w:rPr>
              <w:t xml:space="preserve"> </w:t>
            </w:r>
            <w:r w:rsidR="00DB39A1">
              <w:rPr>
                <w:rFonts w:cs="Times New Roman"/>
                <w:b/>
                <w:bCs/>
                <w:lang w:val="en-US"/>
              </w:rPr>
              <w:t>phosphorylated</w:t>
            </w:r>
            <w:r w:rsidR="00207740" w:rsidRPr="00207740">
              <w:rPr>
                <w:rFonts w:cs="Times New Roman"/>
                <w:b/>
                <w:bCs/>
                <w:lang w:val="en-US"/>
              </w:rPr>
              <w:t xml:space="preserve"> </w:t>
            </w:r>
            <w:r w:rsidR="00DB39A1">
              <w:rPr>
                <w:rFonts w:cs="Times New Roman"/>
                <w:b/>
                <w:bCs/>
                <w:lang w:val="en-US"/>
              </w:rPr>
              <w:t>protein</w:t>
            </w:r>
            <w:r w:rsidR="00FD0965">
              <w:rPr>
                <w:rFonts w:cs="Times New Roman"/>
                <w:b/>
                <w:bCs/>
                <w:lang w:val="en-US"/>
              </w:rPr>
              <w:t xml:space="preserve"> </w:t>
            </w:r>
            <w:r w:rsidR="00DB39A1">
              <w:rPr>
                <w:rFonts w:cs="Times New Roman"/>
                <w:b/>
                <w:bCs/>
                <w:lang w:val="en-US"/>
              </w:rPr>
              <w:t>species.</w:t>
            </w:r>
          </w:p>
          <w:p w14:paraId="498F18D6" w14:textId="402A1FF0" w:rsidR="00207740" w:rsidRPr="00207740" w:rsidRDefault="00207740" w:rsidP="004221F7">
            <w:pPr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</w:p>
        </w:tc>
      </w:tr>
      <w:tr w:rsidR="00B95612" w14:paraId="22BE6AC1" w14:textId="77777777" w:rsidTr="003E055F">
        <w:tc>
          <w:tcPr>
            <w:tcW w:w="472" w:type="pct"/>
          </w:tcPr>
          <w:p w14:paraId="5119CAAC" w14:textId="3721C6BD" w:rsidR="00B95612" w:rsidRPr="00FD0965" w:rsidRDefault="00B95612" w:rsidP="00B95612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Deob</w:t>
            </w:r>
          </w:p>
        </w:tc>
        <w:tc>
          <w:tcPr>
            <w:tcW w:w="4528" w:type="pct"/>
          </w:tcPr>
          <w:p w14:paraId="25D22511" w14:textId="77777777" w:rsidR="00B95612" w:rsidRPr="00FD0965" w:rsidRDefault="00B95612" w:rsidP="00B95612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DCLEEFDAR, LNEAGIDTYSVGK, EANKPYSGTAVIDDFGPR.</w:t>
            </w:r>
          </w:p>
          <w:p w14:paraId="65810C36" w14:textId="77777777" w:rsidR="00B95612" w:rsidRPr="00FD0965" w:rsidRDefault="00B95612" w:rsidP="00B95612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3401B" w14:paraId="2E004D80" w14:textId="77777777" w:rsidTr="003E055F">
        <w:tc>
          <w:tcPr>
            <w:tcW w:w="472" w:type="pct"/>
          </w:tcPr>
          <w:p w14:paraId="7C364EF5" w14:textId="7A279184" w:rsidR="0083401B" w:rsidRPr="00FD0965" w:rsidRDefault="0083401B" w:rsidP="0083401B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DnaK-1</w:t>
            </w:r>
          </w:p>
        </w:tc>
        <w:tc>
          <w:tcPr>
            <w:tcW w:w="4528" w:type="pct"/>
          </w:tcPr>
          <w:p w14:paraId="5B065DED" w14:textId="77777777" w:rsidR="0083401B" w:rsidRPr="00FD0965" w:rsidRDefault="0083401B" w:rsidP="0083401B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YAEEYLGEK, FQLTDIPAAPR, IVNEPTAAALAYGLDK, EQTIVIQSNSGLTDEEIDR.</w:t>
            </w:r>
          </w:p>
          <w:p w14:paraId="4A80105B" w14:textId="77777777" w:rsidR="0083401B" w:rsidRPr="00FD0965" w:rsidRDefault="0083401B" w:rsidP="0083401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3401B" w14:paraId="19A22530" w14:textId="77777777" w:rsidTr="003E055F">
        <w:tc>
          <w:tcPr>
            <w:tcW w:w="472" w:type="pct"/>
          </w:tcPr>
          <w:p w14:paraId="3C36EDB7" w14:textId="1E4E395F" w:rsidR="0083401B" w:rsidRPr="00FD0965" w:rsidRDefault="0083401B" w:rsidP="0083401B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DnaK-2</w:t>
            </w:r>
          </w:p>
        </w:tc>
        <w:tc>
          <w:tcPr>
            <w:tcW w:w="4528" w:type="pct"/>
          </w:tcPr>
          <w:p w14:paraId="39FBB70C" w14:textId="77777777" w:rsidR="0083401B" w:rsidRPr="00FD0965" w:rsidRDefault="0083401B" w:rsidP="0083401B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IAGLEVER, IPAVVEAVK, AKFDDLTR, IIANPEGNR, LGGDDFDQK, ENGIDLSTDK, GYAEEYLGEK, FQLTDIPAAPR</w:t>
            </w:r>
          </w:p>
          <w:p w14:paraId="08AA106B" w14:textId="77777777" w:rsidR="0083401B" w:rsidRPr="00FD0965" w:rsidRDefault="0083401B" w:rsidP="0083401B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 xml:space="preserve">NGEIIVGDAAKR, DAGKIAGLEVER, LIDRNTTIPTSK, LEALNEKAQGLAVK, GYAEEYLGEKVTK, RQAVTNPDTVISIK, AVITVPAYFNDAQR, IVNEPTAAALAYGLDK, ENGIDLSTDKMoxALQR, EYTPQEISAMILQYLK, EQTIVIQSNSGLTDEEIDR, GIPQIEVTFDIDKNGIVSVK, IIGIDLGTTNSAVAVLEGTESK, SVNPDEVVAMGAAIQGGVITGDVK, SKIIGIDLGTTNSAVAVLEGTESK, QALSDAGLSLSEIDEVILVGGSTR, VSANGKEYTPQEISAMoxILQYLK, DLGTQKEQTIVIQSNSGLTDEEIDR. </w:t>
            </w:r>
          </w:p>
          <w:p w14:paraId="224A5B6D" w14:textId="77777777" w:rsidR="0083401B" w:rsidRPr="00FD0965" w:rsidRDefault="0083401B" w:rsidP="0083401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3401B" w14:paraId="4FEBEF5F" w14:textId="77777777" w:rsidTr="003E055F">
        <w:tc>
          <w:tcPr>
            <w:tcW w:w="472" w:type="pct"/>
          </w:tcPr>
          <w:p w14:paraId="75FA5F74" w14:textId="7F44902A" w:rsidR="0083401B" w:rsidRPr="00FD0965" w:rsidRDefault="0083401B" w:rsidP="0083401B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DnaK-3</w:t>
            </w:r>
          </w:p>
        </w:tc>
        <w:tc>
          <w:tcPr>
            <w:tcW w:w="4528" w:type="pct"/>
          </w:tcPr>
          <w:p w14:paraId="045B9D6A" w14:textId="77777777" w:rsidR="0083401B" w:rsidRPr="00FD0965" w:rsidRDefault="0083401B" w:rsidP="0083401B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IAGLEVER, IVNEPTAAALAYGLDK.</w:t>
            </w:r>
          </w:p>
          <w:p w14:paraId="212CD4C9" w14:textId="77777777" w:rsidR="0083401B" w:rsidRPr="00FD0965" w:rsidRDefault="0083401B" w:rsidP="0083401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57D6C7A4" w14:textId="77777777" w:rsidTr="003E055F">
        <w:tc>
          <w:tcPr>
            <w:tcW w:w="472" w:type="pct"/>
          </w:tcPr>
          <w:p w14:paraId="6F8684CE" w14:textId="0E53962C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f-tu-1</w:t>
            </w:r>
          </w:p>
        </w:tc>
        <w:tc>
          <w:tcPr>
            <w:tcW w:w="4528" w:type="pct"/>
          </w:tcPr>
          <w:p w14:paraId="37B4CC29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AVVTGVEMFR, VNDEIEIVGIK, TTLTAAITTVLAR, DYASIDAAPEER, QLDEGLAGDNVGVLLR, DTDKPLLLPVEDVFSITGR, VDLVDDEELLELVEMoxEIR, NMoxITGAAQMoxDGAILVVASTDGPMoxPQTR.</w:t>
            </w:r>
          </w:p>
          <w:p w14:paraId="16A1CA33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062074E9" w14:textId="77777777" w:rsidTr="003E055F">
        <w:tc>
          <w:tcPr>
            <w:tcW w:w="472" w:type="pct"/>
          </w:tcPr>
          <w:p w14:paraId="01C3AA87" w14:textId="2E0900E2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f-tu-2</w:t>
            </w:r>
          </w:p>
        </w:tc>
        <w:tc>
          <w:tcPr>
            <w:tcW w:w="4528" w:type="pct"/>
          </w:tcPr>
          <w:p w14:paraId="2A73BC96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HILLSR, HLIVFMNK, AVVTGVEMFR, RLPSSVNQPK, FKGEVYILTK, VNDEIEIVGIK, TTLTAAITTVLAR, DYASIDAAPEER, GQVIAKPGSINPHTK, DYASIDAAPEERER, QLDEGLAGDNVGVLLR, HYAHIDAPGHADYVK, SKPHVNIGTIGHVDHGK, KQLDEGLAGDNVGVLLR, VNDEIEIVGIKEEIQK, GITINTAHVEYETEKR, DTDKPLLLPVEDVFSITGR, VDLVDDEELLELVEMoxEIR, DLLSEYDFPGDDLPVIQGSALK, NMITGAAQMoxDGAILVVASTDGPMPQTR, HLIVFMoxNKVDLVDDEELLELVEMoxEIR.</w:t>
            </w:r>
          </w:p>
          <w:p w14:paraId="4A71ADAC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2F4015A6" w14:textId="77777777" w:rsidTr="003E055F">
        <w:tc>
          <w:tcPr>
            <w:tcW w:w="472" w:type="pct"/>
          </w:tcPr>
          <w:p w14:paraId="32DBF2B1" w14:textId="3516A235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f-tu-3</w:t>
            </w:r>
          </w:p>
        </w:tc>
        <w:tc>
          <w:tcPr>
            <w:tcW w:w="4528" w:type="pct"/>
          </w:tcPr>
          <w:p w14:paraId="40598B51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AVVTGVEMFR, VNDEIEIVGIK, TTLTAAITTVLAR, QLDEGLAGDNVGVLLR, DLLSEYDFPGDDLPVIQGSALK, YEDIIMoxDLMoxNTVDEYIPEPER.</w:t>
            </w:r>
          </w:p>
          <w:p w14:paraId="3AFA4BF0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09278979" w14:textId="77777777" w:rsidTr="003E055F">
        <w:tc>
          <w:tcPr>
            <w:tcW w:w="472" w:type="pct"/>
          </w:tcPr>
          <w:p w14:paraId="501382F2" w14:textId="464287E1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f-tu-4</w:t>
            </w:r>
          </w:p>
        </w:tc>
        <w:tc>
          <w:tcPr>
            <w:tcW w:w="4528" w:type="pct"/>
          </w:tcPr>
          <w:p w14:paraId="01639A55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AVVTGVEMFR, VNDEIEIVGIK, DYASIDAAPEER.</w:t>
            </w:r>
          </w:p>
          <w:p w14:paraId="17934E17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36C93DAB" w14:textId="77777777" w:rsidTr="003E055F">
        <w:tc>
          <w:tcPr>
            <w:tcW w:w="472" w:type="pct"/>
          </w:tcPr>
          <w:p w14:paraId="09247F01" w14:textId="21A0113B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no-1</w:t>
            </w:r>
          </w:p>
        </w:tc>
        <w:tc>
          <w:tcPr>
            <w:tcW w:w="4528" w:type="pct"/>
          </w:tcPr>
          <w:p w14:paraId="14C1D0CA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FEGEGAAVR, SIITDVYAR, GLQAFYNLK, AMIALDGTPNK, YGAEIFHALK, EAGYTAVVSHR, IEDQLGEVAQYK, LGANAILGVSIAVAR, GLETAVGDEGGFAPR, TAAEQIDYLEELVNK, GMVPSGASTGEHEAVELR, DVFIGFDCASSEFYDK, GNPTLEVEVYTESGAFGR, VNQIGTLTETFDAIEMAK, AVDNVNNVIAEAIIGYDVR, VQLVGDDFFVTNTDYLSR, SGETEDSTIADIAVATNAGQIK, AAADYLEIPLYSYLGGFNTK.</w:t>
            </w:r>
          </w:p>
          <w:p w14:paraId="5828F844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5DA360FE" w14:textId="77777777" w:rsidTr="003E055F">
        <w:tc>
          <w:tcPr>
            <w:tcW w:w="472" w:type="pct"/>
          </w:tcPr>
          <w:p w14:paraId="0C66B556" w14:textId="6A738C61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no-2</w:t>
            </w:r>
          </w:p>
        </w:tc>
        <w:tc>
          <w:tcPr>
            <w:tcW w:w="4528" w:type="pct"/>
          </w:tcPr>
          <w:p w14:paraId="6DDD4B83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IEDQLGEVAQYK, LGANAILGVSIAVAR, GLETAVGDEGGFAPR, TAAEQIDYLEELVNK, GMoxVPSGASTGEHEAVELR, DVFIGFDCASSEFYDK, GNPTLEVEVYTESGAFGR, VNQIGTLTETFDAIEMAK, AVDNVNNVIAEAIIGYDVR, VQLVGDDFFVTNTDYLSR, SGETEDSTIADIAVATNAGQIK, AAADYLEIPLYSYLGGFNTK, FEGTEDGVETIIAAIEAAGYVPGK.</w:t>
            </w:r>
          </w:p>
          <w:p w14:paraId="5B476966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203EDBF4" w14:textId="77777777" w:rsidTr="003E055F">
        <w:tc>
          <w:tcPr>
            <w:tcW w:w="472" w:type="pct"/>
          </w:tcPr>
          <w:p w14:paraId="0A398B5D" w14:textId="5DA6DE78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no-3</w:t>
            </w:r>
          </w:p>
        </w:tc>
        <w:tc>
          <w:tcPr>
            <w:tcW w:w="4528" w:type="pct"/>
          </w:tcPr>
          <w:p w14:paraId="65B1816D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AMoxIALDGTPNK, EAGYTAVVSHR, IEDQLGEVAQYK, LGANAILGVSIAVAR, GLETAVGDEGGFAPR, GKLGANAILGVSIAVAR, TAAEQIDYLEELVNK, GMVPSGASTGEHEAVELR, DVFIGFDCASSEFYDK, GNPTLEVEVYTESGAFGR, VNQIGTLTETFDAIEMoxAK, AVDNVNNVIAEAIIGYDVR, VQLVGDDFFVTNTDYLSR, SGETEDSTIADIAVATNAGQIK, AAADYLEIPLYSYLGGFNTK, KVQLVGDDFFVTNTDYLSR, YPIITIEDGMDENDWDGWK, FEGTEDGVETIIAAIEAAGYVPGK.</w:t>
            </w:r>
          </w:p>
          <w:p w14:paraId="5CA4257C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350E12A5" w14:textId="77777777" w:rsidTr="003E055F">
        <w:tc>
          <w:tcPr>
            <w:tcW w:w="472" w:type="pct"/>
          </w:tcPr>
          <w:p w14:paraId="46E807D0" w14:textId="65BF18A6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no-4</w:t>
            </w:r>
          </w:p>
        </w:tc>
        <w:tc>
          <w:tcPr>
            <w:tcW w:w="4528" w:type="pct"/>
          </w:tcPr>
          <w:p w14:paraId="6F218147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 xml:space="preserve">YNQLLR, YGGLGTQK, FEGEGAAVR, SIITDVYAR, GLQAFYNLK, EGCANSILIK, AMoxIALDGTPNK, YGAEIFHALK, GLQAFYNLKK, EAGYTAVVSHR, YGAEIFHALKK, AMoxIALDGTPNKGK, IEDQLGEVAQYK, GIKEGCANSILIK, LGANAILGVSIAVAR, GLETAVGDEGGFAPR, GKLGANAILGVSIAVAR, SRGLETAVGDEGGFAPR, TAAEQIDYLEELVNK, GMoxVPSGASTGEHEAVELR, GNPTLEVEVYTESGAFGR, VNQIGTLTETFDAIEMAK, AVDNVNNVIAEAIIGYDVR, VQLVGDDFFVTNTDYLSR, </w:t>
            </w:r>
            <w:r w:rsidRPr="00FD0965">
              <w:rPr>
                <w:rFonts w:cs="Times New Roman"/>
                <w:sz w:val="16"/>
                <w:szCs w:val="16"/>
              </w:rPr>
              <w:lastRenderedPageBreak/>
              <w:t xml:space="preserve">DVFIGFDCASSEFYDKER, SGETEDSTIADIAVATNAGQIK, AAADYLEIPLYSYLGGFNTK, KVQLVGDDFFVTNTDYLSR, GMoxVPSGASTGEHEAVELRDGDK, FEGTEDGVETIIAAIEAAGYVPGK, AVDNVNNVIAEAIIGYDVRDQQAIDR. </w:t>
            </w:r>
          </w:p>
          <w:p w14:paraId="4E808F80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1F5B7AE5" w14:textId="77777777" w:rsidTr="003E055F">
        <w:tc>
          <w:tcPr>
            <w:tcW w:w="472" w:type="pct"/>
          </w:tcPr>
          <w:p w14:paraId="2BD239FC" w14:textId="73696CFD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lastRenderedPageBreak/>
              <w:t>Eno-5</w:t>
            </w:r>
          </w:p>
        </w:tc>
        <w:tc>
          <w:tcPr>
            <w:tcW w:w="4528" w:type="pct"/>
          </w:tcPr>
          <w:p w14:paraId="2E870AD7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FEGEGAAVR, SIITDVYAR, GLQAFYNLK, AMIALDGTPNK, YGAEIFHALK, EAGYTAVVSHR, IEDQLGEVAQYK, LGANAILGVSIAVAR, GLETAVGDEGGFAPR, TAAEQIDYLEELVNK, DVFIGFDCASSEFYDK, GNPTLEVEVYTESGAFGR, VNQIGTLTETFDAIEMAK, VQLVGDDFFVTNTDYLSR, SGETEDSTIADIAVATNAGQIK, AAADYLEIPLYSYLGGFNTK, FEGTEDGVETIIAAIEAAGYVPGK.</w:t>
            </w:r>
          </w:p>
          <w:p w14:paraId="3B073A7C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01A3420A" w14:textId="77777777" w:rsidTr="003E055F">
        <w:tc>
          <w:tcPr>
            <w:tcW w:w="472" w:type="pct"/>
          </w:tcPr>
          <w:p w14:paraId="6A6DA239" w14:textId="0DB7A75C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no-6</w:t>
            </w:r>
          </w:p>
        </w:tc>
        <w:tc>
          <w:tcPr>
            <w:tcW w:w="4528" w:type="pct"/>
          </w:tcPr>
          <w:p w14:paraId="599C3250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LQAFYNLK, EGCANSILIK, EAGYTAVVSHR, IEDQLGEVAQYK, DVFIGFDCASSEFYDK, VNQIGTLTETFDAIEMAK, VQLVGDDFFVTNTDYLSR, SGETEDSTIADIAVATNAGQIK.</w:t>
            </w:r>
          </w:p>
          <w:p w14:paraId="0AF55AA6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2B353B3B" w14:textId="77777777" w:rsidTr="003E055F">
        <w:tc>
          <w:tcPr>
            <w:tcW w:w="472" w:type="pct"/>
          </w:tcPr>
          <w:p w14:paraId="04109A16" w14:textId="58430240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no-7</w:t>
            </w:r>
          </w:p>
        </w:tc>
        <w:tc>
          <w:tcPr>
            <w:tcW w:w="4528" w:type="pct"/>
          </w:tcPr>
          <w:p w14:paraId="1DBA2D44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LQAFYNLK, EGCANSILIK, EAGYTAVVSHR, IEDQLGEVAQYK, TAAEQIDYLEELVNK, DVFIGFDCASSEFYDK, VNQIGTLTETFDAIEMoxAK, VQLVGDDFFVTNTDYLSR, SGETEDSTIADIAVATNAGQIK.</w:t>
            </w:r>
          </w:p>
          <w:p w14:paraId="0BF40374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12E68D3E" w14:textId="77777777" w:rsidTr="003E055F">
        <w:tc>
          <w:tcPr>
            <w:tcW w:w="472" w:type="pct"/>
          </w:tcPr>
          <w:p w14:paraId="4CF39324" w14:textId="0A673F48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no-8</w:t>
            </w:r>
          </w:p>
        </w:tc>
        <w:tc>
          <w:tcPr>
            <w:tcW w:w="4528" w:type="pct"/>
          </w:tcPr>
          <w:p w14:paraId="35F35BC3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 xml:space="preserve">FEGEGAAVR, GLQAFYNLK, EGCANSILIK, EAGYTAVVSHR, IEDQLGEVAQYK, TAAEQIDYLEELVNK, VNQIGTLTETFDAIEMoxAK, VQLVGDDFFVTNTDYLSR, SGETEDSTIADIAVATNAGQIK. </w:t>
            </w:r>
          </w:p>
          <w:p w14:paraId="3760AD56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5F7711DC" w14:textId="77777777" w:rsidTr="003E055F">
        <w:tc>
          <w:tcPr>
            <w:tcW w:w="472" w:type="pct"/>
          </w:tcPr>
          <w:p w14:paraId="541420EE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no-9</w:t>
            </w:r>
          </w:p>
          <w:p w14:paraId="7B47D739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8" w:type="pct"/>
          </w:tcPr>
          <w:p w14:paraId="2340232E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FEGEGAAVR, GLQAFYNLK, EGCANSILIK, EAGYTAVVSHR, IEDQLGEVAQYK, TAAEQIDYLEELVNK, VNQIGTLTETFDAIEMoxAK, VQLVGDDFFVTNTDYLSR, SGETEDSTIADIAVATNAGQIK, YPIITIEDGMoxDENDWDGWK.</w:t>
            </w:r>
          </w:p>
          <w:p w14:paraId="0E1890C8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5DB6EB1B" w14:textId="77777777" w:rsidTr="003E055F">
        <w:tc>
          <w:tcPr>
            <w:tcW w:w="472" w:type="pct"/>
          </w:tcPr>
          <w:p w14:paraId="3175C5D4" w14:textId="6E925195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Eno-10</w:t>
            </w:r>
          </w:p>
        </w:tc>
        <w:tc>
          <w:tcPr>
            <w:tcW w:w="4528" w:type="pct"/>
          </w:tcPr>
          <w:p w14:paraId="7E50B1F8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FEGEGAAVR, GLQAFYNLK, EAGYTAVVSHR, IEDQLGEVAQYK, TAAEQIDYLEELVNK, DVFIGFDCASSEFYDK, VNQIGTLTETFDAIEMAK, VQLVGDDFFVTNTDYLSR, DVFIGFDCASSEFYDKER, SGETEDSTIADIAVATNAGQIK, YPIITIEDGMoxDENDWDGWK.</w:t>
            </w:r>
          </w:p>
          <w:p w14:paraId="0E33364D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5CC8EDDF" w14:textId="77777777" w:rsidTr="003E055F">
        <w:tc>
          <w:tcPr>
            <w:tcW w:w="472" w:type="pct"/>
          </w:tcPr>
          <w:p w14:paraId="05D13690" w14:textId="79A83FD2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apdh-1</w:t>
            </w:r>
          </w:p>
        </w:tc>
        <w:tc>
          <w:tcPr>
            <w:tcW w:w="4528" w:type="pct"/>
          </w:tcPr>
          <w:p w14:paraId="46A5447D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VLDVDGK, VGINGFGR, TLEYFAK, FDGTVEVK, EGGFEVNGK, VVITAPGGSDVK, VLDVDGKQLVK, AIGLVIPELNGK, IQNVEGVEVTR, KVVITAPGGSDVK, NVTVDEVNAAMK, AGAANIVPNSTGAAK, RIQNVEGVEVTR, ARAGAANIVPNSTGAAK, INDLTDPVMLAHLLK, YDTTQGRFDGTVEVK, VPTPTGSVTELVVVLEK, FDGTVEVKEGGFEVNGK, AIGLVIPELNGKLDGAAQR, VVSWYDNEMoxSYTAQLVR.</w:t>
            </w:r>
          </w:p>
          <w:p w14:paraId="4626E26B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4EACE8A8" w14:textId="77777777" w:rsidTr="003E055F">
        <w:tc>
          <w:tcPr>
            <w:tcW w:w="472" w:type="pct"/>
          </w:tcPr>
          <w:p w14:paraId="4D414A26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apdh-2</w:t>
            </w:r>
          </w:p>
          <w:p w14:paraId="3A049048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8" w:type="pct"/>
          </w:tcPr>
          <w:p w14:paraId="5CC66C5E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VGINGFGR, TLEYFAK, FDGTVEVK, EGGFEVNGK, VLDVDGKQLVK, AIGLVIPELNGK, IQNVEGVEVTR, KVVITAPGGSDVK, NVTVDEVNAAMK, AGAANIVPNSTGAAK, RIQNVEGVEVTR, ARAGAANIVPNSTGAAK, INDLTDPVMLAHLLK, YDTTQGRFDGTVEVK, VPTPTGSVTELVVVLEK, FDGTVEVKEGGFEVNGK, AIGLVIPELNGKLDGAAQR, VVSWYDNEMSYTAQLVR, VSAERDPEQIDWANDGVEIVLEATGFFATK, ALQDNFGVVEGLMoxTTIHAYTGDQMoxILDGPHR, AVANESYGYTEDPIVSSDVVGMoxSYGSLFDATQTK.</w:t>
            </w:r>
          </w:p>
          <w:p w14:paraId="5C1FE54F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69010042" w14:textId="77777777" w:rsidTr="003E055F">
        <w:tc>
          <w:tcPr>
            <w:tcW w:w="472" w:type="pct"/>
          </w:tcPr>
          <w:p w14:paraId="433846D0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apdh-3</w:t>
            </w:r>
          </w:p>
          <w:p w14:paraId="30E1C101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28" w:type="pct"/>
          </w:tcPr>
          <w:p w14:paraId="61016C48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VLDVDGK, VGINGFGR, TLEYFAK, FDGTVEVK, EGGFEVNGK, VVITAPGGSDVK, VLDVDGKQLVK, AIGLVIPELNGK, IQNVEGVEVTR, KVVITAPGGSDVK, NVTVDEVNAAMK, AGAANIVPNSTGAAK, RIQNVEGVEVTR, ARAGAANIVPNSTGAAK, INDLTDPVMLAHLLK, YDTTQGRFDGTVEVK, VPTPTGSVTELVVVLEK, FDGTVEVKEGGFEVNGK, AIGLVIPELNGKLDGAAQR, VVSWYDNEMoxSYTAQLVR, LDGAAQRVPTPTGSVTELVVVLEK, DPEQIDWANDGVEIVLEATGFFATK.</w:t>
            </w:r>
          </w:p>
          <w:p w14:paraId="5FB62046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69787371" w14:textId="77777777" w:rsidTr="003E055F">
        <w:tc>
          <w:tcPr>
            <w:tcW w:w="472" w:type="pct"/>
          </w:tcPr>
          <w:p w14:paraId="18E8DD63" w14:textId="4F73A051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roEL-1</w:t>
            </w:r>
          </w:p>
        </w:tc>
        <w:tc>
          <w:tcPr>
            <w:tcW w:w="4528" w:type="pct"/>
          </w:tcPr>
          <w:p w14:paraId="21DA19DC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TFNVVAVK, GVDILADTVK, NVTAGANPIGIR, EAIAQVAAVSSR, VGEYISEAMEK, VGNDGVITIEESK, GYLSQYMVTDSEK, SQIESATSEFDKEK, MVADLDNPYILITDK, DSTVIVEGAGNPEAIANR, ISNIQEILPLLESILK, TNDIAGDGTTTATVLTQAIVR, TNRPLLIIADDVDGEALPTLVLNK.</w:t>
            </w:r>
          </w:p>
          <w:p w14:paraId="3881DFEE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16CB60F5" w14:textId="77777777" w:rsidTr="003E055F">
        <w:tc>
          <w:tcPr>
            <w:tcW w:w="472" w:type="pct"/>
          </w:tcPr>
          <w:p w14:paraId="45B4025F" w14:textId="471EC139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roEL-2</w:t>
            </w:r>
          </w:p>
        </w:tc>
        <w:tc>
          <w:tcPr>
            <w:tcW w:w="4528" w:type="pct"/>
          </w:tcPr>
          <w:p w14:paraId="01E7794F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LSGGVAVIK, GTFNVVAVK, IEDALNATR, VGAATETELK, GVDILADTVK, NVTAGANPIGIR, EAIAQVAAVSSR, DATIEALGQASK, VGEYISEAMEK, GIEAAVATAVSALK, VGNDGVITIEESK, RGIEAAVATAVSALK, GYLSQYMVTDSEK, SQIESATSEFDKEK, SFGSPLITNDGVTIAK, EIELEDHFENMGAK, MVADLDNPYILITDK, DSTVIVEGAGNPEAIANR, ISNIQEILPLLESILK, MVADLDNPYILITDKK, TNDIAGDGTTTATVLTQAIVR, VTVDKDSTVIVEGAGNPEAIANR.</w:t>
            </w:r>
          </w:p>
          <w:p w14:paraId="25CBCEDB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7ACFA7C9" w14:textId="77777777" w:rsidTr="003E055F">
        <w:tc>
          <w:tcPr>
            <w:tcW w:w="472" w:type="pct"/>
          </w:tcPr>
          <w:p w14:paraId="380A7027" w14:textId="1F63E415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HPr</w:t>
            </w:r>
          </w:p>
        </w:tc>
        <w:tc>
          <w:tcPr>
            <w:tcW w:w="4528" w:type="pct"/>
          </w:tcPr>
          <w:p w14:paraId="24460D73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FASDITLEYK, SIMoxGVMoxSLGVGQGADVTISAEGADADDAIAAISETMEK.</w:t>
            </w:r>
          </w:p>
          <w:p w14:paraId="037D5918" w14:textId="4BBCC7B3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5574D626" w14:textId="77777777" w:rsidTr="003E055F">
        <w:tc>
          <w:tcPr>
            <w:tcW w:w="472" w:type="pct"/>
          </w:tcPr>
          <w:p w14:paraId="3B9572AA" w14:textId="0B927455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Imdh</w:t>
            </w:r>
          </w:p>
        </w:tc>
        <w:tc>
          <w:tcPr>
            <w:tcW w:w="4528" w:type="pct"/>
          </w:tcPr>
          <w:p w14:paraId="0C85A96A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VGIGPGSICTTR, TLIAGNIATAEGAR.</w:t>
            </w:r>
          </w:p>
          <w:p w14:paraId="6F5CC816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537DE857" w14:textId="77777777" w:rsidTr="003E055F">
        <w:tc>
          <w:tcPr>
            <w:tcW w:w="472" w:type="pct"/>
          </w:tcPr>
          <w:p w14:paraId="34ABD047" w14:textId="3E654808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Ldh-1</w:t>
            </w:r>
          </w:p>
        </w:tc>
        <w:tc>
          <w:tcPr>
            <w:tcW w:w="4528" w:type="pct"/>
          </w:tcPr>
          <w:p w14:paraId="687A25FC" w14:textId="77BEBFE9" w:rsidR="0081154A" w:rsidRPr="00966660" w:rsidRDefault="00966660" w:rsidP="00966660">
            <w:pPr>
              <w:rPr>
                <w:rFonts w:cs="Times New Roman"/>
                <w:sz w:val="16"/>
                <w:szCs w:val="16"/>
              </w:rPr>
            </w:pPr>
            <w:r w:rsidRPr="00966660">
              <w:rPr>
                <w:rFonts w:cs="Times New Roman"/>
                <w:sz w:val="16"/>
                <w:szCs w:val="16"/>
              </w:rPr>
              <w:t>DAAYTIINK, VIGSGTSLDSAR, GATYYGIAVALAR, AVGDALDLSHALAFTSPK, DTQNVQEAELIELFEGVR, YEDCADADLVVITAGAPQKPGETR.</w:t>
            </w:r>
          </w:p>
          <w:p w14:paraId="3E6212F4" w14:textId="4929ED1C" w:rsidR="00966660" w:rsidRPr="00966660" w:rsidRDefault="00966660" w:rsidP="00966660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3842ACAA" w14:textId="77777777" w:rsidTr="003E055F">
        <w:tc>
          <w:tcPr>
            <w:tcW w:w="472" w:type="pct"/>
          </w:tcPr>
          <w:p w14:paraId="227B35D6" w14:textId="024BC2F5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Ldh-2</w:t>
            </w:r>
          </w:p>
        </w:tc>
        <w:tc>
          <w:tcPr>
            <w:tcW w:w="4528" w:type="pct"/>
          </w:tcPr>
          <w:p w14:paraId="5A63F3A8" w14:textId="2BDA5E5A" w:rsidR="0081154A" w:rsidRPr="00EF013E" w:rsidRDefault="00EF013E" w:rsidP="00EF013E">
            <w:pPr>
              <w:rPr>
                <w:rFonts w:cs="Times New Roman"/>
                <w:sz w:val="16"/>
                <w:szCs w:val="16"/>
              </w:rPr>
            </w:pPr>
            <w:r w:rsidRPr="00EF013E">
              <w:rPr>
                <w:rFonts w:cs="Times New Roman"/>
                <w:sz w:val="16"/>
                <w:szCs w:val="16"/>
              </w:rPr>
              <w:t>DAAYTIINK, VIGSGTSLDSAR, GATYYGIAVALAR, AVGDALDLSHALAFTSPK, DTQNVQEAELIELFEGVR, AILDDENAVLPLSVFQEGQYGVK.</w:t>
            </w:r>
          </w:p>
          <w:p w14:paraId="6BCD2649" w14:textId="5D8BE1D8" w:rsidR="00EF013E" w:rsidRPr="00EF013E" w:rsidRDefault="00EF013E" w:rsidP="00EF013E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7080A1D6" w14:textId="77777777" w:rsidTr="003E055F">
        <w:tc>
          <w:tcPr>
            <w:tcW w:w="472" w:type="pct"/>
          </w:tcPr>
          <w:p w14:paraId="7A240AB7" w14:textId="5F0BADBA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lastRenderedPageBreak/>
              <w:t>Pfk-1</w:t>
            </w:r>
          </w:p>
        </w:tc>
        <w:tc>
          <w:tcPr>
            <w:tcW w:w="4528" w:type="pct"/>
          </w:tcPr>
          <w:p w14:paraId="5E14AF68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YPEFAQK, GIGGVAVGIR, KGIGGVAVGIR, FEEIVASIK, VTELGHIQR, TFVVEVMoxGR, ADLALSSLNR, MoxGAHAVELLK, MoxGAHAVELLKK, GIGGVAVGIRNEK, IAVLTSGGDAPGMoxNAAIR, AAGDTSDLRVTELGHIQR, IIVNNPHKADLALSSLNR, HGIEGVVVIGGDGSYHGAMoxR, HNIIVLAEGVMoxSADEFGEK, HNIIVLAEGVMoxSADEFGEKLK, MoxVENPILGTAEEGALFSLAEDGK.</w:t>
            </w:r>
          </w:p>
          <w:p w14:paraId="53BC0E62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24FC75C0" w14:textId="77777777" w:rsidTr="003E055F">
        <w:tc>
          <w:tcPr>
            <w:tcW w:w="472" w:type="pct"/>
          </w:tcPr>
          <w:p w14:paraId="5BDA2787" w14:textId="5A9A05C4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Pfk-2</w:t>
            </w:r>
          </w:p>
        </w:tc>
        <w:tc>
          <w:tcPr>
            <w:tcW w:w="4528" w:type="pct"/>
          </w:tcPr>
          <w:p w14:paraId="61DC1A00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IEQLKK, YPEFAQK, GIGGVAVGIR, IIVNNPHK, GGTFLHSAR, KGIGGVAVGIR, FEEIVASIK, TFVVEVMGR, VTELGHIQR, ADLALSSLNR, MGAHAVELLK, RTFVVEVMGR, MGAHAVELLKK, EGQLKGIEQLK, GIGGVAVGIRNEK, YPEFAQKEGQLK, IAVLTSGGDAPGMNAAIR, AAGDTSDLRVTELGHIQR, IIVNNPHKADLALSSLNR, HGIEGVVVIGGDGSYHGAMR, HNIIVLAEGVMSADEFGEK, HNIIVLAEGVMoxSADEFGEKLK, MoxVENPILGTAEEGALFSLAEDGK.</w:t>
            </w:r>
          </w:p>
          <w:p w14:paraId="5B2B3E28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753828FC" w14:textId="77777777" w:rsidTr="003E055F">
        <w:tc>
          <w:tcPr>
            <w:tcW w:w="472" w:type="pct"/>
          </w:tcPr>
          <w:p w14:paraId="111BC09A" w14:textId="5A2AFBB3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Pgam</w:t>
            </w:r>
          </w:p>
        </w:tc>
        <w:tc>
          <w:tcPr>
            <w:tcW w:w="4528" w:type="pct"/>
          </w:tcPr>
          <w:p w14:paraId="3E06D5DF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 xml:space="preserve">GEANVELTPELAFK, ESGAAIGLAFDGDSDR, LIAVDENGELVDGDK, FGGYVLSQHESEVPK, KLSELASEVTIYPQK, ISGEMoxLESALIAGLLSVGIHVYK, VMoxAEAPSHEEVDFYVDTIADVVR. </w:t>
            </w:r>
          </w:p>
          <w:p w14:paraId="70B89BA6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14:paraId="442985B3" w14:textId="77777777" w:rsidTr="003E055F">
        <w:tc>
          <w:tcPr>
            <w:tcW w:w="472" w:type="pct"/>
          </w:tcPr>
          <w:p w14:paraId="2FEB080E" w14:textId="1C58D5B0" w:rsidR="0081154A" w:rsidRPr="00FD0965" w:rsidRDefault="0081154A" w:rsidP="0081154A">
            <w:pPr>
              <w:rPr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Pgk-1</w:t>
            </w:r>
          </w:p>
        </w:tc>
        <w:tc>
          <w:tcPr>
            <w:tcW w:w="4528" w:type="pct"/>
          </w:tcPr>
          <w:p w14:paraId="38F88B17" w14:textId="507F163B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 xml:space="preserve">ITAALPTIK, FDEALTGAK, SLAPVAADLAAK, EANAFADYTEVK, AHASNVGISANVEK, SIIGGGDSAAAAINLGR. </w:t>
            </w:r>
          </w:p>
          <w:p w14:paraId="66A0DC1F" w14:textId="77777777" w:rsidR="0081154A" w:rsidRPr="00FD0965" w:rsidRDefault="0081154A" w:rsidP="0081154A">
            <w:pPr>
              <w:rPr>
                <w:sz w:val="16"/>
                <w:szCs w:val="16"/>
              </w:rPr>
            </w:pPr>
          </w:p>
        </w:tc>
      </w:tr>
      <w:tr w:rsidR="0081154A" w14:paraId="2DD5FBDD" w14:textId="77777777" w:rsidTr="003E055F">
        <w:tc>
          <w:tcPr>
            <w:tcW w:w="472" w:type="pct"/>
          </w:tcPr>
          <w:p w14:paraId="43CA00C4" w14:textId="05F8FC69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Pgk-2</w:t>
            </w:r>
          </w:p>
          <w:p w14:paraId="17E9DB18" w14:textId="77777777" w:rsidR="0081154A" w:rsidRPr="00FD0965" w:rsidRDefault="0081154A" w:rsidP="0081154A">
            <w:pPr>
              <w:rPr>
                <w:sz w:val="16"/>
                <w:szCs w:val="16"/>
              </w:rPr>
            </w:pPr>
          </w:p>
        </w:tc>
        <w:tc>
          <w:tcPr>
            <w:tcW w:w="4528" w:type="pct"/>
          </w:tcPr>
          <w:p w14:paraId="54D6B7D4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LILPVDSK, VDFNVPVK, ITAALPTIK, YILEQGGR, FDEALTGAK, AILFSHLGR, LTVKDVDLK, VLPGLAALTEK, SLAPVAADLAAK, IGVIENLLEK, SIAKFDEALTGAK, AHASNVGISANVEK, VLIGGGMTYTFYK, SIIGGGDSAAAAINLGR, VSDKIGVIENLLEK, ITAALPTIKYILEQGGR, VDFNVPVKDGVITNDNR, DTEGEAVDPGFLGLDIGPK, AQGIEIGNSLVEEDKLDVAK, ADKFSWISTGGGASMELLEGK, YWASLGDGIFVNDAFGTAHR, NDPELGKYWASLGDGIFVNDAFGTAHR, EANAFADYTEVKDTEGEAVDPGFLGLDIGPK.</w:t>
            </w:r>
          </w:p>
          <w:p w14:paraId="0186DCEC" w14:textId="77777777" w:rsidR="0081154A" w:rsidRPr="00FD0965" w:rsidRDefault="0081154A" w:rsidP="0081154A">
            <w:pPr>
              <w:rPr>
                <w:sz w:val="16"/>
                <w:szCs w:val="16"/>
              </w:rPr>
            </w:pPr>
          </w:p>
        </w:tc>
      </w:tr>
      <w:tr w:rsidR="0081154A" w14:paraId="66306AEA" w14:textId="77777777" w:rsidTr="003E055F">
        <w:tc>
          <w:tcPr>
            <w:tcW w:w="472" w:type="pct"/>
          </w:tcPr>
          <w:p w14:paraId="6B0AF627" w14:textId="25B2D442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Pgk-3</w:t>
            </w:r>
          </w:p>
        </w:tc>
        <w:tc>
          <w:tcPr>
            <w:tcW w:w="4528" w:type="pct"/>
          </w:tcPr>
          <w:p w14:paraId="01B102FB" w14:textId="621CDDF7" w:rsidR="00854011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VLPGLAALTEK, IGVIENLLEK, VLIGGGMTYTFYK, SIIGGGDSAAAAINLGR, DTEGEAVDPGFLGLDIGPK.</w:t>
            </w:r>
          </w:p>
          <w:p w14:paraId="1E921B5C" w14:textId="5885AA10" w:rsidR="0081154A" w:rsidRPr="00FD0965" w:rsidRDefault="0081154A" w:rsidP="0081154A">
            <w:pPr>
              <w:rPr>
                <w:sz w:val="16"/>
                <w:szCs w:val="16"/>
              </w:rPr>
            </w:pPr>
          </w:p>
        </w:tc>
      </w:tr>
      <w:tr w:rsidR="0081154A" w14:paraId="01835434" w14:textId="77777777" w:rsidTr="003E055F">
        <w:tc>
          <w:tcPr>
            <w:tcW w:w="472" w:type="pct"/>
          </w:tcPr>
          <w:p w14:paraId="3C661B0A" w14:textId="76A69862" w:rsidR="0081154A" w:rsidRPr="00FD0965" w:rsidRDefault="0081154A" w:rsidP="0081154A">
            <w:pPr>
              <w:rPr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Pgm-1</w:t>
            </w:r>
          </w:p>
        </w:tc>
        <w:tc>
          <w:tcPr>
            <w:tcW w:w="4528" w:type="pct"/>
          </w:tcPr>
          <w:p w14:paraId="12FBF5B1" w14:textId="745B7C62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IAPALK, EYYLGK, HYGGLTGK, VKLVFAR, GTQQAIDAGK, NVFVGAHGNSIR, LNVVKEYYLGK, DGKNVFVGAHGNSIR, ALPFWEDKIAPALK, ANLFTGWADVDLSEK, EAGIEFDQAYTSVLK, YASLDDSVIPDAENLK, AEAAEQFGDEQVHIWR, TTNLALEAADQLWVPVEK, NKAEAAEQFGDEQVHIWR, SYDVLPPAMoxPHDDEYSAHTDRR, ANLFTGWADVDLSEKGTQQAIDAGK, HLSDDEIMoxGVEIPNFPPLVFEFDEK.</w:t>
            </w:r>
          </w:p>
          <w:p w14:paraId="34281A3D" w14:textId="36147EA3" w:rsidR="0081154A" w:rsidRPr="00FD0965" w:rsidRDefault="0081154A" w:rsidP="0081154A">
            <w:pPr>
              <w:rPr>
                <w:sz w:val="16"/>
                <w:szCs w:val="16"/>
              </w:rPr>
            </w:pPr>
          </w:p>
        </w:tc>
      </w:tr>
      <w:tr w:rsidR="0081154A" w14:paraId="1D519CDF" w14:textId="77777777" w:rsidTr="003E055F">
        <w:tc>
          <w:tcPr>
            <w:tcW w:w="472" w:type="pct"/>
          </w:tcPr>
          <w:p w14:paraId="15A63BE1" w14:textId="19E19C85" w:rsidR="0081154A" w:rsidRPr="00FD0965" w:rsidRDefault="0081154A" w:rsidP="0081154A">
            <w:pPr>
              <w:rPr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Pgm-2</w:t>
            </w:r>
          </w:p>
        </w:tc>
        <w:tc>
          <w:tcPr>
            <w:tcW w:w="4528" w:type="pct"/>
          </w:tcPr>
          <w:p w14:paraId="2DF4A19F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HYGGLTGK, VKLVFAR, IAPALKDGK, GTQQAIDAGK, NVFVGAHGNSIR, LNVVKEYYLGK, GTQQAIDAGKLIK, DGKNVFVGAHGNSIR, ALPFWEDKIAPALK, ANLFTGWADVDLSEK, EAGIEFDQAYTSVLK, YASLDDSVIPDAENLK, AEAAEQFGDEQVHIWR, TTNLALEAADQLWVPVEK, NKAEAAEQFGDEQVHIWR, YASLDDSVIPDAENLKVTLER, SYDVLPPAMoxPHDDEYSAHTDR, HLSDDEIMGVEIPNFPPLVFEFDEK.</w:t>
            </w:r>
          </w:p>
          <w:p w14:paraId="2553DCFD" w14:textId="77777777" w:rsidR="0081154A" w:rsidRPr="00FD0965" w:rsidRDefault="0081154A" w:rsidP="0081154A">
            <w:pPr>
              <w:rPr>
                <w:sz w:val="16"/>
                <w:szCs w:val="16"/>
              </w:rPr>
            </w:pPr>
          </w:p>
        </w:tc>
      </w:tr>
      <w:tr w:rsidR="0081154A" w14:paraId="586F570D" w14:textId="77777777" w:rsidTr="003E055F">
        <w:tc>
          <w:tcPr>
            <w:tcW w:w="472" w:type="pct"/>
          </w:tcPr>
          <w:p w14:paraId="6BE3D412" w14:textId="15D8DFFC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Ppp</w:t>
            </w:r>
          </w:p>
        </w:tc>
        <w:tc>
          <w:tcPr>
            <w:tcW w:w="4528" w:type="pct"/>
          </w:tcPr>
          <w:p w14:paraId="3C158B42" w14:textId="77777777" w:rsidR="0081154A" w:rsidRPr="00FD0965" w:rsidRDefault="0081154A" w:rsidP="0081154A">
            <w:pPr>
              <w:rPr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NIITQSIGQK, AGQITAEEAER, MoxEIALLTDVGK, IHEVGQSDEYK, DWFAEHLEAENK, QLTSDHSLVNALLK, TNNQDFVNHFVNR, SGMoxPLIVLADGMoxGGHR, FANNAGGLDNITVALVYFDK, FANNAGGLDNITVALVYFDK, FANNAGGLDNITVALVYFDKEEEA, AGNIASEMoxAVTDLGAAWVDTQIDSVNGVR.</w:t>
            </w:r>
          </w:p>
          <w:p w14:paraId="1E4BAE6D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:rsidRPr="00C9734F" w14:paraId="3E56714D" w14:textId="77777777" w:rsidTr="003E055F">
        <w:tc>
          <w:tcPr>
            <w:tcW w:w="472" w:type="pct"/>
          </w:tcPr>
          <w:p w14:paraId="00608D8C" w14:textId="30A123F9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Pyk-1</w:t>
            </w:r>
          </w:p>
        </w:tc>
        <w:tc>
          <w:tcPr>
            <w:tcW w:w="4528" w:type="pct"/>
          </w:tcPr>
          <w:p w14:paraId="1EFAA3BA" w14:textId="424102EE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VGFLLDTK, IPFPALAER, GDMGIEVPFEMVPVYQK.</w:t>
            </w:r>
          </w:p>
          <w:p w14:paraId="1322EFCE" w14:textId="78B6E41A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:rsidRPr="00C9734F" w14:paraId="49D4B627" w14:textId="77777777" w:rsidTr="003E055F">
        <w:tc>
          <w:tcPr>
            <w:tcW w:w="472" w:type="pct"/>
          </w:tcPr>
          <w:p w14:paraId="76E45F1B" w14:textId="5D8717CA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Pyk-2</w:t>
            </w:r>
          </w:p>
        </w:tc>
        <w:tc>
          <w:tcPr>
            <w:tcW w:w="4528" w:type="pct"/>
          </w:tcPr>
          <w:p w14:paraId="608D79F9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 xml:space="preserve">LVVTLTK, GVNIPNTK, VGFLLDTK, LAEEIAGQK, LNSDTFER, TELFEGDAK, IPFPALAER, LIEAGANTFR, QKGVNIPNTK, IVATLGPAVEIR, NAQTLLNEYGR, VGFLLDTKGPEIR, VKIVATLGPAVEIR, EFEVVVENDGIIAK, TELFEGDAKEYSYK, FNFSHGDHQEQGER, AICEETGNGHVQLFAK, FGLEQGINFIAISFVR, GVNIPNTKIPFPALAER, TEVMoxASAVKDATNSMDIK, GDMGIEVPFEMVPVYQK, VVITATNMoxLETMoxTEKPR, FGEDGYWGEKLDVEASAK, DDATREFEVVVENDGIIAK, YRPNADILALTFDELTER, AVEAGLVQSGDDIVIVAGVPVGEAVR, DNDDIRFGLEQGINFIAISFVR, IENQQGIDNLDEIIEAADGIMIAR, KAVEAGLVQSGDDIVIVAGVPVGEAVR. </w:t>
            </w:r>
          </w:p>
          <w:p w14:paraId="32217D67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:rsidRPr="00C9734F" w14:paraId="73444F92" w14:textId="77777777" w:rsidTr="003E055F">
        <w:tc>
          <w:tcPr>
            <w:tcW w:w="472" w:type="pct"/>
          </w:tcPr>
          <w:p w14:paraId="23D40D4D" w14:textId="56FA8F80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Rmla-1</w:t>
            </w:r>
          </w:p>
        </w:tc>
        <w:tc>
          <w:tcPr>
            <w:tcW w:w="4528" w:type="pct"/>
          </w:tcPr>
          <w:p w14:paraId="65600095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  <w:lang w:val="sv-SE"/>
              </w:rPr>
            </w:pPr>
            <w:r w:rsidRPr="00FD0965">
              <w:rPr>
                <w:rFonts w:cs="Times New Roman"/>
                <w:sz w:val="16"/>
                <w:szCs w:val="16"/>
              </w:rPr>
              <w:t>GIILAGGSGTR</w:t>
            </w:r>
            <w:r w:rsidRPr="00FD0965">
              <w:rPr>
                <w:rFonts w:cs="Times New Roman"/>
                <w:sz w:val="16"/>
                <w:szCs w:val="16"/>
                <w:lang w:val="sv-SE"/>
              </w:rPr>
              <w:t>.</w:t>
            </w:r>
          </w:p>
          <w:p w14:paraId="190F1925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:rsidRPr="00C9734F" w14:paraId="021BA105" w14:textId="77777777" w:rsidTr="003E055F">
        <w:tc>
          <w:tcPr>
            <w:tcW w:w="472" w:type="pct"/>
          </w:tcPr>
          <w:p w14:paraId="0035E6B8" w14:textId="2F03413A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Rmla-2</w:t>
            </w:r>
          </w:p>
        </w:tc>
        <w:tc>
          <w:tcPr>
            <w:tcW w:w="4528" w:type="pct"/>
          </w:tcPr>
          <w:p w14:paraId="2AEA1388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GIILAGGSGTR</w:t>
            </w:r>
            <w:r w:rsidRPr="00FD0965">
              <w:rPr>
                <w:rFonts w:cs="Times New Roman"/>
                <w:sz w:val="16"/>
                <w:szCs w:val="16"/>
                <w:lang w:val="sv-SE"/>
              </w:rPr>
              <w:t xml:space="preserve">, </w:t>
            </w:r>
            <w:r w:rsidRPr="00FD0965">
              <w:rPr>
                <w:rFonts w:cs="Times New Roman"/>
                <w:sz w:val="16"/>
                <w:szCs w:val="16"/>
              </w:rPr>
              <w:t xml:space="preserve">GELEITDVNK. </w:t>
            </w:r>
          </w:p>
          <w:p w14:paraId="2EE0D36C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:rsidRPr="00C9734F" w14:paraId="3A420C19" w14:textId="77777777" w:rsidTr="003E055F">
        <w:tc>
          <w:tcPr>
            <w:tcW w:w="472" w:type="pct"/>
          </w:tcPr>
          <w:p w14:paraId="4A7D8FDF" w14:textId="7246A94D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rS1</w:t>
            </w:r>
          </w:p>
        </w:tc>
        <w:tc>
          <w:tcPr>
            <w:tcW w:w="4528" w:type="pct"/>
          </w:tcPr>
          <w:p w14:paraId="1BD9DD0B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DTDTVTYLVSK, SVVTVGEEIEVK.</w:t>
            </w:r>
          </w:p>
          <w:p w14:paraId="4E053EAB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:rsidRPr="00C9734F" w14:paraId="28884929" w14:textId="77777777" w:rsidTr="003E055F">
        <w:tc>
          <w:tcPr>
            <w:tcW w:w="472" w:type="pct"/>
          </w:tcPr>
          <w:p w14:paraId="570DFAA1" w14:textId="1FAAE64E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Tig</w:t>
            </w:r>
          </w:p>
        </w:tc>
        <w:tc>
          <w:tcPr>
            <w:tcW w:w="4528" w:type="pct"/>
          </w:tcPr>
          <w:p w14:paraId="7A5209A3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AVEVITSTAK, TNLVIEAIAK, EAGIEVVAQPK, EVTDEDVDAR, SVNEFLGNMQR, DIDEEVETLDELK, DIDEEVETLDELKEK, GQDWTISAEVVTKPEVK, AGETVDVVVTFPEDYQAADLAGK, EGPAAEGDTVVIDFVGSVDGVEFDGGK.</w:t>
            </w:r>
          </w:p>
          <w:p w14:paraId="4E54DBFD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54A" w:rsidRPr="00C9734F" w14:paraId="1DD031DC" w14:textId="77777777" w:rsidTr="003E055F">
        <w:tc>
          <w:tcPr>
            <w:tcW w:w="472" w:type="pct"/>
          </w:tcPr>
          <w:p w14:paraId="724DE46B" w14:textId="38674ADF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lastRenderedPageBreak/>
              <w:t>Tpi</w:t>
            </w:r>
          </w:p>
        </w:tc>
        <w:tc>
          <w:tcPr>
            <w:tcW w:w="4528" w:type="pct"/>
          </w:tcPr>
          <w:p w14:paraId="6DB01CF5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  <w:r w:rsidRPr="00FD0965">
              <w:rPr>
                <w:rFonts w:cs="Times New Roman"/>
                <w:sz w:val="16"/>
                <w:szCs w:val="16"/>
              </w:rPr>
              <w:t>AFVEAVASK, KPFIAGNWK, DVVAADFGQEVADK, DYFHETDEDINK, EIGTDYVVIGHSER, DYFHETDEDINKK, LPSSDLVEAGIAAPAVDLTAVLAAAK, VAAQNCYFENSGAFTGETSPQVLK, AIFANGMoxLPIICCGESLETYEAGK.</w:t>
            </w:r>
          </w:p>
          <w:p w14:paraId="3140CB9E" w14:textId="77777777" w:rsidR="0081154A" w:rsidRPr="00FD0965" w:rsidRDefault="0081154A" w:rsidP="0081154A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5620813A" w14:textId="1CC803CF" w:rsidR="00284FA8" w:rsidRDefault="00284FA8"/>
    <w:p w14:paraId="249BA74B" w14:textId="3157C251" w:rsidR="00FD0965" w:rsidRDefault="00FD096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1763"/>
      </w:tblGrid>
      <w:tr w:rsidR="00FD0965" w:rsidRPr="00B61995" w14:paraId="79ECC1D0" w14:textId="77777777" w:rsidTr="003E055F">
        <w:tc>
          <w:tcPr>
            <w:tcW w:w="5000" w:type="pct"/>
            <w:gridSpan w:val="2"/>
          </w:tcPr>
          <w:p w14:paraId="5D99D61D" w14:textId="544B849C" w:rsidR="00FD0965" w:rsidRPr="00BF4421" w:rsidRDefault="00BF4421">
            <w:pPr>
              <w:rPr>
                <w:b/>
                <w:bCs/>
                <w:lang w:val="en-US"/>
              </w:rPr>
            </w:pPr>
            <w:r w:rsidRPr="00BF4421">
              <w:rPr>
                <w:b/>
                <w:bCs/>
                <w:lang w:val="en-US"/>
              </w:rPr>
              <w:t>T</w:t>
            </w:r>
            <w:r w:rsidR="00DB39A1">
              <w:rPr>
                <w:b/>
                <w:bCs/>
                <w:lang w:val="en-US"/>
              </w:rPr>
              <w:t>able</w:t>
            </w:r>
            <w:r w:rsidRPr="00BF4421">
              <w:rPr>
                <w:b/>
                <w:bCs/>
                <w:lang w:val="en-US"/>
              </w:rPr>
              <w:t xml:space="preserve"> B. </w:t>
            </w:r>
            <w:r w:rsidR="00FD0965" w:rsidRPr="00BF4421">
              <w:rPr>
                <w:b/>
                <w:bCs/>
                <w:lang w:val="en-US"/>
              </w:rPr>
              <w:t>N</w:t>
            </w:r>
            <w:r w:rsidR="00DB39A1">
              <w:rPr>
                <w:b/>
                <w:bCs/>
                <w:lang w:val="en-US"/>
              </w:rPr>
              <w:t>on</w:t>
            </w:r>
            <w:r w:rsidR="00FD0965" w:rsidRPr="00BF4421">
              <w:rPr>
                <w:b/>
                <w:bCs/>
                <w:lang w:val="en-US"/>
              </w:rPr>
              <w:t>-</w:t>
            </w:r>
            <w:r w:rsidR="00DB39A1">
              <w:rPr>
                <w:b/>
                <w:bCs/>
                <w:lang w:val="en-US"/>
              </w:rPr>
              <w:t>phosphorylated</w:t>
            </w:r>
            <w:r w:rsidR="00FD0965" w:rsidRPr="00BF4421">
              <w:rPr>
                <w:b/>
                <w:bCs/>
                <w:lang w:val="en-US"/>
              </w:rPr>
              <w:t xml:space="preserve"> </w:t>
            </w:r>
            <w:r w:rsidR="00DB39A1">
              <w:rPr>
                <w:b/>
                <w:bCs/>
                <w:lang w:val="en-US"/>
              </w:rPr>
              <w:t>protein</w:t>
            </w:r>
            <w:r w:rsidR="00FD0965" w:rsidRPr="00BF4421">
              <w:rPr>
                <w:b/>
                <w:bCs/>
                <w:lang w:val="en-US"/>
              </w:rPr>
              <w:t xml:space="preserve"> </w:t>
            </w:r>
            <w:r w:rsidR="00DB39A1">
              <w:rPr>
                <w:b/>
                <w:bCs/>
                <w:lang w:val="en-US"/>
              </w:rPr>
              <w:t>species</w:t>
            </w:r>
          </w:p>
          <w:p w14:paraId="7A5A6BF6" w14:textId="2EFA9102" w:rsidR="00F71A3F" w:rsidRPr="00BF4421" w:rsidRDefault="00F71A3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C2308" w:rsidRPr="00B61995" w14:paraId="449C3268" w14:textId="77777777" w:rsidTr="003E055F">
        <w:tc>
          <w:tcPr>
            <w:tcW w:w="787" w:type="pct"/>
          </w:tcPr>
          <w:p w14:paraId="0AD435BD" w14:textId="6799B642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ABC</w:t>
            </w:r>
          </w:p>
        </w:tc>
        <w:tc>
          <w:tcPr>
            <w:tcW w:w="4213" w:type="pct"/>
          </w:tcPr>
          <w:p w14:paraId="67E7F509" w14:textId="0EF4C5CA" w:rsidR="001C2308" w:rsidRPr="00FB62E8" w:rsidRDefault="00944623" w:rsidP="001C2308">
            <w:pPr>
              <w:rPr>
                <w:sz w:val="16"/>
                <w:szCs w:val="16"/>
              </w:rPr>
            </w:pPr>
            <w:r w:rsidRPr="00B61995">
              <w:rPr>
                <w:sz w:val="16"/>
                <w:szCs w:val="16"/>
              </w:rPr>
              <w:t xml:space="preserve">ANHLLEDLK, VQLILVMoxSR, IVGLLGPNGSGK, HDNTIDHIFR, KHDNTIDHIFR, </w:t>
            </w:r>
            <w:r w:rsidR="005058DE" w:rsidRPr="00B61995">
              <w:rPr>
                <w:sz w:val="16"/>
                <w:szCs w:val="16"/>
              </w:rPr>
              <w:t xml:space="preserve">STSSLLRLEHVQK, ANHLLEDLKLDEK, TEALSGVNLDIQPGR, DGEILLQEDANELR, DGEILLQEDANELRR, VVSYLPDTTYLGDNMoxK, ADLYVLDEPIGGVDPAAR, KVVSYLPDTTYLGDNMoxK, KADLYVLDEPIGGVDPAAR, NYGKTEALSGVNLDIQPGR, </w:t>
            </w:r>
            <w:r w:rsidR="00B61995" w:rsidRPr="00B61995">
              <w:rPr>
                <w:sz w:val="16"/>
                <w:szCs w:val="16"/>
              </w:rPr>
              <w:t>EVFAMoxFQDFYSDFDQAK, IKEVFAMoxFQDFYSDFDQAK, LINGLLQPTSGQVLIHGEKPSPK.</w:t>
            </w:r>
          </w:p>
          <w:p w14:paraId="0A1E39CD" w14:textId="1CC5B61B" w:rsidR="00B61995" w:rsidRPr="00B61995" w:rsidRDefault="00B61995" w:rsidP="001C2308">
            <w:pPr>
              <w:rPr>
                <w:sz w:val="16"/>
                <w:szCs w:val="16"/>
              </w:rPr>
            </w:pPr>
          </w:p>
        </w:tc>
      </w:tr>
      <w:tr w:rsidR="001C2308" w:rsidRPr="00B61995" w14:paraId="33B5B798" w14:textId="77777777" w:rsidTr="003E055F">
        <w:tc>
          <w:tcPr>
            <w:tcW w:w="787" w:type="pct"/>
          </w:tcPr>
          <w:p w14:paraId="37469DD1" w14:textId="0EF1E6C2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aced-1</w:t>
            </w:r>
          </w:p>
        </w:tc>
        <w:tc>
          <w:tcPr>
            <w:tcW w:w="4213" w:type="pct"/>
          </w:tcPr>
          <w:p w14:paraId="0CF97574" w14:textId="77777777" w:rsidR="001C2308" w:rsidRDefault="00F60A2F" w:rsidP="00FB62E8">
            <w:pPr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VQDGF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TQTLAR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AELSAT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LVQDGF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FAVVADVS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AEVATAFQ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DEWGMoxQTFA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GLLDYNAETVE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MoxMoxFDIAHEVG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IVTGAGQGIGFAIA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GKDDEWGMoxQTFA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ADSGITVNAYAPGIV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FAINVGGVIWGSQAAQAQF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INATSQAGVVGNPNLTVYGGTK,</w:t>
            </w:r>
            <w:r w:rsidRPr="00F60A2F">
              <w:rPr>
                <w:rStyle w:val="HTMLTypewriter"/>
                <w:rFonts w:ascii="Times New Roman" w:hAnsi="Times New Roman"/>
              </w:rPr>
              <w:t xml:space="preserve"> </w:t>
            </w:r>
            <w:r w:rsidRPr="00F60A2F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VDHFGDLNVVVNNAGVAPTTPLDTITEEQFTR. </w:t>
            </w:r>
          </w:p>
          <w:p w14:paraId="2B213331" w14:textId="48EED1F5" w:rsidR="00FB62E8" w:rsidRPr="00B61995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01F993F8" w14:textId="77777777" w:rsidTr="003E055F">
        <w:tc>
          <w:tcPr>
            <w:tcW w:w="787" w:type="pct"/>
          </w:tcPr>
          <w:p w14:paraId="5D50FF0F" w14:textId="712E5FB7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aced-2</w:t>
            </w:r>
          </w:p>
        </w:tc>
        <w:tc>
          <w:tcPr>
            <w:tcW w:w="4213" w:type="pct"/>
          </w:tcPr>
          <w:p w14:paraId="69025A1B" w14:textId="1A47BAB7" w:rsidR="00FB62E8" w:rsidRPr="00A125F4" w:rsidRDefault="00786478" w:rsidP="001C2308">
            <w:pPr>
              <w:rPr>
                <w:sz w:val="16"/>
                <w:szCs w:val="16"/>
              </w:rPr>
            </w:pPr>
            <w:r w:rsidRPr="00786478">
              <w:rPr>
                <w:sz w:val="16"/>
                <w:szCs w:val="16"/>
              </w:rPr>
              <w:t>DITLKR, LVQDGFK, RLVQDGFK, TFAVVADVSK, QAEVATAFQK, DDEWGMQTFAK, VGLLDYNAETVEK, TPMoxMoxFDIAHEVGK, VAIVTGAGQGIGFAIAK, NAGKDDEWGM</w:t>
            </w:r>
            <w:r w:rsidRPr="00623893">
              <w:rPr>
                <w:sz w:val="16"/>
                <w:szCs w:val="16"/>
              </w:rPr>
              <w:t>ox</w:t>
            </w:r>
            <w:r w:rsidRPr="00786478">
              <w:rPr>
                <w:sz w:val="16"/>
                <w:szCs w:val="16"/>
              </w:rPr>
              <w:t>QTFAK</w:t>
            </w:r>
            <w:r w:rsidRPr="00623893">
              <w:rPr>
                <w:sz w:val="16"/>
                <w:szCs w:val="16"/>
              </w:rPr>
              <w:t xml:space="preserve">, </w:t>
            </w:r>
            <w:r w:rsidR="00623893" w:rsidRPr="00623893">
              <w:rPr>
                <w:sz w:val="16"/>
                <w:szCs w:val="16"/>
              </w:rPr>
              <w:t xml:space="preserve">VAIVTGAGQGIGFAIAKR, SKVAIVTGAGQGIGFAIAK, DLADSGITVNAYAPGIVK, TFAVVADVSKQAEVATAFQK, TFAINVGGVIWGSQAAQAQFK, IINATSQAGVVGNPNLTVYGGTK, RLSEPEDVAAAVSFLAGPDSDYITGQTIIVDGGMQFH. </w:t>
            </w:r>
          </w:p>
          <w:p w14:paraId="0755CF2D" w14:textId="11CACA63" w:rsidR="00623893" w:rsidRPr="00623893" w:rsidRDefault="00623893" w:rsidP="001C2308">
            <w:pPr>
              <w:rPr>
                <w:sz w:val="16"/>
                <w:szCs w:val="16"/>
              </w:rPr>
            </w:pPr>
          </w:p>
        </w:tc>
      </w:tr>
      <w:tr w:rsidR="001C2308" w:rsidRPr="00B61995" w14:paraId="40A8E51A" w14:textId="77777777" w:rsidTr="003E055F">
        <w:tc>
          <w:tcPr>
            <w:tcW w:w="787" w:type="pct"/>
          </w:tcPr>
          <w:p w14:paraId="5EAE416C" w14:textId="1B1AD503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aced-3</w:t>
            </w:r>
          </w:p>
        </w:tc>
        <w:tc>
          <w:tcPr>
            <w:tcW w:w="4213" w:type="pct"/>
          </w:tcPr>
          <w:p w14:paraId="156180BD" w14:textId="77777777" w:rsidR="00910B98" w:rsidRDefault="00525810" w:rsidP="00FB62E8">
            <w:pPr>
              <w:rPr>
                <w:sz w:val="16"/>
                <w:szCs w:val="16"/>
              </w:rPr>
            </w:pPr>
            <w:r w:rsidRPr="00525810">
              <w:rPr>
                <w:sz w:val="16"/>
                <w:szCs w:val="16"/>
              </w:rPr>
              <w:t xml:space="preserve">AVAELSATK, RLVQDGFK, TFAVVADVSK, QAEVATAFQK, DDEWGMQTFAK, VGLLDYNAETVEK, TPMoxMoxFDIAHEVGK, VAIVTGAGQGIGFAIAK, NAGKDDEWGMoxQTFAK, SKVAIVTGAGQGIGFAIAK, DLADSGITVNAYAPGIVK, TFAINVGGVIWGSQAAQAQFK, IINATSQAGVVGNPNLTVYGGTK. </w:t>
            </w:r>
          </w:p>
          <w:p w14:paraId="5E10AC25" w14:textId="4E93C10A" w:rsidR="00FB62E8" w:rsidRPr="00525810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4005DC59" w14:textId="77777777" w:rsidTr="003E055F">
        <w:tc>
          <w:tcPr>
            <w:tcW w:w="787" w:type="pct"/>
          </w:tcPr>
          <w:p w14:paraId="2A69F23C" w14:textId="6F6A8C5C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adh</w:t>
            </w:r>
            <w:proofErr w:type="spellEnd"/>
          </w:p>
        </w:tc>
        <w:tc>
          <w:tcPr>
            <w:tcW w:w="4213" w:type="pct"/>
          </w:tcPr>
          <w:p w14:paraId="7B34FFBD" w14:textId="77777777" w:rsidR="001C2308" w:rsidRDefault="00910B98" w:rsidP="00FB62E8">
            <w:pPr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GHEGIGIVK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FNQAVDSVR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NGGAHSAVVTAVSK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VLDGIQVIGSLVGTR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FNAHVIAVDINNDK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VVNPESTGVEIIQNK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VAVGLPSEMoxMoxDLSIVK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EEAFQFGAEGLVVPVVEK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GADIVINGHEVDDVPGLIK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PEGLDPAQASSITCAGVTTYK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VEDAVDVFDEMoxEAGTIQGR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GYSVDGGMoxAEQCIVTADYAVK,</w:t>
            </w:r>
            <w:r w:rsidRPr="00910B98">
              <w:rPr>
                <w:rStyle w:val="HTMLTypewriter"/>
                <w:rFonts w:ascii="Times New Roman" w:hAnsi="Times New Roman"/>
              </w:rPr>
              <w:t xml:space="preserve"> </w:t>
            </w:r>
            <w:r w:rsidRPr="00910B98">
              <w:rPr>
                <w:rStyle w:val="HTMLTypewriter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AQLQPGQWIVLYGAGGLGNLAVQYAK. </w:t>
            </w:r>
          </w:p>
          <w:p w14:paraId="3D7EAED4" w14:textId="58C791E6" w:rsidR="00FB62E8" w:rsidRPr="00B61995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22E5D028" w14:textId="77777777" w:rsidTr="003E055F">
        <w:tc>
          <w:tcPr>
            <w:tcW w:w="787" w:type="pct"/>
          </w:tcPr>
          <w:p w14:paraId="3BE31A4C" w14:textId="65978F12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adk</w:t>
            </w:r>
            <w:proofErr w:type="spellEnd"/>
          </w:p>
        </w:tc>
        <w:tc>
          <w:tcPr>
            <w:tcW w:w="4213" w:type="pct"/>
          </w:tcPr>
          <w:p w14:paraId="4991BF39" w14:textId="77777777" w:rsidR="00E76A8D" w:rsidRPr="00A125F4" w:rsidRDefault="00E76A8D" w:rsidP="00FB62E8">
            <w:pPr>
              <w:rPr>
                <w:sz w:val="16"/>
                <w:szCs w:val="16"/>
              </w:rPr>
            </w:pPr>
            <w:r w:rsidRPr="00E76A8D">
              <w:rPr>
                <w:sz w:val="16"/>
                <w:szCs w:val="16"/>
              </w:rPr>
              <w:t xml:space="preserve">VAHISTGDMFR, ETGFLLDGYPR, TIDQAHALDAILK, AAMANQTEMGVLAK, RLDVNIAQGEPILSHYR, VFNPPANYNEEDYYQR. </w:t>
            </w:r>
          </w:p>
          <w:p w14:paraId="1274B8E4" w14:textId="398F4D35" w:rsidR="00FB62E8" w:rsidRPr="00A125F4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105B5189" w14:textId="77777777" w:rsidTr="003E055F">
        <w:tc>
          <w:tcPr>
            <w:tcW w:w="787" w:type="pct"/>
          </w:tcPr>
          <w:p w14:paraId="5C9AE9D6" w14:textId="025883E1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alad</w:t>
            </w:r>
            <w:proofErr w:type="spellEnd"/>
          </w:p>
        </w:tc>
        <w:tc>
          <w:tcPr>
            <w:tcW w:w="4213" w:type="pct"/>
          </w:tcPr>
          <w:p w14:paraId="10A072E4" w14:textId="77777777" w:rsidR="00C742E1" w:rsidRPr="00A125F4" w:rsidRDefault="00500FB2" w:rsidP="00FB62E8">
            <w:pPr>
              <w:rPr>
                <w:sz w:val="16"/>
                <w:szCs w:val="16"/>
              </w:rPr>
            </w:pPr>
            <w:r w:rsidRPr="00500FB2">
              <w:rPr>
                <w:sz w:val="16"/>
                <w:szCs w:val="16"/>
              </w:rPr>
              <w:t xml:space="preserve">MoxLIGIPK, VTTHTEPVYEK, MoxAVQIGAHFLTK, VALTPAGVHSLVGK, VTIIGGGVVGTHAAR, EADVVIGAVLIPGAK, QEGGSGVLLGGVPGVPK, GKVTIIGGGVVGTHAAR, IVPTAAEAWAAELVVK, IALGLGAQVTILDISAK, </w:t>
            </w:r>
            <w:r w:rsidR="004C2058" w:rsidRPr="004C2058">
              <w:rPr>
                <w:sz w:val="16"/>
                <w:szCs w:val="16"/>
              </w:rPr>
              <w:t>QEGGSGVLLGGVPGVPKGK, HGVLHYAVANIPGAVAR, EADVVIGAVLIPGAKAPK, IALGLGAQVTILDISAKR, DLEGQLPLLVPM</w:t>
            </w:r>
            <w:r w:rsidR="004C2058" w:rsidRPr="00C742E1">
              <w:rPr>
                <w:sz w:val="16"/>
                <w:szCs w:val="16"/>
              </w:rPr>
              <w:t>ox</w:t>
            </w:r>
            <w:r w:rsidR="004C2058" w:rsidRPr="004C2058">
              <w:rPr>
                <w:sz w:val="16"/>
                <w:szCs w:val="16"/>
              </w:rPr>
              <w:t>SEVAGR</w:t>
            </w:r>
            <w:r w:rsidR="004C2058" w:rsidRPr="00C742E1">
              <w:rPr>
                <w:sz w:val="16"/>
                <w:szCs w:val="16"/>
              </w:rPr>
              <w:t xml:space="preserve">, </w:t>
            </w:r>
            <w:r w:rsidR="00C742E1" w:rsidRPr="00C742E1">
              <w:rPr>
                <w:sz w:val="16"/>
                <w:szCs w:val="16"/>
              </w:rPr>
              <w:t xml:space="preserve">TSTIALTNVTLPYVEALAEK, GHEVLIETNAGLGSGFADADYEK, QMoxRPGSVIVDVAVDQGGVIETADR, GHEVLIETNAGLGSGFADADYEKQGAK. </w:t>
            </w:r>
          </w:p>
          <w:p w14:paraId="3E09930E" w14:textId="7D1458D2" w:rsidR="00FB62E8" w:rsidRPr="00A125F4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3750FBE5" w14:textId="77777777" w:rsidTr="003E055F">
        <w:tc>
          <w:tcPr>
            <w:tcW w:w="787" w:type="pct"/>
          </w:tcPr>
          <w:p w14:paraId="4F2B0E85" w14:textId="18C7F627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aprt</w:t>
            </w:r>
            <w:proofErr w:type="spellEnd"/>
          </w:p>
        </w:tc>
        <w:tc>
          <w:tcPr>
            <w:tcW w:w="4213" w:type="pct"/>
          </w:tcPr>
          <w:p w14:paraId="78DC4E96" w14:textId="77777777" w:rsidR="00A47E83" w:rsidRPr="00A125F4" w:rsidRDefault="008200F7" w:rsidP="00FB62E8">
            <w:pPr>
              <w:rPr>
                <w:sz w:val="16"/>
                <w:szCs w:val="16"/>
              </w:rPr>
            </w:pPr>
            <w:r w:rsidRPr="008200F7">
              <w:rPr>
                <w:sz w:val="16"/>
                <w:szCs w:val="16"/>
              </w:rPr>
              <w:t xml:space="preserve">ATIEMIER, VISADYEK, EIVQYATDK, IDMVVGPEAR, EVIGEYDYK, EIVQYATDKK, KIDMVVGPEAR, DYIATIENYPK, VLIVDDLLATGGTVK, DISPLMADGNAYSYAVR, LGGIVAGCAFLIELDELK, GFIVGCPVAFELGIGFAPVR. </w:t>
            </w:r>
          </w:p>
          <w:p w14:paraId="41D8DADC" w14:textId="03AC022E" w:rsidR="00FB62E8" w:rsidRPr="00A125F4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71BB1339" w14:textId="77777777" w:rsidTr="003E055F">
        <w:tc>
          <w:tcPr>
            <w:tcW w:w="787" w:type="pct"/>
          </w:tcPr>
          <w:p w14:paraId="191EC11F" w14:textId="4A3AFE7A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clpp</w:t>
            </w:r>
            <w:proofErr w:type="spellEnd"/>
          </w:p>
        </w:tc>
        <w:tc>
          <w:tcPr>
            <w:tcW w:w="4213" w:type="pct"/>
          </w:tcPr>
          <w:p w14:paraId="31F70C8C" w14:textId="77777777" w:rsidR="00A47E83" w:rsidRDefault="00CC1672" w:rsidP="00FB62E8">
            <w:pPr>
              <w:rPr>
                <w:sz w:val="16"/>
                <w:szCs w:val="16"/>
                <w:lang w:val="sv-SE"/>
              </w:rPr>
            </w:pPr>
            <w:r w:rsidRPr="00CC1672">
              <w:rPr>
                <w:sz w:val="16"/>
                <w:szCs w:val="16"/>
              </w:rPr>
              <w:t>TVEQIHADAE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CC1672">
              <w:rPr>
                <w:sz w:val="16"/>
                <w:szCs w:val="16"/>
              </w:rPr>
              <w:t>TLEQILADNSG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CC1672">
              <w:rPr>
                <w:sz w:val="16"/>
                <w:szCs w:val="16"/>
              </w:rPr>
              <w:t>KTLEQILADNSGK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4BE3803A" w14:textId="781AA9F5" w:rsidR="00FB62E8" w:rsidRPr="00CC1672" w:rsidRDefault="00FB62E8" w:rsidP="00FB62E8">
            <w:pPr>
              <w:rPr>
                <w:sz w:val="16"/>
                <w:szCs w:val="16"/>
                <w:lang w:val="sv-SE"/>
              </w:rPr>
            </w:pPr>
          </w:p>
        </w:tc>
      </w:tr>
      <w:tr w:rsidR="001C2308" w:rsidRPr="00B61995" w14:paraId="7E897D87" w14:textId="77777777" w:rsidTr="003E055F">
        <w:tc>
          <w:tcPr>
            <w:tcW w:w="787" w:type="pct"/>
          </w:tcPr>
          <w:p w14:paraId="077F2088" w14:textId="544163AA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daph</w:t>
            </w:r>
            <w:proofErr w:type="spellEnd"/>
          </w:p>
        </w:tc>
        <w:tc>
          <w:tcPr>
            <w:tcW w:w="4213" w:type="pct"/>
          </w:tcPr>
          <w:p w14:paraId="44F88A30" w14:textId="77777777" w:rsidR="00A523E7" w:rsidRPr="00A125F4" w:rsidRDefault="00527F8F" w:rsidP="00FB62E8">
            <w:pPr>
              <w:rPr>
                <w:sz w:val="16"/>
                <w:szCs w:val="16"/>
              </w:rPr>
            </w:pPr>
            <w:r w:rsidRPr="00527F8F">
              <w:rPr>
                <w:sz w:val="16"/>
                <w:szCs w:val="16"/>
              </w:rPr>
              <w:t xml:space="preserve">TALEDALR, MNAQEIIK, TYVVEQDAR, NSAVPLLDKR, NSHVGAGAVLAGVIEPASAEPVR. </w:t>
            </w:r>
          </w:p>
          <w:p w14:paraId="330FC1C5" w14:textId="0DC12015" w:rsidR="00FB62E8" w:rsidRPr="00A125F4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2041355D" w14:textId="77777777" w:rsidTr="003E055F">
        <w:tc>
          <w:tcPr>
            <w:tcW w:w="787" w:type="pct"/>
          </w:tcPr>
          <w:p w14:paraId="53417C9E" w14:textId="6B994653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dera</w:t>
            </w:r>
            <w:proofErr w:type="spellEnd"/>
          </w:p>
        </w:tc>
        <w:tc>
          <w:tcPr>
            <w:tcW w:w="4213" w:type="pct"/>
          </w:tcPr>
          <w:p w14:paraId="52DD1F5B" w14:textId="77777777" w:rsidR="008C746F" w:rsidRPr="00A125F4" w:rsidRDefault="002B4DFF" w:rsidP="00FB62E8">
            <w:pPr>
              <w:rPr>
                <w:sz w:val="16"/>
                <w:szCs w:val="16"/>
              </w:rPr>
            </w:pPr>
            <w:r w:rsidRPr="002B4DFF">
              <w:rPr>
                <w:sz w:val="16"/>
                <w:szCs w:val="16"/>
              </w:rPr>
              <w:t xml:space="preserve">IGASSGVAIMK, LAAEGLSGSDVK, SYDDAQAFIK, DIQAVVEASGEK, VIIETCLLTDQEK, VCTVIGFPLGATTPEVK, EYDFASVCVNPTWVK, TSTGFSTGGATVEDVALMR. </w:t>
            </w:r>
          </w:p>
          <w:p w14:paraId="12569FE8" w14:textId="072FE126" w:rsidR="00FB62E8" w:rsidRPr="00A125F4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77B9AD6C" w14:textId="77777777" w:rsidTr="003E055F">
        <w:tc>
          <w:tcPr>
            <w:tcW w:w="787" w:type="pct"/>
          </w:tcPr>
          <w:p w14:paraId="05CA62CC" w14:textId="722BC89F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DnaK-4</w:t>
            </w:r>
          </w:p>
        </w:tc>
        <w:tc>
          <w:tcPr>
            <w:tcW w:w="4213" w:type="pct"/>
          </w:tcPr>
          <w:p w14:paraId="51C0C267" w14:textId="5B206B82" w:rsidR="001C2308" w:rsidRPr="00082B63" w:rsidRDefault="001D3292" w:rsidP="00082B63">
            <w:pPr>
              <w:rPr>
                <w:sz w:val="16"/>
                <w:szCs w:val="16"/>
                <w:lang w:val="sv-SE"/>
              </w:rPr>
            </w:pPr>
            <w:proofErr w:type="spellStart"/>
            <w:r w:rsidRPr="00082B63">
              <w:rPr>
                <w:sz w:val="16"/>
                <w:szCs w:val="16"/>
                <w:lang w:val="sv-SE"/>
              </w:rPr>
              <w:t>Deduced</w:t>
            </w:r>
            <w:proofErr w:type="spellEnd"/>
            <w:r w:rsidRPr="00082B63">
              <w:rPr>
                <w:sz w:val="16"/>
                <w:szCs w:val="16"/>
                <w:lang w:val="sv-SE"/>
              </w:rPr>
              <w:t xml:space="preserve"> from </w:t>
            </w:r>
            <w:proofErr w:type="spellStart"/>
            <w:r w:rsidRPr="00082B63">
              <w:rPr>
                <w:sz w:val="16"/>
                <w:szCs w:val="16"/>
                <w:lang w:val="sv-SE"/>
              </w:rPr>
              <w:t>adjacent</w:t>
            </w:r>
            <w:proofErr w:type="spellEnd"/>
            <w:r w:rsidRPr="00082B63">
              <w:rPr>
                <w:sz w:val="16"/>
                <w:szCs w:val="16"/>
                <w:lang w:val="sv-SE"/>
              </w:rPr>
              <w:t xml:space="preserve"> DnaK </w:t>
            </w:r>
            <w:proofErr w:type="gramStart"/>
            <w:r w:rsidRPr="00082B63">
              <w:rPr>
                <w:sz w:val="16"/>
                <w:szCs w:val="16"/>
                <w:lang w:val="sv-SE"/>
              </w:rPr>
              <w:t>1-2</w:t>
            </w:r>
            <w:proofErr w:type="gramEnd"/>
            <w:r w:rsidRPr="00082B63">
              <w:rPr>
                <w:sz w:val="16"/>
                <w:szCs w:val="16"/>
                <w:lang w:val="sv-SE"/>
              </w:rPr>
              <w:t>.</w:t>
            </w:r>
          </w:p>
          <w:p w14:paraId="403CCE0D" w14:textId="25BFFFB0" w:rsidR="001D3292" w:rsidRPr="005C0C1B" w:rsidRDefault="001D3292" w:rsidP="005C0C1B">
            <w:pPr>
              <w:rPr>
                <w:sz w:val="16"/>
                <w:szCs w:val="16"/>
                <w:lang w:val="sv-SE"/>
              </w:rPr>
            </w:pPr>
          </w:p>
        </w:tc>
      </w:tr>
      <w:tr w:rsidR="001C2308" w:rsidRPr="00B61995" w14:paraId="1AB729B3" w14:textId="77777777" w:rsidTr="003E055F">
        <w:tc>
          <w:tcPr>
            <w:tcW w:w="787" w:type="pct"/>
          </w:tcPr>
          <w:p w14:paraId="4EBA35AF" w14:textId="14BC8050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DnaK-5</w:t>
            </w:r>
          </w:p>
        </w:tc>
        <w:tc>
          <w:tcPr>
            <w:tcW w:w="4213" w:type="pct"/>
          </w:tcPr>
          <w:p w14:paraId="57FEEF19" w14:textId="6A277416" w:rsidR="00FB62E8" w:rsidRDefault="00E64755" w:rsidP="00E64755">
            <w:pPr>
              <w:rPr>
                <w:sz w:val="16"/>
                <w:szCs w:val="16"/>
              </w:rPr>
            </w:pPr>
            <w:r w:rsidRPr="00E64755">
              <w:rPr>
                <w:sz w:val="16"/>
                <w:szCs w:val="16"/>
              </w:rPr>
              <w:t xml:space="preserve">FQLTDIPAAPR, NEVDQAIFATEK, EQTIVIQSNSGLTDEEIDR, SVNPDEVVAMGAAIQGGVITGDVK. </w:t>
            </w:r>
          </w:p>
          <w:p w14:paraId="58AA5CCE" w14:textId="22535DE0" w:rsidR="00E64755" w:rsidRPr="00E64755" w:rsidRDefault="00E64755" w:rsidP="00E64755">
            <w:pPr>
              <w:rPr>
                <w:sz w:val="16"/>
                <w:szCs w:val="16"/>
              </w:rPr>
            </w:pPr>
          </w:p>
        </w:tc>
      </w:tr>
      <w:tr w:rsidR="001C2308" w:rsidRPr="00B61995" w14:paraId="653177E5" w14:textId="77777777" w:rsidTr="003E055F">
        <w:tc>
          <w:tcPr>
            <w:tcW w:w="787" w:type="pct"/>
          </w:tcPr>
          <w:p w14:paraId="23F81891" w14:textId="1E933CFB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lastRenderedPageBreak/>
              <w:t>DnaK-6</w:t>
            </w:r>
          </w:p>
        </w:tc>
        <w:tc>
          <w:tcPr>
            <w:tcW w:w="4213" w:type="pct"/>
          </w:tcPr>
          <w:p w14:paraId="2044DD50" w14:textId="77777777" w:rsidR="001A740B" w:rsidRPr="00A125F4" w:rsidRDefault="001A740B" w:rsidP="00FB62E8">
            <w:pPr>
              <w:rPr>
                <w:sz w:val="16"/>
                <w:szCs w:val="16"/>
              </w:rPr>
            </w:pPr>
            <w:r w:rsidRPr="001A740B">
              <w:rPr>
                <w:sz w:val="16"/>
                <w:szCs w:val="16"/>
              </w:rPr>
              <w:t xml:space="preserve">IPAVVEAVK, GYAEEYLGEK, AVITVPAYFNDAQR, IVNEPTAAALAYGLDK, EYTPQEISAMILQYLK, IIGIDLGTTNSAVAVLEGTESK. </w:t>
            </w:r>
          </w:p>
          <w:p w14:paraId="7FD338A8" w14:textId="5E849B40" w:rsidR="00FB62E8" w:rsidRPr="001A740B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645AAF92" w14:textId="77777777" w:rsidTr="003E055F">
        <w:tc>
          <w:tcPr>
            <w:tcW w:w="787" w:type="pct"/>
          </w:tcPr>
          <w:p w14:paraId="43E65B92" w14:textId="11971A57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Ef</w:t>
            </w:r>
            <w:proofErr w:type="spellEnd"/>
            <w:r w:rsidRPr="00B61995">
              <w:rPr>
                <w:rFonts w:cs="Times New Roman"/>
                <w:sz w:val="16"/>
                <w:szCs w:val="16"/>
                <w:lang w:val="en-US"/>
              </w:rPr>
              <w:t>-G</w:t>
            </w:r>
          </w:p>
        </w:tc>
        <w:tc>
          <w:tcPr>
            <w:tcW w:w="4213" w:type="pct"/>
          </w:tcPr>
          <w:p w14:paraId="4D64D752" w14:textId="77777777" w:rsidR="001C2308" w:rsidRDefault="00BC7733" w:rsidP="001C2308">
            <w:pPr>
              <w:rPr>
                <w:sz w:val="16"/>
                <w:szCs w:val="16"/>
                <w:lang w:val="sv-SE"/>
              </w:rPr>
            </w:pPr>
            <w:r w:rsidRPr="00BC7733">
              <w:rPr>
                <w:sz w:val="16"/>
                <w:szCs w:val="16"/>
              </w:rPr>
              <w:t>VYSGVLQSGSYVLNTSK</w:t>
            </w:r>
            <w:r>
              <w:rPr>
                <w:sz w:val="16"/>
                <w:szCs w:val="16"/>
                <w:lang w:val="sv-SE"/>
              </w:rPr>
              <w:t>.</w:t>
            </w:r>
          </w:p>
          <w:p w14:paraId="7753C933" w14:textId="0A85E312" w:rsidR="00BC7733" w:rsidRPr="00BC7733" w:rsidRDefault="00BC7733" w:rsidP="001C2308">
            <w:pPr>
              <w:rPr>
                <w:sz w:val="16"/>
                <w:szCs w:val="16"/>
                <w:lang w:val="sv-SE"/>
              </w:rPr>
            </w:pPr>
          </w:p>
        </w:tc>
      </w:tr>
      <w:tr w:rsidR="001C2308" w:rsidRPr="00B61995" w14:paraId="47D68511" w14:textId="77777777" w:rsidTr="003E055F">
        <w:tc>
          <w:tcPr>
            <w:tcW w:w="787" w:type="pct"/>
          </w:tcPr>
          <w:p w14:paraId="39347DF6" w14:textId="6CDA3513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Ef</w:t>
            </w:r>
            <w:proofErr w:type="spellEnd"/>
            <w:r w:rsidRPr="00B61995">
              <w:rPr>
                <w:rFonts w:cs="Times New Roman"/>
                <w:sz w:val="16"/>
                <w:szCs w:val="16"/>
                <w:lang w:val="en-US"/>
              </w:rPr>
              <w:t>-Ts</w:t>
            </w:r>
          </w:p>
        </w:tc>
        <w:tc>
          <w:tcPr>
            <w:tcW w:w="4213" w:type="pct"/>
          </w:tcPr>
          <w:p w14:paraId="1ACE2321" w14:textId="77777777" w:rsidR="00024F01" w:rsidRDefault="00024F01" w:rsidP="00FB62E8">
            <w:pPr>
              <w:rPr>
                <w:sz w:val="16"/>
                <w:szCs w:val="16"/>
              </w:rPr>
            </w:pPr>
            <w:r w:rsidRPr="00024F01">
              <w:rPr>
                <w:sz w:val="16"/>
                <w:szCs w:val="16"/>
              </w:rPr>
              <w:t xml:space="preserve">ALVETDGDIEK, NAQFVDLVNATAK, IGVISVIEGGDEALAK, TDAQHFGAYQHNGGR, AQLTDAVVAQAEEDIK. </w:t>
            </w:r>
          </w:p>
          <w:p w14:paraId="2DD10C6D" w14:textId="310EAB4B" w:rsidR="00FB62E8" w:rsidRPr="00024F01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198D14CC" w14:textId="77777777" w:rsidTr="003E055F">
        <w:tc>
          <w:tcPr>
            <w:tcW w:w="787" w:type="pct"/>
          </w:tcPr>
          <w:p w14:paraId="6F46D38D" w14:textId="0A32FFF5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f-Tu-5</w:t>
            </w:r>
          </w:p>
        </w:tc>
        <w:tc>
          <w:tcPr>
            <w:tcW w:w="4213" w:type="pct"/>
          </w:tcPr>
          <w:p w14:paraId="502C36BB" w14:textId="77777777" w:rsidR="003D1F1D" w:rsidRPr="00A125F4" w:rsidRDefault="003D1F1D" w:rsidP="00FB62E8">
            <w:pPr>
              <w:rPr>
                <w:sz w:val="16"/>
                <w:szCs w:val="16"/>
              </w:rPr>
            </w:pPr>
            <w:r w:rsidRPr="003D1F1D">
              <w:rPr>
                <w:sz w:val="16"/>
                <w:szCs w:val="16"/>
              </w:rPr>
              <w:t xml:space="preserve">VNDEIEIVGIK, TTLTAAITTVLAR, QLDEGLAGDNVGVLLR, DTDKPLLLPVEDVFSITGR, DLLSEYDFPGDDLPVIQGSALK, YEDIIMoxDLMoxNTVDEYIPEPER. </w:t>
            </w:r>
          </w:p>
          <w:p w14:paraId="0B2EB2C6" w14:textId="6C7E9BCF" w:rsidR="00FB62E8" w:rsidRPr="00A125F4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613DC410" w14:textId="77777777" w:rsidTr="003E055F">
        <w:tc>
          <w:tcPr>
            <w:tcW w:w="787" w:type="pct"/>
          </w:tcPr>
          <w:p w14:paraId="1B4F4974" w14:textId="61921CC3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f-Tu-6</w:t>
            </w:r>
          </w:p>
        </w:tc>
        <w:tc>
          <w:tcPr>
            <w:tcW w:w="4213" w:type="pct"/>
          </w:tcPr>
          <w:p w14:paraId="421AB335" w14:textId="77777777" w:rsidR="00794CAE" w:rsidRPr="00A125F4" w:rsidRDefault="00794CAE" w:rsidP="00FB62E8">
            <w:pPr>
              <w:rPr>
                <w:sz w:val="16"/>
                <w:szCs w:val="16"/>
              </w:rPr>
            </w:pPr>
            <w:r w:rsidRPr="00794CAE">
              <w:rPr>
                <w:sz w:val="16"/>
                <w:szCs w:val="16"/>
              </w:rPr>
              <w:t xml:space="preserve">AVVTGVEMFR, TVGSGMVTEIEA, VNDEIEIVGIK, QLDEGLAGDNVGVLLR, VNDEIEIVGIKEEIQK, DTDKPLLLPVEDVFSITGR. </w:t>
            </w:r>
          </w:p>
          <w:p w14:paraId="4BC1B4B1" w14:textId="69E2EFE9" w:rsidR="00FB62E8" w:rsidRPr="00A125F4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6BA6B76D" w14:textId="77777777" w:rsidTr="003E055F">
        <w:tc>
          <w:tcPr>
            <w:tcW w:w="787" w:type="pct"/>
          </w:tcPr>
          <w:p w14:paraId="53FDE019" w14:textId="3D665EF9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f-Tu-7</w:t>
            </w:r>
          </w:p>
        </w:tc>
        <w:tc>
          <w:tcPr>
            <w:tcW w:w="4213" w:type="pct"/>
          </w:tcPr>
          <w:p w14:paraId="568AFC0B" w14:textId="77777777" w:rsidR="0000263A" w:rsidRPr="00A125F4" w:rsidRDefault="0000263A" w:rsidP="00FB62E8">
            <w:pPr>
              <w:rPr>
                <w:sz w:val="16"/>
                <w:szCs w:val="16"/>
              </w:rPr>
            </w:pPr>
            <w:r w:rsidRPr="0000263A">
              <w:rPr>
                <w:sz w:val="16"/>
                <w:szCs w:val="16"/>
              </w:rPr>
              <w:t xml:space="preserve">AVVTGVEMFR, FKGEVYILTK, TVGSGMVTEIEA, VNDEIEIVGIK, QLDEGLAGDNVGVLLR, VNDEIEIVGIKEEIQK. </w:t>
            </w:r>
          </w:p>
          <w:p w14:paraId="4D8B14B8" w14:textId="31D514C8" w:rsidR="00FB62E8" w:rsidRPr="00A125F4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4CD4771D" w14:textId="77777777" w:rsidTr="003E055F">
        <w:tc>
          <w:tcPr>
            <w:tcW w:w="787" w:type="pct"/>
          </w:tcPr>
          <w:p w14:paraId="447A6E90" w14:textId="59C0805E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11</w:t>
            </w:r>
          </w:p>
        </w:tc>
        <w:tc>
          <w:tcPr>
            <w:tcW w:w="4213" w:type="pct"/>
          </w:tcPr>
          <w:p w14:paraId="22EA4C82" w14:textId="77777777" w:rsidR="00C61C81" w:rsidRDefault="0026509A" w:rsidP="00FB62E8">
            <w:pPr>
              <w:rPr>
                <w:sz w:val="16"/>
                <w:szCs w:val="16"/>
              </w:rPr>
            </w:pPr>
            <w:r w:rsidRPr="0026509A">
              <w:rPr>
                <w:sz w:val="16"/>
                <w:szCs w:val="16"/>
              </w:rPr>
              <w:t>AM</w:t>
            </w:r>
            <w:r w:rsidRPr="00C61C81">
              <w:rPr>
                <w:sz w:val="16"/>
                <w:szCs w:val="16"/>
              </w:rPr>
              <w:t>ox</w:t>
            </w:r>
            <w:r w:rsidRPr="0026509A">
              <w:rPr>
                <w:sz w:val="16"/>
                <w:szCs w:val="16"/>
              </w:rPr>
              <w:t>IALDGTPNK</w:t>
            </w:r>
            <w:r w:rsidRPr="00C61C81">
              <w:rPr>
                <w:sz w:val="16"/>
                <w:szCs w:val="16"/>
              </w:rPr>
              <w:t xml:space="preserve">, IEDQLGEVAQYK, LGANAILGVSIAVAR, GLETAVGDEGGFAPR, </w:t>
            </w:r>
            <w:r w:rsidR="00C61C81" w:rsidRPr="00C61C81">
              <w:rPr>
                <w:sz w:val="16"/>
                <w:szCs w:val="16"/>
              </w:rPr>
              <w:t xml:space="preserve">TAAEQIDYLEELVNK, GMoxVPSGASTGEHEAVELR, DVFIGFDCASSEFYDK, GNPTLEVEVYTESGAFGR, VNQIGTLTETFDAIEMoxAK, AVDNVNNVIAEAIIGYDVR, VQLVGDDFFVTNTDYLSR, DVFIGFDCASSEFYDKER, SGETEDSTIADIAVATNAGQIK, AAADYLEIPLYSYLGGFNTK, FEGTEDGVETIIAAIEAAGYVPGK. </w:t>
            </w:r>
          </w:p>
          <w:p w14:paraId="27F0680D" w14:textId="2D4DF630" w:rsidR="00FB62E8" w:rsidRPr="00C61C81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002967F6" w14:textId="77777777" w:rsidTr="003E055F">
        <w:tc>
          <w:tcPr>
            <w:tcW w:w="787" w:type="pct"/>
          </w:tcPr>
          <w:p w14:paraId="0CED82BB" w14:textId="49096C64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12</w:t>
            </w:r>
          </w:p>
        </w:tc>
        <w:tc>
          <w:tcPr>
            <w:tcW w:w="4213" w:type="pct"/>
          </w:tcPr>
          <w:p w14:paraId="4E0D7420" w14:textId="77777777" w:rsidR="00695437" w:rsidRDefault="00695437" w:rsidP="00FB62E8">
            <w:pPr>
              <w:rPr>
                <w:sz w:val="16"/>
                <w:szCs w:val="16"/>
              </w:rPr>
            </w:pPr>
            <w:r w:rsidRPr="00695437">
              <w:rPr>
                <w:sz w:val="16"/>
                <w:szCs w:val="16"/>
              </w:rPr>
              <w:t xml:space="preserve">SIITDVYAR, GLQAFYNLK, EGCANSILIK, AMIALDGTPNK, EAGYTAVVSHR, IEDQLGEVAQYK, LGANAILGVSIAVAR, GLETAVGDEGGFAPR, DVFIGFDCASSEFYDK, VNQIGTLTETFDAIEMAK, AVDNVNNVIAEAIIGYDVR, VQLVGDDFFVTNTDYLSR, SGETEDSTIADIAVATNAGQIK, AAADYLEIPLYSYLGGFNTK. </w:t>
            </w:r>
          </w:p>
          <w:p w14:paraId="0EBCE853" w14:textId="54F4CA9B" w:rsidR="00FB62E8" w:rsidRPr="00695437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506971A5" w14:textId="77777777" w:rsidTr="003E055F">
        <w:tc>
          <w:tcPr>
            <w:tcW w:w="787" w:type="pct"/>
          </w:tcPr>
          <w:p w14:paraId="5329D232" w14:textId="099014CB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13</w:t>
            </w:r>
          </w:p>
        </w:tc>
        <w:tc>
          <w:tcPr>
            <w:tcW w:w="4213" w:type="pct"/>
          </w:tcPr>
          <w:p w14:paraId="3103C505" w14:textId="77777777" w:rsidR="00DB541A" w:rsidRDefault="00A50CFC" w:rsidP="00FB62E8">
            <w:pPr>
              <w:rPr>
                <w:sz w:val="16"/>
                <w:szCs w:val="16"/>
              </w:rPr>
            </w:pPr>
            <w:r w:rsidRPr="00A50CFC">
              <w:rPr>
                <w:sz w:val="16"/>
                <w:szCs w:val="16"/>
              </w:rPr>
              <w:t>GLQAFYNLK</w:t>
            </w:r>
            <w:r w:rsidRPr="00DB541A">
              <w:rPr>
                <w:sz w:val="16"/>
                <w:szCs w:val="16"/>
              </w:rPr>
              <w:t xml:space="preserve">, </w:t>
            </w:r>
            <w:r w:rsidRPr="00A50CFC">
              <w:rPr>
                <w:sz w:val="16"/>
                <w:szCs w:val="16"/>
              </w:rPr>
              <w:t xml:space="preserve">EGCANSILIK, EAGYTAVVSHR, IEDQLGEVAQYK, DVFIGFDCASSEFYDK, VNQIGTLTETFDAIEMAK, VQLVGDDFFVTNTDYLSR, SGETEDSTIADIAVATNAGQIK. </w:t>
            </w:r>
          </w:p>
          <w:p w14:paraId="0671A23B" w14:textId="518D33A9" w:rsidR="00FB62E8" w:rsidRPr="00A50CFC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769654B2" w14:textId="77777777" w:rsidTr="003E055F">
        <w:tc>
          <w:tcPr>
            <w:tcW w:w="787" w:type="pct"/>
          </w:tcPr>
          <w:p w14:paraId="07CA7EB3" w14:textId="777A68C3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14</w:t>
            </w:r>
          </w:p>
        </w:tc>
        <w:tc>
          <w:tcPr>
            <w:tcW w:w="4213" w:type="pct"/>
          </w:tcPr>
          <w:p w14:paraId="7048CE44" w14:textId="77777777" w:rsidR="00C36045" w:rsidRDefault="00C36045" w:rsidP="00FB62E8">
            <w:pPr>
              <w:rPr>
                <w:sz w:val="16"/>
                <w:szCs w:val="16"/>
              </w:rPr>
            </w:pPr>
            <w:r w:rsidRPr="00C36045">
              <w:rPr>
                <w:sz w:val="16"/>
                <w:szCs w:val="16"/>
              </w:rPr>
              <w:t xml:space="preserve">FEGEGAAVR, GLQAFYNLK, EGCANSILIK, EAGYTAVVSHR, IEDQLGEVAQYK, GLETAVGDEGGFAPR, TAAEQIDYLEELVNK, VNQIGTLTETFDAIEMAK, VQLVGDDFFVTNTDYLSR, SGETEDSTIADIAVATNAGQIK, AAADYLEIPLYSYLGGFNTK. </w:t>
            </w:r>
          </w:p>
          <w:p w14:paraId="7E6B5484" w14:textId="302E037E" w:rsidR="00FB62E8" w:rsidRPr="00C36045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3B3CB01D" w14:textId="77777777" w:rsidTr="003E055F">
        <w:tc>
          <w:tcPr>
            <w:tcW w:w="787" w:type="pct"/>
          </w:tcPr>
          <w:p w14:paraId="1DD8F943" w14:textId="2E1209CF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15</w:t>
            </w:r>
          </w:p>
        </w:tc>
        <w:tc>
          <w:tcPr>
            <w:tcW w:w="4213" w:type="pct"/>
          </w:tcPr>
          <w:p w14:paraId="2040D4E9" w14:textId="77777777" w:rsidR="00AE464C" w:rsidRDefault="00AE464C" w:rsidP="00FB62E8">
            <w:pPr>
              <w:rPr>
                <w:sz w:val="16"/>
                <w:szCs w:val="16"/>
              </w:rPr>
            </w:pPr>
            <w:r w:rsidRPr="00AE464C">
              <w:rPr>
                <w:sz w:val="16"/>
                <w:szCs w:val="16"/>
              </w:rPr>
              <w:t>SIITDVYAR, AMIALDGTPNK, YGAEIFHALK, LGANAILGVSIAVAR, GLETAVGDEGGFAPR, GNPTLEVEVYTESGAFGR, AVDNVNNVIAEAIIGYDVR, AAADYLEIPLYSYLGGFNTK, FEGTEDGVETIIAAIEAAGYVPGK</w:t>
            </w:r>
            <w:r>
              <w:rPr>
                <w:sz w:val="16"/>
                <w:szCs w:val="16"/>
              </w:rPr>
              <w:t>.</w:t>
            </w:r>
            <w:r w:rsidRPr="00AE464C">
              <w:rPr>
                <w:sz w:val="16"/>
                <w:szCs w:val="16"/>
              </w:rPr>
              <w:t xml:space="preserve"> </w:t>
            </w:r>
          </w:p>
          <w:p w14:paraId="27DF43E7" w14:textId="7AAED57B" w:rsidR="00FB62E8" w:rsidRPr="00AE464C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7AF8F1DE" w14:textId="77777777" w:rsidTr="003E055F">
        <w:tc>
          <w:tcPr>
            <w:tcW w:w="787" w:type="pct"/>
          </w:tcPr>
          <w:p w14:paraId="3CDEB275" w14:textId="050F258A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16</w:t>
            </w:r>
          </w:p>
        </w:tc>
        <w:tc>
          <w:tcPr>
            <w:tcW w:w="4213" w:type="pct"/>
          </w:tcPr>
          <w:p w14:paraId="4F79748D" w14:textId="77777777" w:rsidR="00E145B8" w:rsidRDefault="00E145B8" w:rsidP="00FB62E8">
            <w:pPr>
              <w:rPr>
                <w:sz w:val="16"/>
                <w:szCs w:val="16"/>
              </w:rPr>
            </w:pPr>
            <w:r w:rsidRPr="00E145B8">
              <w:rPr>
                <w:sz w:val="16"/>
                <w:szCs w:val="16"/>
              </w:rPr>
              <w:t xml:space="preserve">SIITDVYAR, AMIALDGTPNK, YGAEIFHALK, LGANAILGVSIAVAR, GLETAVGDEGGFAPR, GMVPSGASTGEHEAVELR, GNPTLEVEVYTESGAFGR, AVDNVNNVIAEAIIGYDVR, AAADYLEIPLYSYLGGFNTK. </w:t>
            </w:r>
          </w:p>
          <w:p w14:paraId="46711329" w14:textId="6802D385" w:rsidR="00FB62E8" w:rsidRPr="00E145B8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30FD1683" w14:textId="77777777" w:rsidTr="003E055F">
        <w:tc>
          <w:tcPr>
            <w:tcW w:w="787" w:type="pct"/>
          </w:tcPr>
          <w:p w14:paraId="70C3591E" w14:textId="311FE2B8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17</w:t>
            </w:r>
          </w:p>
        </w:tc>
        <w:tc>
          <w:tcPr>
            <w:tcW w:w="4213" w:type="pct"/>
          </w:tcPr>
          <w:p w14:paraId="2DD235FC" w14:textId="77777777" w:rsidR="008A6F72" w:rsidRDefault="008A6F72" w:rsidP="00FB62E8">
            <w:pPr>
              <w:rPr>
                <w:sz w:val="16"/>
                <w:szCs w:val="16"/>
              </w:rPr>
            </w:pPr>
            <w:r w:rsidRPr="008A6F72">
              <w:rPr>
                <w:sz w:val="16"/>
                <w:szCs w:val="16"/>
              </w:rPr>
              <w:t xml:space="preserve">SIITDVYAR, AMIALDGTPNK, YGAEIFHALK, LGANAILGVSIAVAR, GLETAVGDEGGFAPR, GMVPSGASTGEHEAVELR, GNPTLEVEVYTESGAFGR, AVDNVNNVIAEAIIGYDVR, AAADYLEIPLYSYLGGFNTK. </w:t>
            </w:r>
          </w:p>
          <w:p w14:paraId="113ECAF7" w14:textId="1DE32369" w:rsidR="00FB62E8" w:rsidRPr="008A6F72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6D1D1833" w14:textId="77777777" w:rsidTr="003E055F">
        <w:tc>
          <w:tcPr>
            <w:tcW w:w="787" w:type="pct"/>
          </w:tcPr>
          <w:p w14:paraId="52C3DA69" w14:textId="2F49808A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18</w:t>
            </w:r>
          </w:p>
        </w:tc>
        <w:tc>
          <w:tcPr>
            <w:tcW w:w="4213" w:type="pct"/>
          </w:tcPr>
          <w:p w14:paraId="75D5EC86" w14:textId="77777777" w:rsidR="00333701" w:rsidRDefault="00333701" w:rsidP="00FB62E8">
            <w:pPr>
              <w:rPr>
                <w:sz w:val="16"/>
                <w:szCs w:val="16"/>
              </w:rPr>
            </w:pPr>
            <w:r w:rsidRPr="00333701">
              <w:rPr>
                <w:sz w:val="16"/>
                <w:szCs w:val="16"/>
              </w:rPr>
              <w:t xml:space="preserve">GLQAFYNLK, EAGYTAVVSHR, IEDQLGEVAQYK, VQLVGDDFFVTNTDYLSR. </w:t>
            </w:r>
          </w:p>
          <w:p w14:paraId="3E9ECCA1" w14:textId="32154A73" w:rsidR="00FB62E8" w:rsidRPr="00333701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541029A2" w14:textId="77777777" w:rsidTr="003E055F">
        <w:tc>
          <w:tcPr>
            <w:tcW w:w="787" w:type="pct"/>
          </w:tcPr>
          <w:p w14:paraId="5AE3002E" w14:textId="31D503DA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19</w:t>
            </w:r>
          </w:p>
        </w:tc>
        <w:tc>
          <w:tcPr>
            <w:tcW w:w="4213" w:type="pct"/>
          </w:tcPr>
          <w:p w14:paraId="63EFE36B" w14:textId="77777777" w:rsidR="00FD7440" w:rsidRDefault="00FD7440" w:rsidP="00FB62E8">
            <w:pPr>
              <w:rPr>
                <w:sz w:val="16"/>
                <w:szCs w:val="16"/>
              </w:rPr>
            </w:pPr>
            <w:r w:rsidRPr="00FD7440">
              <w:rPr>
                <w:sz w:val="16"/>
                <w:szCs w:val="16"/>
              </w:rPr>
              <w:t xml:space="preserve">YAEIVDSDAVAK, TVTIQEVGETEK, VSNESPIGQALIGK, GDIATVETPVGSYDVK, SYGDLSENSEYEAAK, KGDIATVETPVGSYDVK, YAEIVDSDAVAKDEVGIGK, TVTIQEVGETEKEVYIIVGSAGADAFAGK, SYGDLSENSEYEAAKDEQAFVEGQISSLETK. </w:t>
            </w:r>
          </w:p>
          <w:p w14:paraId="518AC764" w14:textId="66D06642" w:rsidR="00FB62E8" w:rsidRPr="00FD7440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7403DD3E" w14:textId="77777777" w:rsidTr="003E055F">
        <w:tc>
          <w:tcPr>
            <w:tcW w:w="787" w:type="pct"/>
          </w:tcPr>
          <w:p w14:paraId="6387E05A" w14:textId="5401943E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20</w:t>
            </w:r>
          </w:p>
        </w:tc>
        <w:tc>
          <w:tcPr>
            <w:tcW w:w="4213" w:type="pct"/>
          </w:tcPr>
          <w:p w14:paraId="79412E8D" w14:textId="77777777" w:rsidR="005D08CD" w:rsidRDefault="005D08CD" w:rsidP="00FB62E8">
            <w:pPr>
              <w:rPr>
                <w:sz w:val="16"/>
                <w:szCs w:val="16"/>
              </w:rPr>
            </w:pPr>
            <w:r w:rsidRPr="005D08CD">
              <w:rPr>
                <w:sz w:val="16"/>
                <w:szCs w:val="16"/>
              </w:rPr>
              <w:t xml:space="preserve">GLQAFYNLK, EGCANSILIK, EAGYTAVVSHR, IEDQLGEVAQYK, VNQIGTLTETFDAIEMAK, VQLVGDDFFVTNTDYLSR, SGETEDSTIADIAVATNAGQIK. </w:t>
            </w:r>
          </w:p>
          <w:p w14:paraId="6EB6C080" w14:textId="2D282C88" w:rsidR="00FB62E8" w:rsidRPr="005D08CD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461F3B63" w14:textId="77777777" w:rsidTr="003E055F">
        <w:tc>
          <w:tcPr>
            <w:tcW w:w="787" w:type="pct"/>
          </w:tcPr>
          <w:p w14:paraId="37343986" w14:textId="5BA0E464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21</w:t>
            </w:r>
          </w:p>
        </w:tc>
        <w:tc>
          <w:tcPr>
            <w:tcW w:w="4213" w:type="pct"/>
          </w:tcPr>
          <w:p w14:paraId="25FAF00E" w14:textId="77777777" w:rsidR="00233497" w:rsidRDefault="00233497" w:rsidP="00FB62E8">
            <w:pPr>
              <w:rPr>
                <w:sz w:val="16"/>
                <w:szCs w:val="16"/>
              </w:rPr>
            </w:pPr>
            <w:r w:rsidRPr="00233497">
              <w:rPr>
                <w:sz w:val="16"/>
                <w:szCs w:val="16"/>
              </w:rPr>
              <w:t xml:space="preserve">GLQAFYNLK, EGCANSILIK, EAGYTAVVSHR, IEDQLGEVAQYK, VNQIGTLTETFDAIEMAK,, VQLVGDDFFVTNTDYLSR, SGETEDSTIADIAVATNAGQIK. </w:t>
            </w:r>
          </w:p>
          <w:p w14:paraId="698FA0F8" w14:textId="2AEB752C" w:rsidR="00FB62E8" w:rsidRPr="00233497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470D8AFB" w14:textId="77777777" w:rsidTr="003E055F">
        <w:tc>
          <w:tcPr>
            <w:tcW w:w="787" w:type="pct"/>
          </w:tcPr>
          <w:p w14:paraId="6326B6BB" w14:textId="4666B050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22</w:t>
            </w:r>
          </w:p>
        </w:tc>
        <w:tc>
          <w:tcPr>
            <w:tcW w:w="4213" w:type="pct"/>
          </w:tcPr>
          <w:p w14:paraId="2FAA3A38" w14:textId="77777777" w:rsidR="00DA11BC" w:rsidRDefault="00DA11BC" w:rsidP="00FB62E8">
            <w:pPr>
              <w:rPr>
                <w:sz w:val="16"/>
                <w:szCs w:val="16"/>
              </w:rPr>
            </w:pPr>
            <w:r w:rsidRPr="00DA11BC">
              <w:rPr>
                <w:sz w:val="16"/>
                <w:szCs w:val="16"/>
              </w:rPr>
              <w:t xml:space="preserve">SIITDVYAR, AMIALDGTPNK, IEDQLGEVAQYK, LGANAILGVSIAVAR, GMVPSGASTGEHEAVELR, GNPTLEVEVYTESGAFGR, AVDNVNNVIAEAIIGYDVR, SGETEDSTIADIAVATNAGQIK, AAADYLEIPLYSYLGGFNTK. </w:t>
            </w:r>
          </w:p>
          <w:p w14:paraId="5F3D2050" w14:textId="4762AD96" w:rsidR="00FB62E8" w:rsidRPr="00DA11BC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397B21AD" w14:textId="77777777" w:rsidTr="003E055F">
        <w:tc>
          <w:tcPr>
            <w:tcW w:w="787" w:type="pct"/>
          </w:tcPr>
          <w:p w14:paraId="069DFC88" w14:textId="6C86BAB0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Eno-23</w:t>
            </w:r>
          </w:p>
        </w:tc>
        <w:tc>
          <w:tcPr>
            <w:tcW w:w="4213" w:type="pct"/>
          </w:tcPr>
          <w:p w14:paraId="483F6923" w14:textId="77777777" w:rsidR="00E07501" w:rsidRDefault="00E07501" w:rsidP="00FB62E8">
            <w:pPr>
              <w:rPr>
                <w:sz w:val="16"/>
                <w:szCs w:val="16"/>
              </w:rPr>
            </w:pPr>
            <w:r w:rsidRPr="00E07501">
              <w:rPr>
                <w:sz w:val="16"/>
                <w:szCs w:val="16"/>
              </w:rPr>
              <w:t xml:space="preserve">SIITDVYAR, AMIALDGTPNK, LGANAILGVSIAVAR, GMVPSGASTGEHEAVELR, GNPTLEVEVYTESGAFGR, AVDNVNNVIAEAIIGYDVR. </w:t>
            </w:r>
          </w:p>
          <w:p w14:paraId="75EDA90C" w14:textId="78A40ACE" w:rsidR="00FB62E8" w:rsidRPr="00E07501" w:rsidRDefault="00FB62E8" w:rsidP="00FB62E8">
            <w:pPr>
              <w:rPr>
                <w:sz w:val="16"/>
                <w:szCs w:val="16"/>
              </w:rPr>
            </w:pPr>
          </w:p>
        </w:tc>
      </w:tr>
      <w:tr w:rsidR="00065DA6" w:rsidRPr="00B61995" w14:paraId="1CA01D4E" w14:textId="77777777" w:rsidTr="003E055F">
        <w:tc>
          <w:tcPr>
            <w:tcW w:w="787" w:type="pct"/>
          </w:tcPr>
          <w:p w14:paraId="68D09B0E" w14:textId="74CDD450" w:rsidR="00065DA6" w:rsidRPr="00B61995" w:rsidRDefault="00065DA6" w:rsidP="001C2308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lastRenderedPageBreak/>
              <w:t>Eno-24</w:t>
            </w:r>
          </w:p>
        </w:tc>
        <w:tc>
          <w:tcPr>
            <w:tcW w:w="4213" w:type="pct"/>
          </w:tcPr>
          <w:p w14:paraId="1360A01E" w14:textId="77777777" w:rsidR="00065DA6" w:rsidRDefault="00065DA6" w:rsidP="00FB62E8">
            <w:pPr>
              <w:rPr>
                <w:sz w:val="16"/>
                <w:szCs w:val="16"/>
              </w:rPr>
            </w:pPr>
            <w:r w:rsidRPr="00065DA6">
              <w:rPr>
                <w:sz w:val="16"/>
                <w:szCs w:val="16"/>
              </w:rPr>
              <w:t>SIITDVYAR</w:t>
            </w:r>
            <w:r w:rsidRPr="00065DA6">
              <w:rPr>
                <w:sz w:val="16"/>
                <w:szCs w:val="16"/>
                <w:lang w:val="en-US"/>
              </w:rPr>
              <w:t xml:space="preserve">, </w:t>
            </w:r>
            <w:r w:rsidRPr="00065DA6">
              <w:rPr>
                <w:sz w:val="16"/>
                <w:szCs w:val="16"/>
              </w:rPr>
              <w:t>AMIALDGTPNK</w:t>
            </w:r>
            <w:r w:rsidRPr="00065DA6">
              <w:rPr>
                <w:sz w:val="16"/>
                <w:szCs w:val="16"/>
                <w:lang w:val="en-US"/>
              </w:rPr>
              <w:t xml:space="preserve">, </w:t>
            </w:r>
            <w:r w:rsidRPr="00065DA6">
              <w:rPr>
                <w:sz w:val="16"/>
                <w:szCs w:val="16"/>
              </w:rPr>
              <w:t>YGAEIFHALK</w:t>
            </w:r>
            <w:r w:rsidRPr="00065DA6">
              <w:rPr>
                <w:sz w:val="16"/>
                <w:szCs w:val="16"/>
                <w:lang w:val="en-US"/>
              </w:rPr>
              <w:t xml:space="preserve">, </w:t>
            </w:r>
            <w:r w:rsidRPr="00065DA6">
              <w:rPr>
                <w:sz w:val="16"/>
                <w:szCs w:val="16"/>
              </w:rPr>
              <w:t>YGAEIFHALKK</w:t>
            </w:r>
            <w:r w:rsidRPr="00065DA6">
              <w:rPr>
                <w:sz w:val="16"/>
                <w:szCs w:val="16"/>
                <w:lang w:val="en-US"/>
              </w:rPr>
              <w:t xml:space="preserve">, </w:t>
            </w:r>
            <w:r w:rsidRPr="00065DA6">
              <w:rPr>
                <w:sz w:val="16"/>
                <w:szCs w:val="16"/>
              </w:rPr>
              <w:t>LGANAILGVSIAVAR</w:t>
            </w:r>
            <w:r w:rsidRPr="00065DA6">
              <w:rPr>
                <w:sz w:val="16"/>
                <w:szCs w:val="16"/>
                <w:lang w:val="en-US"/>
              </w:rPr>
              <w:t xml:space="preserve">, </w:t>
            </w:r>
            <w:r w:rsidRPr="00065DA6">
              <w:rPr>
                <w:sz w:val="16"/>
                <w:szCs w:val="16"/>
              </w:rPr>
              <w:t xml:space="preserve">GMVPSGASTGEHEAVELR, GNPTLEVEVYTESGAFGR, AVDNVNNVIAEAIIGYDVR, AAADYLEIPLYSYLGGFNTK. </w:t>
            </w:r>
          </w:p>
          <w:p w14:paraId="25D94E5D" w14:textId="00AD4C9C" w:rsidR="00FB62E8" w:rsidRPr="00065DA6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5EA00685" w14:textId="77777777" w:rsidTr="003E055F">
        <w:tc>
          <w:tcPr>
            <w:tcW w:w="787" w:type="pct"/>
          </w:tcPr>
          <w:p w14:paraId="0111B252" w14:textId="07B4D2AC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Fba-1</w:t>
            </w:r>
          </w:p>
        </w:tc>
        <w:tc>
          <w:tcPr>
            <w:tcW w:w="4213" w:type="pct"/>
          </w:tcPr>
          <w:p w14:paraId="74E26DE5" w14:textId="14E301B0" w:rsidR="00ED51C0" w:rsidRPr="00082B63" w:rsidRDefault="00ED51C0" w:rsidP="00082B63">
            <w:pPr>
              <w:rPr>
                <w:sz w:val="16"/>
                <w:szCs w:val="16"/>
                <w:lang w:val="sv-SE"/>
              </w:rPr>
            </w:pPr>
            <w:proofErr w:type="spellStart"/>
            <w:r w:rsidRPr="00082B63">
              <w:rPr>
                <w:sz w:val="16"/>
                <w:szCs w:val="16"/>
                <w:lang w:val="sv-SE"/>
              </w:rPr>
              <w:t>Deduced</w:t>
            </w:r>
            <w:proofErr w:type="spellEnd"/>
            <w:r w:rsidRPr="00082B63">
              <w:rPr>
                <w:sz w:val="16"/>
                <w:szCs w:val="16"/>
                <w:lang w:val="sv-SE"/>
              </w:rPr>
              <w:t xml:space="preserve"> from </w:t>
            </w:r>
            <w:proofErr w:type="spellStart"/>
            <w:r w:rsidRPr="00082B63">
              <w:rPr>
                <w:sz w:val="16"/>
                <w:szCs w:val="16"/>
                <w:lang w:val="sv-SE"/>
              </w:rPr>
              <w:t>adjacent</w:t>
            </w:r>
            <w:proofErr w:type="spellEnd"/>
            <w:r w:rsidRPr="00082B63">
              <w:rPr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82B63">
              <w:rPr>
                <w:sz w:val="16"/>
                <w:szCs w:val="16"/>
                <w:lang w:val="sv-SE"/>
              </w:rPr>
              <w:t>fba</w:t>
            </w:r>
            <w:proofErr w:type="spellEnd"/>
            <w:r w:rsidRPr="00082B63">
              <w:rPr>
                <w:sz w:val="16"/>
                <w:szCs w:val="16"/>
                <w:lang w:val="sv-SE"/>
              </w:rPr>
              <w:t xml:space="preserve"> </w:t>
            </w:r>
            <w:proofErr w:type="gramStart"/>
            <w:r w:rsidRPr="00082B63">
              <w:rPr>
                <w:sz w:val="16"/>
                <w:szCs w:val="16"/>
                <w:lang w:val="sv-SE"/>
              </w:rPr>
              <w:t>2-3</w:t>
            </w:r>
            <w:proofErr w:type="gramEnd"/>
            <w:r w:rsidRPr="00082B63">
              <w:rPr>
                <w:sz w:val="16"/>
                <w:szCs w:val="16"/>
                <w:lang w:val="sv-SE"/>
              </w:rPr>
              <w:t>.</w:t>
            </w:r>
          </w:p>
          <w:p w14:paraId="1EF2AB3D" w14:textId="77777777" w:rsidR="001C2308" w:rsidRPr="00B61995" w:rsidRDefault="001C2308" w:rsidP="001C2308">
            <w:pPr>
              <w:rPr>
                <w:sz w:val="16"/>
                <w:szCs w:val="16"/>
              </w:rPr>
            </w:pPr>
          </w:p>
        </w:tc>
      </w:tr>
      <w:tr w:rsidR="001C2308" w:rsidRPr="00467ACC" w14:paraId="22D76144" w14:textId="77777777" w:rsidTr="003E055F">
        <w:tc>
          <w:tcPr>
            <w:tcW w:w="787" w:type="pct"/>
          </w:tcPr>
          <w:p w14:paraId="6EBEDE0D" w14:textId="3F02D724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Fba-2</w:t>
            </w:r>
          </w:p>
        </w:tc>
        <w:tc>
          <w:tcPr>
            <w:tcW w:w="4213" w:type="pct"/>
          </w:tcPr>
          <w:p w14:paraId="77EE8D35" w14:textId="77777777" w:rsidR="001C2308" w:rsidRDefault="004221F7" w:rsidP="00FB62E8">
            <w:pPr>
              <w:rPr>
                <w:rStyle w:val="HTMLTypewriter"/>
                <w:rFonts w:ascii="Times New Roman" w:hAnsi="Times New Roman" w:cs="Times New Roman"/>
                <w:sz w:val="16"/>
                <w:szCs w:val="16"/>
              </w:rPr>
            </w:pPr>
            <w:r w:rsidRPr="00467ACC">
              <w:rPr>
                <w:rStyle w:val="HTMLTypewriter"/>
                <w:rFonts w:ascii="Times New Roman" w:hAnsi="Times New Roman" w:cs="Times New Roman"/>
                <w:sz w:val="16"/>
                <w:szCs w:val="16"/>
              </w:rPr>
              <w:t>IDVFGSEGKA,</w:t>
            </w:r>
            <w:r w:rsidRPr="00467ACC">
              <w:rPr>
                <w:rStyle w:val="HTMLTypewriter"/>
                <w:rFonts w:ascii="Times New Roman" w:hAnsi="Times New Roman"/>
                <w:sz w:val="16"/>
                <w:szCs w:val="16"/>
              </w:rPr>
              <w:t xml:space="preserve"> </w:t>
            </w:r>
            <w:r w:rsidRPr="00467ACC">
              <w:rPr>
                <w:rStyle w:val="HTMLTypewriter"/>
                <w:rFonts w:ascii="Times New Roman" w:hAnsi="Times New Roman" w:cs="Times New Roman"/>
                <w:sz w:val="16"/>
                <w:szCs w:val="16"/>
              </w:rPr>
              <w:t>GELAPIEDAK,</w:t>
            </w:r>
            <w:r w:rsidRPr="00467ACC">
              <w:rPr>
                <w:rStyle w:val="HTMLTypewriter"/>
                <w:rFonts w:ascii="Times New Roman" w:hAnsi="Times New Roman"/>
                <w:sz w:val="16"/>
                <w:szCs w:val="16"/>
              </w:rPr>
              <w:t xml:space="preserve"> </w:t>
            </w:r>
            <w:r w:rsidRPr="00467ACC">
              <w:rPr>
                <w:rStyle w:val="HTMLTypewriter"/>
                <w:rFonts w:ascii="Times New Roman" w:hAnsi="Times New Roman" w:cs="Times New Roman"/>
                <w:sz w:val="16"/>
                <w:szCs w:val="16"/>
              </w:rPr>
              <w:t>APVLIQTSMoxGAAK, EYDANEAEYDK, KAPVLIQTSMoxGAAK, EYDANEAEYDKK,</w:t>
            </w:r>
            <w:r w:rsidRPr="00467ACC">
              <w:rPr>
                <w:rStyle w:val="HTMLTypewriter"/>
                <w:rFonts w:ascii="Times New Roman" w:hAnsi="Times New Roman"/>
                <w:sz w:val="16"/>
                <w:szCs w:val="16"/>
              </w:rPr>
              <w:t xml:space="preserve"> </w:t>
            </w:r>
            <w:r w:rsidRPr="00467ACC">
              <w:rPr>
                <w:rStyle w:val="HTMLTypewriter"/>
                <w:rFonts w:ascii="Times New Roman" w:hAnsi="Times New Roman" w:cs="Times New Roman"/>
                <w:sz w:val="16"/>
                <w:szCs w:val="16"/>
              </w:rPr>
              <w:t>FLKPGFEAITAAVEER,</w:t>
            </w:r>
            <w:r w:rsidRPr="00467ACC">
              <w:rPr>
                <w:rStyle w:val="HTMLTypewriter"/>
                <w:rFonts w:ascii="Times New Roman" w:hAnsi="Times New Roman"/>
                <w:sz w:val="16"/>
                <w:szCs w:val="16"/>
              </w:rPr>
              <w:t xml:space="preserve"> </w:t>
            </w:r>
            <w:r w:rsidRPr="00467ACC">
              <w:rPr>
                <w:rStyle w:val="HTMLTypewriter"/>
                <w:rFonts w:ascii="Times New Roman" w:hAnsi="Times New Roman" w:cs="Times New Roman"/>
                <w:sz w:val="16"/>
                <w:szCs w:val="16"/>
              </w:rPr>
              <w:t>VNVNTECQIAFANATR,</w:t>
            </w:r>
            <w:r w:rsidRPr="00467ACC">
              <w:rPr>
                <w:rStyle w:val="HTMLTypewriter"/>
                <w:rFonts w:ascii="Times New Roman" w:hAnsi="Times New Roman"/>
                <w:sz w:val="16"/>
                <w:szCs w:val="16"/>
              </w:rPr>
              <w:t xml:space="preserve"> </w:t>
            </w:r>
            <w:r w:rsidRPr="00467ACC">
              <w:rPr>
                <w:rStyle w:val="HTMLTypewriter"/>
                <w:rFonts w:ascii="Times New Roman" w:hAnsi="Times New Roman" w:cs="Times New Roman"/>
                <w:sz w:val="16"/>
                <w:szCs w:val="16"/>
              </w:rPr>
              <w:t>KFLKPGFEAITAAVEER,</w:t>
            </w:r>
            <w:r w:rsidRPr="00467ACC">
              <w:rPr>
                <w:rStyle w:val="HTMLTypewriter"/>
                <w:rFonts w:ascii="Times New Roman" w:hAnsi="Times New Roman"/>
                <w:sz w:val="16"/>
                <w:szCs w:val="16"/>
              </w:rPr>
              <w:t xml:space="preserve"> </w:t>
            </w:r>
            <w:r w:rsidRPr="00467ACC">
              <w:rPr>
                <w:rStyle w:val="HTMLTypewriter"/>
                <w:rFonts w:ascii="Times New Roman" w:hAnsi="Times New Roman" w:cs="Times New Roman"/>
                <w:sz w:val="16"/>
                <w:szCs w:val="16"/>
              </w:rPr>
              <w:t>GISVEAEVGTIGGEEDGIIGK,</w:t>
            </w:r>
            <w:r w:rsidRPr="00467ACC">
              <w:rPr>
                <w:rStyle w:val="HTMLTypewriter"/>
                <w:rFonts w:ascii="Times New Roman" w:hAnsi="Times New Roman"/>
                <w:sz w:val="16"/>
                <w:szCs w:val="16"/>
              </w:rPr>
              <w:t xml:space="preserve"> </w:t>
            </w:r>
            <w:r w:rsidRPr="00467ACC">
              <w:rPr>
                <w:rStyle w:val="HTMLTypewriter"/>
                <w:rFonts w:ascii="Times New Roman" w:hAnsi="Times New Roman" w:cs="Times New Roman"/>
                <w:sz w:val="16"/>
                <w:szCs w:val="16"/>
              </w:rPr>
              <w:t>DNGYAVGGFNTNNLEWTQAILR,</w:t>
            </w:r>
            <w:r w:rsidRPr="00467ACC">
              <w:rPr>
                <w:rStyle w:val="HTMLTypewriter"/>
                <w:rFonts w:ascii="Times New Roman" w:hAnsi="Times New Roman"/>
                <w:sz w:val="16"/>
                <w:szCs w:val="16"/>
              </w:rPr>
              <w:t xml:space="preserve"> </w:t>
            </w:r>
            <w:r w:rsidRPr="00467ACC">
              <w:rPr>
                <w:rStyle w:val="HTMLTypewriter"/>
                <w:rFonts w:ascii="Times New Roman" w:hAnsi="Times New Roman" w:cs="Times New Roman"/>
                <w:sz w:val="16"/>
                <w:szCs w:val="16"/>
              </w:rPr>
              <w:t xml:space="preserve">KLTEALPGFPIVLHGGSGIPDDQIQAAIK. </w:t>
            </w:r>
          </w:p>
          <w:p w14:paraId="2B597B2E" w14:textId="6A486F9B" w:rsidR="00FB62E8" w:rsidRPr="00467ACC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34930FE2" w14:textId="77777777" w:rsidTr="003E055F">
        <w:tc>
          <w:tcPr>
            <w:tcW w:w="787" w:type="pct"/>
          </w:tcPr>
          <w:p w14:paraId="1C4C261A" w14:textId="6B0464EE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Fba-3</w:t>
            </w:r>
          </w:p>
        </w:tc>
        <w:tc>
          <w:tcPr>
            <w:tcW w:w="4213" w:type="pct"/>
          </w:tcPr>
          <w:p w14:paraId="4631D617" w14:textId="77777777" w:rsidR="00B51147" w:rsidRDefault="00B51147" w:rsidP="00FB62E8">
            <w:pPr>
              <w:rPr>
                <w:sz w:val="16"/>
                <w:szCs w:val="16"/>
              </w:rPr>
            </w:pPr>
            <w:r w:rsidRPr="00B51147">
              <w:rPr>
                <w:sz w:val="16"/>
                <w:szCs w:val="16"/>
              </w:rPr>
              <w:t>IDVFGSEGK</w:t>
            </w:r>
            <w:r w:rsidRPr="00467ACC">
              <w:rPr>
                <w:sz w:val="16"/>
                <w:szCs w:val="16"/>
              </w:rPr>
              <w:t xml:space="preserve">, </w:t>
            </w:r>
            <w:r w:rsidRPr="00B51147">
              <w:rPr>
                <w:sz w:val="16"/>
                <w:szCs w:val="16"/>
              </w:rPr>
              <w:t xml:space="preserve">IDVFGSEGKA, GELAPIEDAK, APVLIQTSMoxGAAK, EYDANEAEYDK, AIVSAEKFVQAAR, KAPVLIQTSMoxGAAK, EYDANEAEYDKK, FLKPGFEAITAAVEER, VNVNTECQIAFANATR, KFLKPGFEAITAAVEER, GISVEAEVGTIGGEEDGIIGK, DNGYAVGGFNTNNLEWTQAILR, GISVEAEVGTIGGEEDGIIGKGELAPIEDAK. </w:t>
            </w:r>
          </w:p>
          <w:p w14:paraId="305E814C" w14:textId="093EB852" w:rsidR="00FB62E8" w:rsidRPr="00B51147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5DD1EB88" w14:textId="77777777" w:rsidTr="003E055F">
        <w:tc>
          <w:tcPr>
            <w:tcW w:w="787" w:type="pct"/>
          </w:tcPr>
          <w:p w14:paraId="29776B42" w14:textId="22A0EB09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Fba-4</w:t>
            </w:r>
          </w:p>
        </w:tc>
        <w:tc>
          <w:tcPr>
            <w:tcW w:w="4213" w:type="pct"/>
          </w:tcPr>
          <w:p w14:paraId="7D115488" w14:textId="6A1801F0" w:rsidR="00ED51C0" w:rsidRPr="00082B63" w:rsidRDefault="00ED51C0" w:rsidP="00082B63">
            <w:pPr>
              <w:rPr>
                <w:sz w:val="16"/>
                <w:szCs w:val="16"/>
                <w:lang w:val="sv-SE"/>
              </w:rPr>
            </w:pPr>
            <w:proofErr w:type="spellStart"/>
            <w:r w:rsidRPr="00082B63">
              <w:rPr>
                <w:sz w:val="16"/>
                <w:szCs w:val="16"/>
                <w:lang w:val="sv-SE"/>
              </w:rPr>
              <w:t>Deduced</w:t>
            </w:r>
            <w:proofErr w:type="spellEnd"/>
            <w:r w:rsidRPr="00082B63">
              <w:rPr>
                <w:sz w:val="16"/>
                <w:szCs w:val="16"/>
                <w:lang w:val="sv-SE"/>
              </w:rPr>
              <w:t xml:space="preserve"> from </w:t>
            </w:r>
            <w:proofErr w:type="spellStart"/>
            <w:r w:rsidRPr="00082B63">
              <w:rPr>
                <w:sz w:val="16"/>
                <w:szCs w:val="16"/>
                <w:lang w:val="sv-SE"/>
              </w:rPr>
              <w:t>adjacent</w:t>
            </w:r>
            <w:proofErr w:type="spellEnd"/>
            <w:r w:rsidRPr="00082B63">
              <w:rPr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82B63">
              <w:rPr>
                <w:sz w:val="16"/>
                <w:szCs w:val="16"/>
                <w:lang w:val="sv-SE"/>
              </w:rPr>
              <w:t>fba</w:t>
            </w:r>
            <w:proofErr w:type="spellEnd"/>
            <w:r w:rsidRPr="00082B63">
              <w:rPr>
                <w:sz w:val="16"/>
                <w:szCs w:val="16"/>
                <w:lang w:val="sv-SE"/>
              </w:rPr>
              <w:t xml:space="preserve"> 2-3.</w:t>
            </w:r>
          </w:p>
          <w:p w14:paraId="655A8CA1" w14:textId="77777777" w:rsidR="001C2308" w:rsidRPr="00B61995" w:rsidRDefault="001C2308" w:rsidP="001C2308">
            <w:pPr>
              <w:rPr>
                <w:sz w:val="16"/>
                <w:szCs w:val="16"/>
              </w:rPr>
            </w:pPr>
          </w:p>
        </w:tc>
      </w:tr>
      <w:tr w:rsidR="001C2308" w:rsidRPr="00B61995" w14:paraId="5C29074B" w14:textId="77777777" w:rsidTr="003E055F">
        <w:tc>
          <w:tcPr>
            <w:tcW w:w="787" w:type="pct"/>
          </w:tcPr>
          <w:p w14:paraId="5750B49F" w14:textId="12657364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Fba-5</w:t>
            </w:r>
          </w:p>
        </w:tc>
        <w:tc>
          <w:tcPr>
            <w:tcW w:w="4213" w:type="pct"/>
          </w:tcPr>
          <w:p w14:paraId="3F16F829" w14:textId="77777777" w:rsidR="00E524D5" w:rsidRDefault="00E524D5" w:rsidP="00FB62E8">
            <w:pPr>
              <w:rPr>
                <w:sz w:val="16"/>
                <w:szCs w:val="16"/>
                <w:lang w:val="sv-SE"/>
              </w:rPr>
            </w:pPr>
            <w:r w:rsidRPr="00E524D5">
              <w:rPr>
                <w:sz w:val="16"/>
                <w:szCs w:val="16"/>
              </w:rPr>
              <w:t>APVLIQTSMGAA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E524D5">
              <w:rPr>
                <w:sz w:val="16"/>
                <w:szCs w:val="16"/>
              </w:rPr>
              <w:t>KAPVLIQTSMGAA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E524D5">
              <w:rPr>
                <w:sz w:val="16"/>
                <w:szCs w:val="16"/>
              </w:rPr>
              <w:t>GISVEAEVGTIGGEEDGIIGK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4E2E2AB4" w14:textId="6C2AC00F" w:rsidR="00FB62E8" w:rsidRPr="00E524D5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29C95408" w14:textId="77777777" w:rsidTr="003E055F">
        <w:tc>
          <w:tcPr>
            <w:tcW w:w="787" w:type="pct"/>
          </w:tcPr>
          <w:p w14:paraId="19BF780A" w14:textId="590882DE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Gapdh-4</w:t>
            </w:r>
          </w:p>
        </w:tc>
        <w:tc>
          <w:tcPr>
            <w:tcW w:w="4213" w:type="pct"/>
          </w:tcPr>
          <w:p w14:paraId="0ED27AA4" w14:textId="77777777" w:rsidR="00CA0314" w:rsidRDefault="00CA0314" w:rsidP="00FB62E8">
            <w:pPr>
              <w:rPr>
                <w:sz w:val="16"/>
                <w:szCs w:val="16"/>
                <w:lang w:val="sv-SE"/>
              </w:rPr>
            </w:pPr>
            <w:r w:rsidRPr="00CA0314">
              <w:rPr>
                <w:sz w:val="16"/>
                <w:szCs w:val="16"/>
              </w:rPr>
              <w:t>IQNVEGVEVT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CA0314">
              <w:rPr>
                <w:sz w:val="16"/>
                <w:szCs w:val="16"/>
              </w:rPr>
              <w:t>VVSWYDNEMSYTAQLVR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616CE63B" w14:textId="4876C0E2" w:rsidR="00FB62E8" w:rsidRPr="00CA0314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755D55E4" w14:textId="77777777" w:rsidTr="003E055F">
        <w:tc>
          <w:tcPr>
            <w:tcW w:w="787" w:type="pct"/>
          </w:tcPr>
          <w:p w14:paraId="60CEF022" w14:textId="369159B0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Gapdh-5</w:t>
            </w:r>
          </w:p>
        </w:tc>
        <w:tc>
          <w:tcPr>
            <w:tcW w:w="4213" w:type="pct"/>
          </w:tcPr>
          <w:p w14:paraId="2C5C229C" w14:textId="77777777" w:rsidR="00186792" w:rsidRDefault="00186792" w:rsidP="00FB62E8">
            <w:pPr>
              <w:rPr>
                <w:sz w:val="16"/>
                <w:szCs w:val="16"/>
              </w:rPr>
            </w:pPr>
            <w:r w:rsidRPr="00186792">
              <w:rPr>
                <w:sz w:val="16"/>
                <w:szCs w:val="16"/>
              </w:rPr>
              <w:t>FDGTVEV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186792">
              <w:rPr>
                <w:sz w:val="16"/>
                <w:szCs w:val="16"/>
              </w:rPr>
              <w:t>AIGLVIPELNG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186792">
              <w:rPr>
                <w:sz w:val="16"/>
                <w:szCs w:val="16"/>
              </w:rPr>
              <w:t>IQNVEGVEVT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186792">
              <w:rPr>
                <w:sz w:val="16"/>
                <w:szCs w:val="16"/>
              </w:rPr>
              <w:t xml:space="preserve">VVSWYDNEMSYTAQLVR. </w:t>
            </w:r>
          </w:p>
          <w:p w14:paraId="7DDF2A0E" w14:textId="0F578A2A" w:rsidR="00FB62E8" w:rsidRPr="00186792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174FE691" w14:textId="77777777" w:rsidTr="003E055F">
        <w:tc>
          <w:tcPr>
            <w:tcW w:w="787" w:type="pct"/>
          </w:tcPr>
          <w:p w14:paraId="47228F35" w14:textId="012A8304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Gapdh-6</w:t>
            </w:r>
          </w:p>
        </w:tc>
        <w:tc>
          <w:tcPr>
            <w:tcW w:w="4213" w:type="pct"/>
          </w:tcPr>
          <w:p w14:paraId="4AF49457" w14:textId="77777777" w:rsidR="0019523D" w:rsidRDefault="0019523D" w:rsidP="00FB62E8">
            <w:pPr>
              <w:rPr>
                <w:sz w:val="16"/>
                <w:szCs w:val="16"/>
                <w:lang w:val="sv-SE"/>
              </w:rPr>
            </w:pPr>
            <w:r w:rsidRPr="0019523D">
              <w:rPr>
                <w:sz w:val="16"/>
                <w:szCs w:val="16"/>
              </w:rPr>
              <w:t>AIGLVIPELNG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19523D">
              <w:rPr>
                <w:sz w:val="16"/>
                <w:szCs w:val="16"/>
              </w:rPr>
              <w:t>IQNVEGVEVTR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13DCC3CA" w14:textId="0B7963C1" w:rsidR="00FB62E8" w:rsidRPr="0019523D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63790432" w14:textId="77777777" w:rsidTr="003E055F">
        <w:tc>
          <w:tcPr>
            <w:tcW w:w="787" w:type="pct"/>
          </w:tcPr>
          <w:p w14:paraId="2EC71856" w14:textId="56F0EE45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Gapdh-7</w:t>
            </w:r>
          </w:p>
        </w:tc>
        <w:tc>
          <w:tcPr>
            <w:tcW w:w="4213" w:type="pct"/>
          </w:tcPr>
          <w:p w14:paraId="321DBE78" w14:textId="77777777" w:rsidR="001C2308" w:rsidRDefault="003F34C3" w:rsidP="003F34C3">
            <w:pPr>
              <w:rPr>
                <w:sz w:val="16"/>
                <w:szCs w:val="16"/>
              </w:rPr>
            </w:pPr>
            <w:r w:rsidRPr="003F34C3">
              <w:rPr>
                <w:sz w:val="16"/>
                <w:szCs w:val="16"/>
              </w:rPr>
              <w:t>VGINGFGR</w:t>
            </w:r>
            <w:r w:rsidRPr="002535ED">
              <w:rPr>
                <w:sz w:val="16"/>
                <w:szCs w:val="16"/>
              </w:rPr>
              <w:t xml:space="preserve">, </w:t>
            </w:r>
            <w:r w:rsidRPr="003F34C3">
              <w:rPr>
                <w:sz w:val="16"/>
                <w:szCs w:val="16"/>
              </w:rPr>
              <w:t>FDGTVEVK</w:t>
            </w:r>
            <w:r w:rsidRPr="002535ED">
              <w:rPr>
                <w:sz w:val="16"/>
                <w:szCs w:val="16"/>
              </w:rPr>
              <w:t xml:space="preserve">, </w:t>
            </w:r>
            <w:r w:rsidRPr="003F34C3">
              <w:rPr>
                <w:sz w:val="16"/>
                <w:szCs w:val="16"/>
              </w:rPr>
              <w:t>AIGLVIPELNGK</w:t>
            </w:r>
            <w:r w:rsidRPr="002535ED">
              <w:rPr>
                <w:sz w:val="16"/>
                <w:szCs w:val="16"/>
              </w:rPr>
              <w:t xml:space="preserve">, </w:t>
            </w:r>
            <w:r w:rsidRPr="003F34C3">
              <w:rPr>
                <w:sz w:val="16"/>
                <w:szCs w:val="16"/>
              </w:rPr>
              <w:t>IQNVEGVEVTR</w:t>
            </w:r>
            <w:r w:rsidRPr="002535ED">
              <w:rPr>
                <w:sz w:val="16"/>
                <w:szCs w:val="16"/>
              </w:rPr>
              <w:t xml:space="preserve">, </w:t>
            </w:r>
            <w:r w:rsidRPr="003F34C3">
              <w:rPr>
                <w:sz w:val="16"/>
                <w:szCs w:val="16"/>
              </w:rPr>
              <w:t>VVSWYDNEMSYTAQLVR</w:t>
            </w:r>
            <w:r w:rsidRPr="002535ED">
              <w:rPr>
                <w:sz w:val="16"/>
                <w:szCs w:val="16"/>
              </w:rPr>
              <w:t xml:space="preserve">. </w:t>
            </w:r>
          </w:p>
          <w:p w14:paraId="26FD6E31" w14:textId="2474DBB7" w:rsidR="00FB62E8" w:rsidRPr="003F34C3" w:rsidRDefault="00FB62E8" w:rsidP="003F34C3">
            <w:pPr>
              <w:rPr>
                <w:sz w:val="16"/>
                <w:szCs w:val="16"/>
              </w:rPr>
            </w:pPr>
          </w:p>
        </w:tc>
      </w:tr>
      <w:tr w:rsidR="001C2308" w:rsidRPr="00B61995" w14:paraId="3E287916" w14:textId="77777777" w:rsidTr="003E055F">
        <w:tc>
          <w:tcPr>
            <w:tcW w:w="787" w:type="pct"/>
          </w:tcPr>
          <w:p w14:paraId="32AEF1E5" w14:textId="73F1A149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Gapdh-8</w:t>
            </w:r>
          </w:p>
        </w:tc>
        <w:tc>
          <w:tcPr>
            <w:tcW w:w="4213" w:type="pct"/>
          </w:tcPr>
          <w:p w14:paraId="5C14E85B" w14:textId="77777777" w:rsidR="001C0AEA" w:rsidRDefault="002535ED" w:rsidP="00FB62E8">
            <w:pPr>
              <w:rPr>
                <w:sz w:val="16"/>
                <w:szCs w:val="16"/>
                <w:lang w:val="sv-SE"/>
              </w:rPr>
            </w:pPr>
            <w:r w:rsidRPr="002535ED">
              <w:rPr>
                <w:sz w:val="16"/>
                <w:szCs w:val="16"/>
              </w:rPr>
              <w:t>AIGLVIPELNG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2535ED">
              <w:rPr>
                <w:sz w:val="16"/>
                <w:szCs w:val="16"/>
              </w:rPr>
              <w:t>VVSWYDNEMSYTAQLVR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7C82BA0D" w14:textId="16086B9B" w:rsidR="00FB62E8" w:rsidRPr="002535ED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08169C92" w14:textId="77777777" w:rsidTr="003E055F">
        <w:tc>
          <w:tcPr>
            <w:tcW w:w="787" w:type="pct"/>
          </w:tcPr>
          <w:p w14:paraId="4554E615" w14:textId="17C5591F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glya</w:t>
            </w:r>
            <w:proofErr w:type="spellEnd"/>
          </w:p>
        </w:tc>
        <w:tc>
          <w:tcPr>
            <w:tcW w:w="4213" w:type="pct"/>
          </w:tcPr>
          <w:p w14:paraId="55F08E25" w14:textId="0889F597" w:rsidR="00FB62E8" w:rsidRDefault="00800FDA" w:rsidP="00800FDA">
            <w:pPr>
              <w:rPr>
                <w:sz w:val="16"/>
                <w:szCs w:val="16"/>
              </w:rPr>
            </w:pPr>
            <w:r w:rsidRPr="00800FDA">
              <w:rPr>
                <w:sz w:val="16"/>
                <w:szCs w:val="16"/>
              </w:rPr>
              <w:t xml:space="preserve">AVMAAQGSILTNK, GGLILTNDEDLAK, ELTDAFPLYEGLN, ALENAENEAVLNQVR, VAQNLLDEVNITLNK, QQHNIELIASENVVSK, VISDGTENHLFLVDVTK, YYGGTDVVDVIESLAIER. </w:t>
            </w:r>
          </w:p>
          <w:p w14:paraId="650B9316" w14:textId="6D852C99" w:rsidR="00800FDA" w:rsidRPr="00800FDA" w:rsidRDefault="00800FDA" w:rsidP="00800FDA">
            <w:pPr>
              <w:rPr>
                <w:sz w:val="16"/>
                <w:szCs w:val="16"/>
              </w:rPr>
            </w:pPr>
          </w:p>
        </w:tc>
      </w:tr>
      <w:tr w:rsidR="001C2308" w:rsidRPr="00B61995" w14:paraId="1B51A48D" w14:textId="77777777" w:rsidTr="003E055F">
        <w:tc>
          <w:tcPr>
            <w:tcW w:w="787" w:type="pct"/>
          </w:tcPr>
          <w:p w14:paraId="60CD2E57" w14:textId="08F8A772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greA</w:t>
            </w:r>
            <w:proofErr w:type="spellEnd"/>
          </w:p>
        </w:tc>
        <w:tc>
          <w:tcPr>
            <w:tcW w:w="4213" w:type="pct"/>
          </w:tcPr>
          <w:p w14:paraId="4EDF9498" w14:textId="72547C6F" w:rsidR="00FB62E8" w:rsidRDefault="006A5B3B" w:rsidP="006A5B3B">
            <w:pPr>
              <w:rPr>
                <w:sz w:val="16"/>
                <w:szCs w:val="16"/>
              </w:rPr>
            </w:pPr>
            <w:r w:rsidRPr="006A5B3B">
              <w:rPr>
                <w:sz w:val="16"/>
                <w:szCs w:val="16"/>
              </w:rPr>
              <w:t xml:space="preserve">YAEIVDSDAVAK, TVTIQEVGETEK, VSNESPIGQALIGK, GDIATVETPVGSYDVK, SYGDLSENSEYEAAK, KGDIATVETPVGSYDVK, YAEIVDSDAVAKDEVGIGK, TVTIQEVGETEKEVYIIVGSAGADAFAGK, SYGDLSENSEYEAAKDEQAFVEGQISSLETK. </w:t>
            </w:r>
          </w:p>
          <w:p w14:paraId="3A77A715" w14:textId="3BEE8182" w:rsidR="006A5B3B" w:rsidRPr="006A5B3B" w:rsidRDefault="006A5B3B" w:rsidP="006A5B3B">
            <w:pPr>
              <w:rPr>
                <w:sz w:val="16"/>
                <w:szCs w:val="16"/>
              </w:rPr>
            </w:pPr>
          </w:p>
        </w:tc>
      </w:tr>
      <w:tr w:rsidR="001C2308" w:rsidRPr="00B61995" w14:paraId="1F28407E" w14:textId="77777777" w:rsidTr="003E055F">
        <w:tc>
          <w:tcPr>
            <w:tcW w:w="787" w:type="pct"/>
          </w:tcPr>
          <w:p w14:paraId="484E8FED" w14:textId="463C8832" w:rsidR="001C2308" w:rsidRPr="00B61995" w:rsidRDefault="001C2308" w:rsidP="001C2308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GroEL-3</w:t>
            </w:r>
          </w:p>
        </w:tc>
        <w:tc>
          <w:tcPr>
            <w:tcW w:w="4213" w:type="pct"/>
          </w:tcPr>
          <w:p w14:paraId="052B6BE7" w14:textId="77777777" w:rsidR="00ED3298" w:rsidRDefault="00ED3298" w:rsidP="00FB62E8">
            <w:pPr>
              <w:rPr>
                <w:sz w:val="16"/>
                <w:szCs w:val="16"/>
              </w:rPr>
            </w:pPr>
            <w:r w:rsidRPr="00ED3298">
              <w:rPr>
                <w:sz w:val="16"/>
                <w:szCs w:val="16"/>
              </w:rPr>
              <w:t xml:space="preserve">GTFNVVAVK, VGAATETELK, NVTAGANPIGIR, EAIAQVAAVSSR, VGEYISEAMEK, GIEAAVATAVSALK, VGNDGVITIEESK, GYLSQYMVTDSEK, SQIESATSEFDKEK, DSTVIVEGAGNPEAIANR, TNDIAGDGTTTATVLTQAIVR, VTVDKDSTVIVEGAGNPEAIANR, TNRPLLIIADDVDGEALPTLVLNK. </w:t>
            </w:r>
          </w:p>
          <w:p w14:paraId="08F44C85" w14:textId="7FB606AF" w:rsidR="00FB62E8" w:rsidRPr="00ED3298" w:rsidRDefault="00FB62E8" w:rsidP="00FB62E8">
            <w:pPr>
              <w:rPr>
                <w:sz w:val="16"/>
                <w:szCs w:val="16"/>
              </w:rPr>
            </w:pPr>
          </w:p>
        </w:tc>
      </w:tr>
      <w:tr w:rsidR="001C2308" w:rsidRPr="00B61995" w14:paraId="7C59A691" w14:textId="77777777" w:rsidTr="003E055F">
        <w:tc>
          <w:tcPr>
            <w:tcW w:w="787" w:type="pct"/>
          </w:tcPr>
          <w:p w14:paraId="4B494FDD" w14:textId="1B41C075" w:rsidR="001C2308" w:rsidRPr="00B61995" w:rsidRDefault="001C2308" w:rsidP="001C2308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GroES</w:t>
            </w:r>
            <w:proofErr w:type="spellEnd"/>
          </w:p>
        </w:tc>
        <w:tc>
          <w:tcPr>
            <w:tcW w:w="4213" w:type="pct"/>
          </w:tcPr>
          <w:p w14:paraId="1F26EA26" w14:textId="77777777" w:rsidR="001C2308" w:rsidRDefault="00C03221" w:rsidP="001C2308">
            <w:pPr>
              <w:rPr>
                <w:sz w:val="16"/>
                <w:szCs w:val="16"/>
                <w:lang w:val="sv-SE"/>
              </w:rPr>
            </w:pPr>
            <w:r w:rsidRPr="00C03221">
              <w:rPr>
                <w:sz w:val="16"/>
                <w:szCs w:val="16"/>
              </w:rPr>
              <w:t>TLTGELVAPSVK</w:t>
            </w:r>
            <w:r>
              <w:rPr>
                <w:sz w:val="16"/>
                <w:szCs w:val="16"/>
                <w:lang w:val="sv-SE"/>
              </w:rPr>
              <w:t>.</w:t>
            </w:r>
          </w:p>
          <w:p w14:paraId="5689B7B6" w14:textId="70B9B378" w:rsidR="00C03221" w:rsidRPr="00C03221" w:rsidRDefault="00C03221" w:rsidP="001C2308">
            <w:pPr>
              <w:rPr>
                <w:sz w:val="16"/>
                <w:szCs w:val="16"/>
                <w:lang w:val="sv-SE"/>
              </w:rPr>
            </w:pPr>
          </w:p>
        </w:tc>
      </w:tr>
      <w:tr w:rsidR="00A125F4" w:rsidRPr="00B61995" w14:paraId="3936081B" w14:textId="77777777" w:rsidTr="003E055F">
        <w:tc>
          <w:tcPr>
            <w:tcW w:w="787" w:type="pct"/>
          </w:tcPr>
          <w:p w14:paraId="52390B6F" w14:textId="1ED7882D" w:rsidR="00A125F4" w:rsidRPr="00B61995" w:rsidRDefault="00A125F4" w:rsidP="00A125F4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grpE</w:t>
            </w:r>
            <w:proofErr w:type="spellEnd"/>
          </w:p>
        </w:tc>
        <w:tc>
          <w:tcPr>
            <w:tcW w:w="4213" w:type="pct"/>
          </w:tcPr>
          <w:p w14:paraId="74D3F101" w14:textId="77777777" w:rsidR="00A125F4" w:rsidRDefault="002510A0" w:rsidP="002510A0">
            <w:pPr>
              <w:rPr>
                <w:sz w:val="16"/>
                <w:szCs w:val="16"/>
                <w:lang w:val="sv-SE"/>
              </w:rPr>
            </w:pPr>
            <w:r w:rsidRPr="002510A0">
              <w:rPr>
                <w:sz w:val="16"/>
                <w:szCs w:val="16"/>
              </w:rPr>
              <w:t>SELELANE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2510A0">
              <w:rPr>
                <w:sz w:val="16"/>
                <w:szCs w:val="16"/>
              </w:rPr>
              <w:t>AILPSLDNLE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2510A0">
              <w:rPr>
                <w:sz w:val="16"/>
                <w:szCs w:val="16"/>
              </w:rPr>
              <w:t>ALAVEGLTDDVKK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71788FEA" w14:textId="189A5C4F" w:rsidR="002510A0" w:rsidRPr="002510A0" w:rsidRDefault="002510A0" w:rsidP="002510A0">
            <w:pPr>
              <w:rPr>
                <w:sz w:val="16"/>
                <w:szCs w:val="16"/>
              </w:rPr>
            </w:pPr>
          </w:p>
        </w:tc>
      </w:tr>
      <w:tr w:rsidR="00A125F4" w:rsidRPr="00B61995" w14:paraId="2AD92899" w14:textId="77777777" w:rsidTr="003E055F">
        <w:tc>
          <w:tcPr>
            <w:tcW w:w="787" w:type="pct"/>
          </w:tcPr>
          <w:p w14:paraId="782319AF" w14:textId="4480F742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Hyd</w:t>
            </w:r>
            <w:proofErr w:type="spellEnd"/>
          </w:p>
        </w:tc>
        <w:tc>
          <w:tcPr>
            <w:tcW w:w="4213" w:type="pct"/>
          </w:tcPr>
          <w:p w14:paraId="4810C992" w14:textId="77777777" w:rsidR="00A125F4" w:rsidRDefault="00A125F4" w:rsidP="00A125F4">
            <w:pPr>
              <w:rPr>
                <w:sz w:val="16"/>
                <w:szCs w:val="16"/>
              </w:rPr>
            </w:pPr>
            <w:r w:rsidRPr="002700E3">
              <w:rPr>
                <w:sz w:val="16"/>
                <w:szCs w:val="16"/>
              </w:rPr>
              <w:t xml:space="preserve">GPFATIK, GGTPHLDR, TVANFIALSK, LVLFPEQAPK, DGYYDGVIFHR, ELNFPQVEIENNK, FEDEFSPELYNIR, HTVFGQLLDEQSYQVLDK, IIQDFMIQGGDPTGTGMGGESIYGER, ISQVETGAMDRPVEDVIIETIEVEDE. </w:t>
            </w:r>
          </w:p>
          <w:p w14:paraId="759D33CD" w14:textId="722672D8" w:rsidR="00A125F4" w:rsidRPr="002700E3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336D4C5A" w14:textId="77777777" w:rsidTr="003E055F">
        <w:tc>
          <w:tcPr>
            <w:tcW w:w="787" w:type="pct"/>
          </w:tcPr>
          <w:p w14:paraId="74378D6A" w14:textId="229A8601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Imdh-2</w:t>
            </w:r>
          </w:p>
        </w:tc>
        <w:tc>
          <w:tcPr>
            <w:tcW w:w="4213" w:type="pct"/>
          </w:tcPr>
          <w:p w14:paraId="66E5B348" w14:textId="77777777" w:rsidR="00A125F4" w:rsidRDefault="00A125F4" w:rsidP="00A125F4">
            <w:pPr>
              <w:rPr>
                <w:sz w:val="16"/>
                <w:szCs w:val="16"/>
              </w:rPr>
            </w:pPr>
            <w:r w:rsidRPr="00444F12">
              <w:rPr>
                <w:sz w:val="16"/>
                <w:szCs w:val="16"/>
              </w:rPr>
              <w:t>VGIGPGSICTT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444F12">
              <w:rPr>
                <w:sz w:val="16"/>
                <w:szCs w:val="16"/>
              </w:rPr>
              <w:t>YFQGSVNEAN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444F12">
              <w:rPr>
                <w:sz w:val="16"/>
                <w:szCs w:val="16"/>
              </w:rPr>
              <w:t>TLIAGNIATAEGA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444F12">
              <w:rPr>
                <w:sz w:val="16"/>
                <w:szCs w:val="16"/>
              </w:rPr>
              <w:t xml:space="preserve">AEALFEAGADAIVIDTAHGHSAGVLR. </w:t>
            </w:r>
          </w:p>
          <w:p w14:paraId="1239187E" w14:textId="0ECCEE7C" w:rsidR="00A125F4" w:rsidRPr="00444F12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1E6ECEAD" w14:textId="77777777" w:rsidTr="003E055F">
        <w:tc>
          <w:tcPr>
            <w:tcW w:w="787" w:type="pct"/>
          </w:tcPr>
          <w:p w14:paraId="3FD5FB6B" w14:textId="1D13A4D7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Ldh-3</w:t>
            </w:r>
          </w:p>
        </w:tc>
        <w:tc>
          <w:tcPr>
            <w:tcW w:w="4213" w:type="pct"/>
          </w:tcPr>
          <w:p w14:paraId="373DA5CE" w14:textId="77777777" w:rsidR="00A125F4" w:rsidRDefault="00A125F4" w:rsidP="00A125F4">
            <w:pPr>
              <w:rPr>
                <w:sz w:val="16"/>
                <w:szCs w:val="16"/>
              </w:rPr>
            </w:pPr>
            <w:r w:rsidRPr="00165C36">
              <w:rPr>
                <w:sz w:val="16"/>
                <w:szCs w:val="16"/>
              </w:rPr>
              <w:t xml:space="preserve">DAAYTIINK, DAAYTIINKK, VIGSGTSLDSAR, ELQAIIDEAWK, GATYYGIAVALAR, AVGDALDLSHALAFTSPK, DTQNVQEAELIELFEGVR, YEDCADADLVVITAGAPQKPGETR. </w:t>
            </w:r>
          </w:p>
          <w:p w14:paraId="0F1B1E87" w14:textId="6498067C" w:rsidR="00A125F4" w:rsidRPr="00165C36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1645FD6F" w14:textId="77777777" w:rsidTr="003E055F">
        <w:tc>
          <w:tcPr>
            <w:tcW w:w="787" w:type="pct"/>
          </w:tcPr>
          <w:p w14:paraId="68BDDA61" w14:textId="15A782BB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murd</w:t>
            </w:r>
            <w:proofErr w:type="spellEnd"/>
          </w:p>
        </w:tc>
        <w:tc>
          <w:tcPr>
            <w:tcW w:w="4213" w:type="pct"/>
          </w:tcPr>
          <w:p w14:paraId="0884EC2B" w14:textId="77777777" w:rsidR="00A125F4" w:rsidRDefault="00A125F4" w:rsidP="00A125F4">
            <w:pPr>
              <w:rPr>
                <w:sz w:val="16"/>
                <w:szCs w:val="16"/>
              </w:rPr>
            </w:pPr>
            <w:r w:rsidRPr="00396A7A">
              <w:rPr>
                <w:sz w:val="16"/>
                <w:szCs w:val="16"/>
              </w:rPr>
              <w:t xml:space="preserve">VILIAGGLDR, VDGAYLDGDVLTFR, AADQAGVSYLDATDVR, LQYVGQVNEVAFYNDSK. </w:t>
            </w:r>
          </w:p>
          <w:p w14:paraId="566FB37F" w14:textId="71208B17" w:rsidR="00A125F4" w:rsidRPr="00396A7A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5C2595E8" w14:textId="77777777" w:rsidTr="003E055F">
        <w:tc>
          <w:tcPr>
            <w:tcW w:w="787" w:type="pct"/>
          </w:tcPr>
          <w:p w14:paraId="25FD9FD7" w14:textId="564F035E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lastRenderedPageBreak/>
              <w:t>nade</w:t>
            </w:r>
            <w:proofErr w:type="spellEnd"/>
          </w:p>
        </w:tc>
        <w:tc>
          <w:tcPr>
            <w:tcW w:w="4213" w:type="pct"/>
          </w:tcPr>
          <w:p w14:paraId="3751D2BD" w14:textId="2D72E0E5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FF701B">
              <w:rPr>
                <w:sz w:val="16"/>
                <w:szCs w:val="16"/>
              </w:rPr>
              <w:t>FGDGGADILPLY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FF701B">
              <w:rPr>
                <w:sz w:val="16"/>
                <w:szCs w:val="16"/>
              </w:rPr>
              <w:t>QLLAALGADPALYE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FF701B">
              <w:rPr>
                <w:sz w:val="16"/>
                <w:szCs w:val="16"/>
              </w:rPr>
              <w:t>SYVLGISGGQDSTLAGR</w:t>
            </w:r>
            <w:r>
              <w:rPr>
                <w:sz w:val="16"/>
                <w:szCs w:val="16"/>
                <w:lang w:val="sv-SE"/>
              </w:rPr>
              <w:t>.</w:t>
            </w:r>
          </w:p>
          <w:p w14:paraId="0DE9C48A" w14:textId="5AF2FFF2" w:rsidR="00A125F4" w:rsidRPr="00FF701B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33A7120E" w14:textId="77777777" w:rsidTr="003E055F">
        <w:tc>
          <w:tcPr>
            <w:tcW w:w="787" w:type="pct"/>
          </w:tcPr>
          <w:p w14:paraId="2C904876" w14:textId="30411945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pept</w:t>
            </w:r>
            <w:proofErr w:type="spellEnd"/>
          </w:p>
        </w:tc>
        <w:tc>
          <w:tcPr>
            <w:tcW w:w="4213" w:type="pct"/>
          </w:tcPr>
          <w:p w14:paraId="66717447" w14:textId="77777777" w:rsidR="00A125F4" w:rsidRDefault="00A125F4" w:rsidP="00A125F4">
            <w:pPr>
              <w:rPr>
                <w:sz w:val="16"/>
                <w:szCs w:val="16"/>
              </w:rPr>
            </w:pPr>
            <w:r w:rsidRPr="00A55324">
              <w:rPr>
                <w:sz w:val="16"/>
                <w:szCs w:val="16"/>
              </w:rPr>
              <w:t>DFETDAFEN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A55324">
              <w:rPr>
                <w:sz w:val="16"/>
                <w:szCs w:val="16"/>
              </w:rPr>
              <w:t>FEYVSLETME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A55324">
              <w:rPr>
                <w:sz w:val="16"/>
                <w:szCs w:val="16"/>
              </w:rPr>
              <w:t>VGFGPDEEIGIGAD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A55324">
              <w:rPr>
                <w:sz w:val="16"/>
                <w:szCs w:val="16"/>
              </w:rPr>
              <w:t xml:space="preserve">GQTLITTDGTTLLGADDK. </w:t>
            </w:r>
          </w:p>
          <w:p w14:paraId="36389489" w14:textId="19838AD3" w:rsidR="00A125F4" w:rsidRPr="00A55324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4A80FFB7" w14:textId="77777777" w:rsidTr="003E055F">
        <w:tc>
          <w:tcPr>
            <w:tcW w:w="787" w:type="pct"/>
          </w:tcPr>
          <w:p w14:paraId="609912B9" w14:textId="4C734A07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Pgk-4</w:t>
            </w:r>
          </w:p>
        </w:tc>
        <w:tc>
          <w:tcPr>
            <w:tcW w:w="4213" w:type="pct"/>
          </w:tcPr>
          <w:p w14:paraId="7D38E72A" w14:textId="56650857" w:rsidR="00A125F4" w:rsidRDefault="00A125F4" w:rsidP="00A125F4">
            <w:pPr>
              <w:rPr>
                <w:sz w:val="16"/>
                <w:szCs w:val="16"/>
                <w:lang w:val="en-US"/>
              </w:rPr>
            </w:pPr>
            <w:r w:rsidRPr="00B960EC">
              <w:rPr>
                <w:sz w:val="16"/>
                <w:szCs w:val="16"/>
                <w:lang w:val="en-US"/>
              </w:rPr>
              <w:t>Deduced from adjacent pgk 1-</w:t>
            </w:r>
            <w:r>
              <w:rPr>
                <w:sz w:val="16"/>
                <w:szCs w:val="16"/>
                <w:lang w:val="en-US"/>
              </w:rPr>
              <w:t>2</w:t>
            </w:r>
            <w:r w:rsidRPr="00B960EC">
              <w:rPr>
                <w:sz w:val="16"/>
                <w:szCs w:val="16"/>
                <w:lang w:val="en-US"/>
              </w:rPr>
              <w:t>.</w:t>
            </w:r>
          </w:p>
          <w:p w14:paraId="6B7033D2" w14:textId="7C9863C8" w:rsidR="00A125F4" w:rsidRPr="00B960EC" w:rsidRDefault="00A125F4" w:rsidP="00A125F4">
            <w:pPr>
              <w:rPr>
                <w:sz w:val="16"/>
                <w:szCs w:val="16"/>
                <w:lang w:val="en-US"/>
              </w:rPr>
            </w:pPr>
          </w:p>
        </w:tc>
      </w:tr>
      <w:tr w:rsidR="00A125F4" w:rsidRPr="00B61995" w14:paraId="1E845C0F" w14:textId="77777777" w:rsidTr="003E055F">
        <w:tc>
          <w:tcPr>
            <w:tcW w:w="787" w:type="pct"/>
          </w:tcPr>
          <w:p w14:paraId="75986D73" w14:textId="7DEBBFD6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Pgk-5</w:t>
            </w:r>
          </w:p>
        </w:tc>
        <w:tc>
          <w:tcPr>
            <w:tcW w:w="4213" w:type="pct"/>
          </w:tcPr>
          <w:p w14:paraId="26671129" w14:textId="77777777" w:rsidR="00A125F4" w:rsidRPr="00B960EC" w:rsidRDefault="00A125F4" w:rsidP="00A125F4">
            <w:pPr>
              <w:rPr>
                <w:sz w:val="16"/>
                <w:szCs w:val="16"/>
                <w:lang w:val="en-US"/>
              </w:rPr>
            </w:pPr>
            <w:r w:rsidRPr="00B960EC">
              <w:rPr>
                <w:sz w:val="16"/>
                <w:szCs w:val="16"/>
                <w:lang w:val="en-US"/>
              </w:rPr>
              <w:t>Deduced from adjacent pgk 1-</w:t>
            </w:r>
            <w:r>
              <w:rPr>
                <w:sz w:val="16"/>
                <w:szCs w:val="16"/>
                <w:lang w:val="en-US"/>
              </w:rPr>
              <w:t>2</w:t>
            </w:r>
            <w:r w:rsidRPr="00B960EC">
              <w:rPr>
                <w:sz w:val="16"/>
                <w:szCs w:val="16"/>
                <w:lang w:val="en-US"/>
              </w:rPr>
              <w:t>.</w:t>
            </w:r>
          </w:p>
          <w:p w14:paraId="73ABBD26" w14:textId="617FFE20" w:rsidR="00A125F4" w:rsidRPr="00566B2E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2A510DCA" w14:textId="77777777" w:rsidTr="003E055F">
        <w:tc>
          <w:tcPr>
            <w:tcW w:w="787" w:type="pct"/>
          </w:tcPr>
          <w:p w14:paraId="0CF55F5F" w14:textId="582B7804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Pgk-6</w:t>
            </w:r>
          </w:p>
        </w:tc>
        <w:tc>
          <w:tcPr>
            <w:tcW w:w="4213" w:type="pct"/>
          </w:tcPr>
          <w:p w14:paraId="42E9E8A6" w14:textId="77777777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566B2E">
              <w:rPr>
                <w:sz w:val="16"/>
                <w:szCs w:val="16"/>
              </w:rPr>
              <w:t>VDFNVPV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566B2E">
              <w:rPr>
                <w:sz w:val="16"/>
                <w:szCs w:val="16"/>
              </w:rPr>
              <w:t>SLAPVAADLAA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566B2E">
              <w:rPr>
                <w:sz w:val="16"/>
                <w:szCs w:val="16"/>
              </w:rPr>
              <w:t>SIIGGGDSAAAAINLGR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3C5880C6" w14:textId="2DD0EB91" w:rsidR="00A125F4" w:rsidRPr="00E91D64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41B167AB" w14:textId="77777777" w:rsidTr="003E055F">
        <w:tc>
          <w:tcPr>
            <w:tcW w:w="787" w:type="pct"/>
          </w:tcPr>
          <w:p w14:paraId="5488C625" w14:textId="16A81449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Pgk-7</w:t>
            </w:r>
          </w:p>
        </w:tc>
        <w:tc>
          <w:tcPr>
            <w:tcW w:w="4213" w:type="pct"/>
          </w:tcPr>
          <w:p w14:paraId="7290AFC6" w14:textId="77777777" w:rsidR="00A125F4" w:rsidRDefault="00A125F4" w:rsidP="00A125F4">
            <w:pPr>
              <w:rPr>
                <w:sz w:val="16"/>
                <w:szCs w:val="16"/>
              </w:rPr>
            </w:pPr>
            <w:r w:rsidRPr="00E91D64">
              <w:rPr>
                <w:sz w:val="16"/>
                <w:szCs w:val="16"/>
              </w:rPr>
              <w:t xml:space="preserve">VDFNVPVK, ITAALPTIK, AILFSHLGR, SLAPVAADLAAK, IGVIENLLEK, AHASNVGISANVEK, VLIGGGMTYTFYK. </w:t>
            </w:r>
          </w:p>
          <w:p w14:paraId="1E266305" w14:textId="65E7395E" w:rsidR="00A125F4" w:rsidRPr="00584A63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5CA94AB6" w14:textId="77777777" w:rsidTr="003E055F">
        <w:tc>
          <w:tcPr>
            <w:tcW w:w="787" w:type="pct"/>
          </w:tcPr>
          <w:p w14:paraId="6610EFF7" w14:textId="491EFE66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Pgk-8</w:t>
            </w:r>
          </w:p>
        </w:tc>
        <w:tc>
          <w:tcPr>
            <w:tcW w:w="4213" w:type="pct"/>
          </w:tcPr>
          <w:p w14:paraId="475FF97B" w14:textId="77777777" w:rsidR="00A125F4" w:rsidRDefault="00A125F4" w:rsidP="00A125F4">
            <w:pPr>
              <w:rPr>
                <w:sz w:val="16"/>
                <w:szCs w:val="16"/>
              </w:rPr>
            </w:pPr>
            <w:r w:rsidRPr="00C323C2">
              <w:rPr>
                <w:sz w:val="16"/>
                <w:szCs w:val="16"/>
              </w:rPr>
              <w:t xml:space="preserve">LILPVDSK, FDEALTGAK, VLPGLAALTEK, IGVIENLLEK, EANAFADYTEVK, VLIGGGMTYTFYK, SIIGGGDSAAAAINLGR, FSWISTGGGASMELLEGK, DTEGEAVDPGFLGLDIGPK, AQGIEIGNSLVEEDKLDVAK, TVVWNGPMGVFENPDFQAGTIGVMDAIVK. </w:t>
            </w:r>
          </w:p>
          <w:p w14:paraId="32D2D104" w14:textId="249370ED" w:rsidR="00A125F4" w:rsidRPr="00C323C2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13CFE963" w14:textId="77777777" w:rsidTr="003E055F">
        <w:tc>
          <w:tcPr>
            <w:tcW w:w="787" w:type="pct"/>
          </w:tcPr>
          <w:p w14:paraId="24AD7AAC" w14:textId="45126CA4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Pgk-9</w:t>
            </w:r>
          </w:p>
        </w:tc>
        <w:tc>
          <w:tcPr>
            <w:tcW w:w="4213" w:type="pct"/>
          </w:tcPr>
          <w:p w14:paraId="328ED7FA" w14:textId="4782C229" w:rsidR="00A125F4" w:rsidRPr="00FB62E8" w:rsidRDefault="00A125F4" w:rsidP="00A125F4">
            <w:pPr>
              <w:rPr>
                <w:sz w:val="16"/>
                <w:szCs w:val="16"/>
              </w:rPr>
            </w:pPr>
            <w:r w:rsidRPr="00142A91">
              <w:rPr>
                <w:sz w:val="16"/>
                <w:szCs w:val="16"/>
              </w:rPr>
              <w:t>VDFNVPVK, ITAALPTIK, YILEQGGR, AILFSHLGR, SLAPVAADLAAK, AHASNVGISANVEK, VDFNVPVKDGVITNDNR, YWASLGDGIFVNDAFGTAHR, GAELEAAINALEDGQVLLVENTR</w:t>
            </w:r>
            <w:r w:rsidRPr="00FB62E8">
              <w:rPr>
                <w:sz w:val="16"/>
                <w:szCs w:val="16"/>
              </w:rPr>
              <w:t>.</w:t>
            </w:r>
          </w:p>
          <w:p w14:paraId="2E47CEA9" w14:textId="45F71288" w:rsidR="00A125F4" w:rsidRPr="00142A91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5449B8B3" w14:textId="77777777" w:rsidTr="003E055F">
        <w:tc>
          <w:tcPr>
            <w:tcW w:w="787" w:type="pct"/>
          </w:tcPr>
          <w:p w14:paraId="446015D1" w14:textId="6EDEA465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pyrb</w:t>
            </w:r>
            <w:proofErr w:type="spellEnd"/>
          </w:p>
        </w:tc>
        <w:tc>
          <w:tcPr>
            <w:tcW w:w="4213" w:type="pct"/>
          </w:tcPr>
          <w:p w14:paraId="130FB69B" w14:textId="77777777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BE0AA0">
              <w:rPr>
                <w:sz w:val="16"/>
                <w:szCs w:val="16"/>
              </w:rPr>
              <w:t>DVEIADHLVEAPK</w:t>
            </w:r>
            <w:r>
              <w:rPr>
                <w:sz w:val="16"/>
                <w:szCs w:val="16"/>
                <w:lang w:val="sv-SE"/>
              </w:rPr>
              <w:t>.</w:t>
            </w:r>
          </w:p>
          <w:p w14:paraId="3531D874" w14:textId="502E1606" w:rsidR="00A125F4" w:rsidRPr="00BE0AA0" w:rsidRDefault="00A125F4" w:rsidP="00A125F4">
            <w:pPr>
              <w:rPr>
                <w:sz w:val="16"/>
                <w:szCs w:val="16"/>
                <w:lang w:val="sv-SE"/>
              </w:rPr>
            </w:pPr>
          </w:p>
        </w:tc>
      </w:tr>
      <w:tr w:rsidR="005D2753" w:rsidRPr="00B61995" w14:paraId="10B7531B" w14:textId="77777777" w:rsidTr="003E055F">
        <w:tc>
          <w:tcPr>
            <w:tcW w:w="787" w:type="pct"/>
          </w:tcPr>
          <w:p w14:paraId="1B79764B" w14:textId="77777777" w:rsidR="005D2753" w:rsidRDefault="005D2753" w:rsidP="00A125F4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rL1</w:t>
            </w:r>
          </w:p>
          <w:p w14:paraId="6EB5DA80" w14:textId="2E916917" w:rsidR="005D2753" w:rsidRPr="00B61995" w:rsidRDefault="005D2753" w:rsidP="00A125F4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13" w:type="pct"/>
          </w:tcPr>
          <w:p w14:paraId="518C5C22" w14:textId="445C1888" w:rsidR="005D2753" w:rsidRPr="0097558C" w:rsidRDefault="0097558C" w:rsidP="0097558C">
            <w:pPr>
              <w:rPr>
                <w:sz w:val="16"/>
                <w:szCs w:val="16"/>
              </w:rPr>
            </w:pPr>
            <w:r w:rsidRPr="0097558C">
              <w:rPr>
                <w:sz w:val="16"/>
                <w:szCs w:val="16"/>
              </w:rPr>
              <w:t>AGIVQAIIG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97558C">
              <w:rPr>
                <w:sz w:val="16"/>
                <w:szCs w:val="16"/>
              </w:rPr>
              <w:t>AYSVEEAVALA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97558C">
              <w:rPr>
                <w:sz w:val="16"/>
                <w:szCs w:val="16"/>
              </w:rPr>
              <w:t>AAGADFVGEDDLVAK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</w:tc>
      </w:tr>
      <w:tr w:rsidR="00A125F4" w:rsidRPr="00B61995" w14:paraId="32DCAAA5" w14:textId="77777777" w:rsidTr="003E055F">
        <w:tc>
          <w:tcPr>
            <w:tcW w:w="787" w:type="pct"/>
          </w:tcPr>
          <w:p w14:paraId="36ACDBC5" w14:textId="3F1D050D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rL4-1</w:t>
            </w:r>
          </w:p>
        </w:tc>
        <w:tc>
          <w:tcPr>
            <w:tcW w:w="4213" w:type="pct"/>
          </w:tcPr>
          <w:p w14:paraId="32947FF0" w14:textId="77777777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5A267A">
              <w:rPr>
                <w:sz w:val="16"/>
                <w:szCs w:val="16"/>
              </w:rPr>
              <w:t>VLAALSIDT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5A267A">
              <w:rPr>
                <w:sz w:val="16"/>
                <w:szCs w:val="16"/>
              </w:rPr>
              <w:t>LLVTQAAIS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5A267A">
              <w:rPr>
                <w:sz w:val="16"/>
                <w:szCs w:val="16"/>
              </w:rPr>
              <w:t>VATATTASVLDIVNSD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5A267A">
              <w:rPr>
                <w:sz w:val="16"/>
                <w:szCs w:val="16"/>
              </w:rPr>
              <w:t>VLVILEEGNEFAALSAR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2077E6C4" w14:textId="5814D74D" w:rsidR="00A125F4" w:rsidRPr="005A267A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7B0140A5" w14:textId="77777777" w:rsidTr="003E055F">
        <w:tc>
          <w:tcPr>
            <w:tcW w:w="787" w:type="pct"/>
          </w:tcPr>
          <w:p w14:paraId="0013F9F9" w14:textId="57579817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rL4-2</w:t>
            </w:r>
          </w:p>
        </w:tc>
        <w:tc>
          <w:tcPr>
            <w:tcW w:w="4213" w:type="pct"/>
          </w:tcPr>
          <w:p w14:paraId="4D0EE8B4" w14:textId="77777777" w:rsidR="00A125F4" w:rsidRDefault="00A125F4" w:rsidP="00A125F4">
            <w:pPr>
              <w:rPr>
                <w:sz w:val="16"/>
                <w:szCs w:val="16"/>
              </w:rPr>
            </w:pPr>
            <w:r w:rsidRPr="007D1C82">
              <w:rPr>
                <w:sz w:val="16"/>
                <w:szCs w:val="16"/>
              </w:rPr>
              <w:t xml:space="preserve">VLAALSIDTK, LLVTQAAISK, FVAVDSLSFTAPK, VATATTASVLDIVNSDK. </w:t>
            </w:r>
          </w:p>
          <w:p w14:paraId="196962D5" w14:textId="515BE28C" w:rsidR="00A125F4" w:rsidRPr="007D1C82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15649311" w14:textId="77777777" w:rsidTr="003E055F">
        <w:tc>
          <w:tcPr>
            <w:tcW w:w="787" w:type="pct"/>
          </w:tcPr>
          <w:p w14:paraId="2AC30F85" w14:textId="5672986D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rL10</w:t>
            </w:r>
          </w:p>
        </w:tc>
        <w:tc>
          <w:tcPr>
            <w:tcW w:w="4213" w:type="pct"/>
          </w:tcPr>
          <w:p w14:paraId="1BA3ACE1" w14:textId="77777777" w:rsidR="00A125F4" w:rsidRDefault="00A125F4" w:rsidP="00A125F4">
            <w:pPr>
              <w:rPr>
                <w:sz w:val="16"/>
                <w:szCs w:val="16"/>
              </w:rPr>
            </w:pPr>
            <w:r w:rsidRPr="00C50153">
              <w:rPr>
                <w:sz w:val="16"/>
                <w:szCs w:val="16"/>
              </w:rPr>
              <w:t xml:space="preserve">NVALAVK, ILNDFAK, NADALEIK, GGAIEGAVASK, AVADNKEDAA, AAASIVVVDAR, KAELVDVVAEK, ELRGSEVEYK, GLTVEQDTVLR, EEILALATLPNR, MoxKAAASIVVVDAR, EGLLSMoxLLSVLQAPVR, NADALEIKGGAIEGAVASK, GGAIEGAVASKEEILALATLPNR, AGLEDLASVFVGPSAVAFSNEDVIAPAK. </w:t>
            </w:r>
          </w:p>
          <w:p w14:paraId="18371D1D" w14:textId="7D540729" w:rsidR="00A125F4" w:rsidRPr="00A125F4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39951108" w14:textId="77777777" w:rsidTr="003E055F">
        <w:tc>
          <w:tcPr>
            <w:tcW w:w="787" w:type="pct"/>
          </w:tcPr>
          <w:p w14:paraId="75475762" w14:textId="054E60EC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rL17</w:t>
            </w:r>
          </w:p>
        </w:tc>
        <w:tc>
          <w:tcPr>
            <w:tcW w:w="4213" w:type="pct"/>
          </w:tcPr>
          <w:p w14:paraId="04BCBB86" w14:textId="77777777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3F70B9">
              <w:rPr>
                <w:sz w:val="16"/>
                <w:szCs w:val="16"/>
              </w:rPr>
              <w:t>LFSELAP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3F70B9">
              <w:rPr>
                <w:sz w:val="16"/>
                <w:szCs w:val="16"/>
              </w:rPr>
              <w:t>NEIASENYDEATEK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4CF04BB4" w14:textId="3C2F7C34" w:rsidR="00A125F4" w:rsidRPr="003F70B9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7E76FB1F" w14:textId="77777777" w:rsidTr="003E055F">
        <w:tc>
          <w:tcPr>
            <w:tcW w:w="787" w:type="pct"/>
          </w:tcPr>
          <w:p w14:paraId="0230AB83" w14:textId="2AE8F09D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rmlb</w:t>
            </w:r>
            <w:proofErr w:type="spellEnd"/>
          </w:p>
        </w:tc>
        <w:tc>
          <w:tcPr>
            <w:tcW w:w="4213" w:type="pct"/>
          </w:tcPr>
          <w:p w14:paraId="20FCE474" w14:textId="77777777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9B3C3B">
              <w:rPr>
                <w:sz w:val="16"/>
                <w:szCs w:val="16"/>
              </w:rPr>
              <w:t>ANLEEILGD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9B3C3B">
              <w:rPr>
                <w:sz w:val="16"/>
                <w:szCs w:val="16"/>
              </w:rPr>
              <w:t>FHHVSTDEVYGDLPL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9B3C3B">
              <w:rPr>
                <w:sz w:val="16"/>
                <w:szCs w:val="16"/>
              </w:rPr>
              <w:t>ATISNCSNNYGPYQHIEK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203077F7" w14:textId="6695EEF4" w:rsidR="00A125F4" w:rsidRPr="009B3C3B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7AD03BF5" w14:textId="77777777" w:rsidTr="003E055F">
        <w:tc>
          <w:tcPr>
            <w:tcW w:w="787" w:type="pct"/>
          </w:tcPr>
          <w:p w14:paraId="2052A333" w14:textId="45637753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rrf</w:t>
            </w:r>
            <w:proofErr w:type="spellEnd"/>
          </w:p>
        </w:tc>
        <w:tc>
          <w:tcPr>
            <w:tcW w:w="4213" w:type="pct"/>
          </w:tcPr>
          <w:p w14:paraId="02AB50C1" w14:textId="77777777" w:rsidR="00A125F4" w:rsidRDefault="00A125F4" w:rsidP="00A125F4">
            <w:pPr>
              <w:rPr>
                <w:sz w:val="16"/>
                <w:szCs w:val="16"/>
              </w:rPr>
            </w:pPr>
            <w:r w:rsidRPr="000E472D">
              <w:rPr>
                <w:sz w:val="16"/>
                <w:szCs w:val="16"/>
              </w:rPr>
              <w:t xml:space="preserve">ANASLLDR, VLLVTPFDK, AKEITEDELK, LVIPALTEETR, LVIPALTEETRR, VLLVTPFDKSSLK, AINASDLGITPASDGSVIR, ISVEYYGVETPLNQIASITIPEAR. </w:t>
            </w:r>
          </w:p>
          <w:p w14:paraId="1D4BAA48" w14:textId="257488A8" w:rsidR="00A125F4" w:rsidRPr="000E472D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08B757C6" w14:textId="77777777" w:rsidTr="003E055F">
        <w:tc>
          <w:tcPr>
            <w:tcW w:w="787" w:type="pct"/>
          </w:tcPr>
          <w:p w14:paraId="56E28FB3" w14:textId="13E57F26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rpo</w:t>
            </w:r>
          </w:p>
        </w:tc>
        <w:tc>
          <w:tcPr>
            <w:tcW w:w="4213" w:type="pct"/>
          </w:tcPr>
          <w:p w14:paraId="7A1BC370" w14:textId="77777777" w:rsidR="00A125F4" w:rsidRPr="00A125F4" w:rsidRDefault="00A125F4" w:rsidP="00A125F4">
            <w:pPr>
              <w:rPr>
                <w:sz w:val="16"/>
                <w:szCs w:val="16"/>
              </w:rPr>
            </w:pPr>
            <w:r w:rsidRPr="00553D84">
              <w:rPr>
                <w:sz w:val="16"/>
                <w:szCs w:val="16"/>
              </w:rPr>
              <w:t xml:space="preserve">GYGTTLGNSLR, EDVMQIILNIK, AGINTVYDLTEK, ILTEHLDLFTDLTEVAK, DDAPVGTLAVDSIYTPVTK, RDDAPVGTLAVDSIYTPVTK, LTLEIMoxTNGTIIPEDALGLSAR. </w:t>
            </w:r>
          </w:p>
          <w:p w14:paraId="4CAFA0C4" w14:textId="6817F4EB" w:rsidR="00A125F4" w:rsidRPr="00A125F4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162D06EE" w14:textId="77777777" w:rsidTr="003E055F">
        <w:tc>
          <w:tcPr>
            <w:tcW w:w="787" w:type="pct"/>
          </w:tcPr>
          <w:p w14:paraId="6F523D5E" w14:textId="664BA008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rpoZ</w:t>
            </w:r>
            <w:proofErr w:type="spellEnd"/>
          </w:p>
        </w:tc>
        <w:tc>
          <w:tcPr>
            <w:tcW w:w="4213" w:type="pct"/>
          </w:tcPr>
          <w:p w14:paraId="4F7B19E9" w14:textId="77777777" w:rsidR="00A125F4" w:rsidRDefault="00A125F4" w:rsidP="00A125F4">
            <w:pPr>
              <w:rPr>
                <w:sz w:val="16"/>
                <w:szCs w:val="16"/>
              </w:rPr>
            </w:pPr>
            <w:r w:rsidRPr="00B85FB0">
              <w:rPr>
                <w:sz w:val="16"/>
                <w:szCs w:val="16"/>
              </w:rPr>
              <w:t>YSLVILEAK</w:t>
            </w:r>
            <w:r w:rsidRPr="006002DB">
              <w:rPr>
                <w:sz w:val="16"/>
                <w:szCs w:val="16"/>
              </w:rPr>
              <w:t xml:space="preserve">, </w:t>
            </w:r>
            <w:r w:rsidRPr="00B85FB0">
              <w:rPr>
                <w:sz w:val="16"/>
                <w:szCs w:val="16"/>
              </w:rPr>
              <w:t xml:space="preserve">MMLKPSIDTLLDK, MMLKPSIDTLLDKVPSK, ALEEIESGNVTIHPDPEGK, ALEEIESGNVTIHPDPEGKR. </w:t>
            </w:r>
          </w:p>
          <w:p w14:paraId="41092068" w14:textId="3B4E8CC4" w:rsidR="00A125F4" w:rsidRPr="00B85FB0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2B47DE0F" w14:textId="77777777" w:rsidTr="003E055F">
        <w:tc>
          <w:tcPr>
            <w:tcW w:w="787" w:type="pct"/>
          </w:tcPr>
          <w:p w14:paraId="4EBB6A2F" w14:textId="7E473AD4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rS2</w:t>
            </w:r>
          </w:p>
        </w:tc>
        <w:tc>
          <w:tcPr>
            <w:tcW w:w="4213" w:type="pct"/>
          </w:tcPr>
          <w:p w14:paraId="3E7699FF" w14:textId="77777777" w:rsidR="00A125F4" w:rsidRDefault="00A125F4" w:rsidP="00A125F4">
            <w:pPr>
              <w:rPr>
                <w:sz w:val="16"/>
                <w:szCs w:val="16"/>
              </w:rPr>
            </w:pPr>
            <w:r w:rsidRPr="00BB70AB">
              <w:rPr>
                <w:sz w:val="16"/>
                <w:szCs w:val="16"/>
              </w:rPr>
              <w:t xml:space="preserve">MADAIIEGR, AGQYYINHR, FLGGIEEMPR, YADQAYDFIR, MEEDGTFEVLPK, NGIHVIDLQQTVK, DAAANDAIILFVGTK, WLGGTLTNWSTIQK. </w:t>
            </w:r>
          </w:p>
          <w:p w14:paraId="06E571B5" w14:textId="06171468" w:rsidR="00A125F4" w:rsidRPr="00BB70AB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67164B56" w14:textId="77777777" w:rsidTr="003E055F">
        <w:tc>
          <w:tcPr>
            <w:tcW w:w="787" w:type="pct"/>
          </w:tcPr>
          <w:p w14:paraId="0ABE9EE0" w14:textId="0DA8D4C0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rS5-1</w:t>
            </w:r>
          </w:p>
        </w:tc>
        <w:tc>
          <w:tcPr>
            <w:tcW w:w="4213" w:type="pct"/>
          </w:tcPr>
          <w:p w14:paraId="62ECD05C" w14:textId="77777777" w:rsidR="00A125F4" w:rsidRDefault="00A125F4" w:rsidP="00A125F4">
            <w:pPr>
              <w:rPr>
                <w:sz w:val="16"/>
                <w:szCs w:val="16"/>
              </w:rPr>
            </w:pPr>
            <w:r w:rsidRPr="00596A17">
              <w:rPr>
                <w:sz w:val="16"/>
                <w:szCs w:val="16"/>
              </w:rPr>
              <w:t>FAALVVVGD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596A17">
              <w:rPr>
                <w:sz w:val="16"/>
                <w:szCs w:val="16"/>
              </w:rPr>
              <w:t>SLGSNTPINIV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596A17">
              <w:rPr>
                <w:sz w:val="16"/>
                <w:szCs w:val="16"/>
              </w:rPr>
              <w:t>AVIELAGVADVTS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596A17">
              <w:rPr>
                <w:sz w:val="16"/>
                <w:szCs w:val="16"/>
              </w:rPr>
              <w:t xml:space="preserve">VLLKPAVEGSGVAAGGAVR. </w:t>
            </w:r>
          </w:p>
          <w:p w14:paraId="4DE1B62A" w14:textId="5033811B" w:rsidR="00A125F4" w:rsidRPr="00596A17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362D2EDC" w14:textId="77777777" w:rsidTr="003E055F">
        <w:tc>
          <w:tcPr>
            <w:tcW w:w="787" w:type="pct"/>
          </w:tcPr>
          <w:p w14:paraId="226D8965" w14:textId="20F6756F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rS5-2</w:t>
            </w:r>
          </w:p>
        </w:tc>
        <w:tc>
          <w:tcPr>
            <w:tcW w:w="4213" w:type="pct"/>
          </w:tcPr>
          <w:p w14:paraId="4F3E0DF3" w14:textId="77777777" w:rsidR="00A125F4" w:rsidRDefault="00A125F4" w:rsidP="00A125F4">
            <w:pPr>
              <w:rPr>
                <w:sz w:val="16"/>
                <w:szCs w:val="16"/>
              </w:rPr>
            </w:pPr>
            <w:r w:rsidRPr="00E07BF0">
              <w:rPr>
                <w:sz w:val="16"/>
                <w:szCs w:val="16"/>
              </w:rPr>
              <w:t>FAALVVVGD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E07BF0">
              <w:rPr>
                <w:sz w:val="16"/>
                <w:szCs w:val="16"/>
              </w:rPr>
              <w:t>SLGSNTPINIV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E07BF0">
              <w:rPr>
                <w:sz w:val="16"/>
                <w:szCs w:val="16"/>
              </w:rPr>
              <w:t>AVIELAGVADVTS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E07BF0">
              <w:rPr>
                <w:sz w:val="16"/>
                <w:szCs w:val="16"/>
              </w:rPr>
              <w:t xml:space="preserve">VLLKPAVEGSGVAAGGAVR. </w:t>
            </w:r>
          </w:p>
          <w:p w14:paraId="5F3CAFB2" w14:textId="199DA134" w:rsidR="00A125F4" w:rsidRPr="00E07BF0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30ED7D6B" w14:textId="77777777" w:rsidTr="003E055F">
        <w:tc>
          <w:tcPr>
            <w:tcW w:w="787" w:type="pct"/>
          </w:tcPr>
          <w:p w14:paraId="5E43CD0E" w14:textId="2A03F932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rS8</w:t>
            </w:r>
          </w:p>
        </w:tc>
        <w:tc>
          <w:tcPr>
            <w:tcW w:w="4213" w:type="pct"/>
          </w:tcPr>
          <w:p w14:paraId="172C46BA" w14:textId="77777777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4C7CC2">
              <w:rPr>
                <w:sz w:val="16"/>
                <w:szCs w:val="16"/>
              </w:rPr>
              <w:t>NVEFIEDDKQGII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4C7CC2">
              <w:rPr>
                <w:sz w:val="16"/>
                <w:szCs w:val="16"/>
              </w:rPr>
              <w:t>VLNGLGIAILSTSEGLLTDK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6A1E8BFE" w14:textId="056BE491" w:rsidR="00A125F4" w:rsidRPr="004C7CC2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754E647F" w14:textId="77777777" w:rsidTr="003E055F">
        <w:tc>
          <w:tcPr>
            <w:tcW w:w="787" w:type="pct"/>
          </w:tcPr>
          <w:p w14:paraId="419ED81E" w14:textId="757BACC8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rS17</w:t>
            </w:r>
          </w:p>
        </w:tc>
        <w:tc>
          <w:tcPr>
            <w:tcW w:w="4213" w:type="pct"/>
          </w:tcPr>
          <w:p w14:paraId="1DB3C3BD" w14:textId="77777777" w:rsidR="00A125F4" w:rsidRDefault="00A125F4" w:rsidP="00A125F4">
            <w:pPr>
              <w:rPr>
                <w:sz w:val="16"/>
                <w:szCs w:val="16"/>
              </w:rPr>
            </w:pPr>
            <w:r w:rsidRPr="004C7B54">
              <w:rPr>
                <w:sz w:val="16"/>
                <w:szCs w:val="16"/>
              </w:rPr>
              <w:t>TITVVVETK</w:t>
            </w:r>
            <w:r>
              <w:rPr>
                <w:sz w:val="16"/>
                <w:szCs w:val="16"/>
              </w:rPr>
              <w:t>.</w:t>
            </w:r>
          </w:p>
          <w:p w14:paraId="05D5C760" w14:textId="2DF4A6E7" w:rsidR="00A125F4" w:rsidRPr="004C7B54" w:rsidRDefault="00A125F4" w:rsidP="00A125F4">
            <w:pPr>
              <w:rPr>
                <w:sz w:val="16"/>
                <w:szCs w:val="16"/>
                <w:lang w:val="sv-SE"/>
              </w:rPr>
            </w:pPr>
          </w:p>
        </w:tc>
      </w:tr>
      <w:tr w:rsidR="00A125F4" w:rsidRPr="00B61995" w14:paraId="6C5D2765" w14:textId="77777777" w:rsidTr="003E055F">
        <w:tc>
          <w:tcPr>
            <w:tcW w:w="787" w:type="pct"/>
          </w:tcPr>
          <w:p w14:paraId="5C769ADF" w14:textId="24A068A6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lastRenderedPageBreak/>
              <w:t>sed</w:t>
            </w:r>
          </w:p>
        </w:tc>
        <w:tc>
          <w:tcPr>
            <w:tcW w:w="4213" w:type="pct"/>
          </w:tcPr>
          <w:p w14:paraId="010D1ABC" w14:textId="77777777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167DA7">
              <w:rPr>
                <w:sz w:val="16"/>
                <w:szCs w:val="16"/>
              </w:rPr>
              <w:t>EVAEFDLLNTF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167DA7">
              <w:rPr>
                <w:sz w:val="16"/>
                <w:szCs w:val="16"/>
                <w:lang w:val="sv-SE"/>
              </w:rPr>
              <w:t>NITPEDVAVAQELGYVV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167DA7">
              <w:rPr>
                <w:sz w:val="16"/>
                <w:szCs w:val="16"/>
                <w:lang w:val="sv-SE"/>
              </w:rPr>
              <w:t>GQVLHLAEIFNAEDVSFK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4D2054AC" w14:textId="194B83D4" w:rsidR="00A125F4" w:rsidRPr="00167DA7" w:rsidRDefault="00A125F4" w:rsidP="00A125F4">
            <w:pPr>
              <w:rPr>
                <w:sz w:val="16"/>
                <w:szCs w:val="16"/>
                <w:lang w:val="sv-SE"/>
              </w:rPr>
            </w:pPr>
          </w:p>
        </w:tc>
      </w:tr>
      <w:tr w:rsidR="00A125F4" w:rsidRPr="00B61995" w14:paraId="755A9135" w14:textId="77777777" w:rsidTr="003E055F">
        <w:tc>
          <w:tcPr>
            <w:tcW w:w="787" w:type="pct"/>
          </w:tcPr>
          <w:p w14:paraId="14048169" w14:textId="38DB62AD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sepF</w:t>
            </w:r>
            <w:proofErr w:type="spellEnd"/>
          </w:p>
        </w:tc>
        <w:tc>
          <w:tcPr>
            <w:tcW w:w="4213" w:type="pct"/>
          </w:tcPr>
          <w:p w14:paraId="2B1A0317" w14:textId="77777777" w:rsidR="00A125F4" w:rsidRDefault="00A125F4" w:rsidP="00A125F4">
            <w:pPr>
              <w:rPr>
                <w:sz w:val="16"/>
                <w:szCs w:val="16"/>
              </w:rPr>
            </w:pPr>
            <w:r w:rsidRPr="00A75960">
              <w:rPr>
                <w:sz w:val="16"/>
                <w:szCs w:val="16"/>
              </w:rPr>
              <w:t xml:space="preserve">CIDYLDGAK, RCIDYLDGAK, LPDGVHSEFDFDMK, QQELAQNHSVATSEK, FIEYFTEDGDDVQVAESR, LVSSSSQHVTNTPSSNENITR. </w:t>
            </w:r>
          </w:p>
          <w:p w14:paraId="0BE5437C" w14:textId="6FC9C867" w:rsidR="00A125F4" w:rsidRPr="00A75960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017C7123" w14:textId="77777777" w:rsidTr="003E055F">
        <w:tc>
          <w:tcPr>
            <w:tcW w:w="787" w:type="pct"/>
          </w:tcPr>
          <w:p w14:paraId="3B18125C" w14:textId="53654D6E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sod</w:t>
            </w:r>
          </w:p>
        </w:tc>
        <w:tc>
          <w:tcPr>
            <w:tcW w:w="4213" w:type="pct"/>
          </w:tcPr>
          <w:p w14:paraId="62C97C09" w14:textId="77777777" w:rsidR="00A125F4" w:rsidRDefault="00A125F4" w:rsidP="00A125F4">
            <w:pPr>
              <w:rPr>
                <w:sz w:val="16"/>
                <w:szCs w:val="16"/>
              </w:rPr>
            </w:pPr>
            <w:r w:rsidRPr="00CF57FB">
              <w:rPr>
                <w:sz w:val="16"/>
                <w:szCs w:val="16"/>
              </w:rPr>
              <w:t xml:space="preserve">VNELYAAAK, NVRPDYIK, HPEIGEDLEK, AFFSVINWNK, FGSGWAWLVVNK, LLADVESIPADIR, HHNTYVTNVNVALAK, LEVVSTANQDTPISEGK. </w:t>
            </w:r>
          </w:p>
          <w:p w14:paraId="25852F83" w14:textId="2408058B" w:rsidR="00A125F4" w:rsidRPr="00CF57FB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7E153671" w14:textId="77777777" w:rsidTr="003E055F">
        <w:tc>
          <w:tcPr>
            <w:tcW w:w="787" w:type="pct"/>
          </w:tcPr>
          <w:p w14:paraId="2FFD7FF8" w14:textId="705852D8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Sys-1</w:t>
            </w:r>
          </w:p>
        </w:tc>
        <w:tc>
          <w:tcPr>
            <w:tcW w:w="4213" w:type="pct"/>
          </w:tcPr>
          <w:p w14:paraId="1A5C1F5C" w14:textId="77777777" w:rsidR="00A125F4" w:rsidRDefault="00A125F4" w:rsidP="00A125F4">
            <w:pPr>
              <w:rPr>
                <w:sz w:val="16"/>
                <w:szCs w:val="16"/>
              </w:rPr>
            </w:pPr>
            <w:r w:rsidRPr="002875B2">
              <w:rPr>
                <w:sz w:val="16"/>
                <w:szCs w:val="16"/>
              </w:rPr>
              <w:t xml:space="preserve">NTVSAEIAQAK, NLDATLAELDAK, LLHTLNGSGLAVGR, VVALCTGDMGFSAAK, FAKPEESYEELEK, EISSCSNTEDFQAR, ELPIYFTAMSPSFR. </w:t>
            </w:r>
          </w:p>
          <w:p w14:paraId="2B23237D" w14:textId="641BD235" w:rsidR="00A125F4" w:rsidRPr="00B61995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05A0CEB0" w14:textId="77777777" w:rsidTr="003E055F">
        <w:tc>
          <w:tcPr>
            <w:tcW w:w="787" w:type="pct"/>
          </w:tcPr>
          <w:p w14:paraId="092D6DB8" w14:textId="076F192A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Sys-2</w:t>
            </w:r>
          </w:p>
        </w:tc>
        <w:tc>
          <w:tcPr>
            <w:tcW w:w="4213" w:type="pct"/>
          </w:tcPr>
          <w:p w14:paraId="0DF048C0" w14:textId="77777777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E15A87">
              <w:rPr>
                <w:sz w:val="16"/>
                <w:szCs w:val="16"/>
              </w:rPr>
              <w:t>NLDATLAELDAK</w:t>
            </w:r>
            <w:r>
              <w:rPr>
                <w:sz w:val="16"/>
                <w:szCs w:val="16"/>
                <w:lang w:val="sv-SE"/>
              </w:rPr>
              <w:t>.</w:t>
            </w:r>
          </w:p>
          <w:p w14:paraId="2ED6E876" w14:textId="7DC1C6B0" w:rsidR="00A125F4" w:rsidRPr="00E15A87" w:rsidRDefault="00A125F4" w:rsidP="00A125F4">
            <w:pPr>
              <w:rPr>
                <w:sz w:val="16"/>
                <w:szCs w:val="16"/>
                <w:lang w:val="sv-SE"/>
              </w:rPr>
            </w:pPr>
          </w:p>
        </w:tc>
      </w:tr>
      <w:tr w:rsidR="00A125F4" w:rsidRPr="00B61995" w14:paraId="59BF0A19" w14:textId="77777777" w:rsidTr="003E055F">
        <w:tc>
          <w:tcPr>
            <w:tcW w:w="787" w:type="pct"/>
          </w:tcPr>
          <w:p w14:paraId="3D8141A9" w14:textId="4C251AED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tox</w:t>
            </w:r>
          </w:p>
        </w:tc>
        <w:tc>
          <w:tcPr>
            <w:tcW w:w="4213" w:type="pct"/>
          </w:tcPr>
          <w:p w14:paraId="111350DA" w14:textId="77777777" w:rsidR="00A125F4" w:rsidRDefault="00A125F4" w:rsidP="00A125F4">
            <w:pPr>
              <w:rPr>
                <w:sz w:val="16"/>
                <w:szCs w:val="16"/>
              </w:rPr>
            </w:pPr>
            <w:r w:rsidRPr="008C3B0B">
              <w:rPr>
                <w:sz w:val="16"/>
                <w:szCs w:val="16"/>
              </w:rPr>
              <w:t xml:space="preserve">KTLADFAGK, TTFLGNPVTFTGK, DYAVLINEWHLLAR, VLSIIPSIDTGVCSTQTR, QLQVGDTAHDFSLTATDLSK, WCAAEGIENAVMLSDYFDHSFGR. </w:t>
            </w:r>
          </w:p>
          <w:p w14:paraId="22C0CE82" w14:textId="3C4A7FBD" w:rsidR="00A125F4" w:rsidRPr="008C3B0B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7DC250E8" w14:textId="77777777" w:rsidTr="003E055F">
        <w:tc>
          <w:tcPr>
            <w:tcW w:w="787" w:type="pct"/>
          </w:tcPr>
          <w:p w14:paraId="106781B8" w14:textId="4686D88E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Tpi-2</w:t>
            </w:r>
          </w:p>
        </w:tc>
        <w:tc>
          <w:tcPr>
            <w:tcW w:w="4213" w:type="pct"/>
          </w:tcPr>
          <w:p w14:paraId="03876CC1" w14:textId="77777777" w:rsidR="00A125F4" w:rsidRDefault="00A125F4" w:rsidP="00A125F4">
            <w:pPr>
              <w:rPr>
                <w:sz w:val="16"/>
                <w:szCs w:val="16"/>
              </w:rPr>
            </w:pPr>
            <w:r w:rsidRPr="005B47BE">
              <w:rPr>
                <w:sz w:val="16"/>
                <w:szCs w:val="16"/>
              </w:rPr>
              <w:t xml:space="preserve">AFVEAVASK, KPFIAGNWK, DVVAADFGQEVADK, DYFHETDEDINK, EIGTDYVVIGHSER, DYFHETDEDINKK, LPSSDLVEAGIAAPAVDLTAVLAAAK, VAAQNCYFENSGAFTGETSPQVLK, AIFANGMLPIICCGESLETYEAGK. </w:t>
            </w:r>
          </w:p>
          <w:p w14:paraId="6DE82437" w14:textId="1122EA69" w:rsidR="00A125F4" w:rsidRPr="005B47BE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0B57DBCB" w14:textId="77777777" w:rsidTr="003E055F">
        <w:tc>
          <w:tcPr>
            <w:tcW w:w="787" w:type="pct"/>
          </w:tcPr>
          <w:p w14:paraId="3068EEB9" w14:textId="3E2E8CFD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pxk</w:t>
            </w:r>
            <w:proofErr w:type="spellEnd"/>
          </w:p>
        </w:tc>
        <w:tc>
          <w:tcPr>
            <w:tcW w:w="4213" w:type="pct"/>
          </w:tcPr>
          <w:p w14:paraId="7C434E86" w14:textId="77777777" w:rsidR="00A125F4" w:rsidRDefault="00A125F4" w:rsidP="00A125F4">
            <w:pPr>
              <w:rPr>
                <w:sz w:val="16"/>
                <w:szCs w:val="16"/>
              </w:rPr>
            </w:pPr>
            <w:r w:rsidRPr="00F163AE">
              <w:rPr>
                <w:sz w:val="16"/>
                <w:szCs w:val="16"/>
              </w:rPr>
              <w:t xml:space="preserve">ELYDLGAK, SPLAAVQFSK, AVDVYYDGR, DFVYGAIQR, ENHDLEVSALR, SDQYGVVQYEK, QHADIPVVLDPVLVCK, IGLLPNLQIAEQALAFVK, GFEVIPVEEEVFAQQLASLK, FFPYVSIITPNLAEAQLLTQK. </w:t>
            </w:r>
          </w:p>
          <w:p w14:paraId="449B0D3E" w14:textId="7ACF42D1" w:rsidR="00A125F4" w:rsidRPr="00F163AE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0616B312" w14:textId="77777777" w:rsidTr="003E055F">
        <w:tc>
          <w:tcPr>
            <w:tcW w:w="787" w:type="pct"/>
          </w:tcPr>
          <w:p w14:paraId="3E39A229" w14:textId="1AE391BD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pox</w:t>
            </w:r>
          </w:p>
        </w:tc>
        <w:tc>
          <w:tcPr>
            <w:tcW w:w="4213" w:type="pct"/>
          </w:tcPr>
          <w:p w14:paraId="79FDD07E" w14:textId="77777777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154289">
              <w:rPr>
                <w:sz w:val="16"/>
                <w:szCs w:val="16"/>
              </w:rPr>
              <w:t>FIQVDIDPYK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154289">
              <w:rPr>
                <w:sz w:val="16"/>
                <w:szCs w:val="16"/>
              </w:rPr>
              <w:t>LFLEEEGLQSR</w:t>
            </w:r>
            <w:r>
              <w:rPr>
                <w:sz w:val="16"/>
                <w:szCs w:val="16"/>
                <w:lang w:val="sv-SE"/>
              </w:rPr>
              <w:t xml:space="preserve">, </w:t>
            </w:r>
            <w:r w:rsidRPr="00154289">
              <w:rPr>
                <w:sz w:val="16"/>
                <w:szCs w:val="16"/>
              </w:rPr>
              <w:t>SFIAPALNEVEIDK</w:t>
            </w:r>
            <w:r>
              <w:rPr>
                <w:sz w:val="16"/>
                <w:szCs w:val="16"/>
                <w:lang w:val="sv-SE"/>
              </w:rPr>
              <w:t xml:space="preserve">. </w:t>
            </w:r>
          </w:p>
          <w:p w14:paraId="440EC7E0" w14:textId="504ECC3B" w:rsidR="00A125F4" w:rsidRPr="00154289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1DCE0FEE" w14:textId="77777777" w:rsidTr="003E055F">
        <w:tc>
          <w:tcPr>
            <w:tcW w:w="787" w:type="pct"/>
          </w:tcPr>
          <w:p w14:paraId="6BC99A28" w14:textId="275AD29C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Pyk-3</w:t>
            </w:r>
          </w:p>
        </w:tc>
        <w:tc>
          <w:tcPr>
            <w:tcW w:w="4213" w:type="pct"/>
          </w:tcPr>
          <w:p w14:paraId="13FD4372" w14:textId="44043C1F" w:rsidR="00A125F4" w:rsidRPr="00D62445" w:rsidRDefault="00A125F4" w:rsidP="00A125F4">
            <w:pPr>
              <w:rPr>
                <w:sz w:val="16"/>
                <w:szCs w:val="16"/>
                <w:lang w:val="sv-SE"/>
              </w:rPr>
            </w:pPr>
            <w:r w:rsidRPr="00D62445">
              <w:rPr>
                <w:sz w:val="16"/>
                <w:szCs w:val="16"/>
              </w:rPr>
              <w:t>Deduced from adjacent pyk 1-2</w:t>
            </w:r>
            <w:r>
              <w:rPr>
                <w:sz w:val="16"/>
                <w:szCs w:val="16"/>
                <w:lang w:val="sv-SE"/>
              </w:rPr>
              <w:t>.</w:t>
            </w:r>
          </w:p>
          <w:p w14:paraId="302BDD1B" w14:textId="08DCA6F2" w:rsidR="00A125F4" w:rsidRPr="00B61995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468BE51E" w14:textId="77777777" w:rsidTr="003E055F">
        <w:tc>
          <w:tcPr>
            <w:tcW w:w="787" w:type="pct"/>
          </w:tcPr>
          <w:p w14:paraId="723F61B5" w14:textId="624E6111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Pyk-4</w:t>
            </w:r>
          </w:p>
        </w:tc>
        <w:tc>
          <w:tcPr>
            <w:tcW w:w="4213" w:type="pct"/>
          </w:tcPr>
          <w:p w14:paraId="41922234" w14:textId="71833A9D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D62445">
              <w:rPr>
                <w:sz w:val="16"/>
                <w:szCs w:val="16"/>
              </w:rPr>
              <w:t>Deduced from adjacent pyk 1-2</w:t>
            </w:r>
            <w:r>
              <w:rPr>
                <w:sz w:val="16"/>
                <w:szCs w:val="16"/>
                <w:lang w:val="sv-SE"/>
              </w:rPr>
              <w:t>.</w:t>
            </w:r>
          </w:p>
          <w:p w14:paraId="049440F0" w14:textId="5D7DE39F" w:rsidR="00A125F4" w:rsidRPr="00D62445" w:rsidRDefault="00A125F4" w:rsidP="00A125F4">
            <w:pPr>
              <w:rPr>
                <w:sz w:val="16"/>
                <w:szCs w:val="16"/>
                <w:lang w:val="sv-SE"/>
              </w:rPr>
            </w:pPr>
          </w:p>
        </w:tc>
      </w:tr>
      <w:tr w:rsidR="00A125F4" w:rsidRPr="00B61995" w14:paraId="177C1F5B" w14:textId="77777777" w:rsidTr="003E055F">
        <w:tc>
          <w:tcPr>
            <w:tcW w:w="787" w:type="pct"/>
          </w:tcPr>
          <w:p w14:paraId="744C71FD" w14:textId="73EEC46E" w:rsidR="00A125F4" w:rsidRPr="00B61995" w:rsidRDefault="00A125F4" w:rsidP="00A125F4">
            <w:pPr>
              <w:rPr>
                <w:sz w:val="16"/>
                <w:szCs w:val="16"/>
              </w:rPr>
            </w:pPr>
            <w:proofErr w:type="spellStart"/>
            <w:r w:rsidRPr="00B61995">
              <w:rPr>
                <w:rFonts w:cs="Times New Roman"/>
                <w:sz w:val="16"/>
                <w:szCs w:val="16"/>
                <w:lang w:val="en-US"/>
              </w:rPr>
              <w:t>xprt</w:t>
            </w:r>
            <w:proofErr w:type="spellEnd"/>
          </w:p>
        </w:tc>
        <w:tc>
          <w:tcPr>
            <w:tcW w:w="4213" w:type="pct"/>
          </w:tcPr>
          <w:p w14:paraId="07074690" w14:textId="77777777" w:rsidR="00A125F4" w:rsidRDefault="00A125F4" w:rsidP="00A125F4">
            <w:pPr>
              <w:rPr>
                <w:sz w:val="16"/>
                <w:szCs w:val="16"/>
              </w:rPr>
            </w:pPr>
            <w:r w:rsidRPr="00727298">
              <w:rPr>
                <w:sz w:val="16"/>
                <w:szCs w:val="16"/>
              </w:rPr>
              <w:t xml:space="preserve">GLVEIIR, LLEDDGQR, DGNVLGENILK, QAGASVEAIGIVIEK, ILRDGNVLGENILK, LLEDDGQRVVSLAR, VLVIDDFLANGQAAK, VDSFLTHQVDFTLMoxK, </w:t>
            </w:r>
            <w:r w:rsidRPr="00C05CA2">
              <w:rPr>
                <w:sz w:val="16"/>
                <w:szCs w:val="16"/>
              </w:rPr>
              <w:t xml:space="preserve">EIGQVFADIFHESGITK, NITMoxTEGILTAEVYSFTK, FLSPSDKVLVIDDFLANGQAAK, VVTIEASGIAPAVYTAEALGVPMIFAK. </w:t>
            </w:r>
          </w:p>
          <w:p w14:paraId="33BDE80E" w14:textId="09B53036" w:rsidR="00A125F4" w:rsidRPr="00C05CA2" w:rsidRDefault="00A125F4" w:rsidP="00A125F4">
            <w:pPr>
              <w:rPr>
                <w:sz w:val="16"/>
                <w:szCs w:val="16"/>
              </w:rPr>
            </w:pPr>
          </w:p>
        </w:tc>
      </w:tr>
      <w:tr w:rsidR="00A125F4" w:rsidRPr="00B61995" w14:paraId="7DBA60D7" w14:textId="77777777" w:rsidTr="003E055F">
        <w:tc>
          <w:tcPr>
            <w:tcW w:w="787" w:type="pct"/>
          </w:tcPr>
          <w:p w14:paraId="49473F9C" w14:textId="29F2A873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y1595</w:t>
            </w:r>
          </w:p>
        </w:tc>
        <w:tc>
          <w:tcPr>
            <w:tcW w:w="4213" w:type="pct"/>
          </w:tcPr>
          <w:p w14:paraId="06F79DE8" w14:textId="77777777" w:rsidR="00A125F4" w:rsidRDefault="00A125F4" w:rsidP="00A125F4">
            <w:pPr>
              <w:rPr>
                <w:sz w:val="16"/>
                <w:szCs w:val="16"/>
                <w:lang w:val="sv-SE"/>
              </w:rPr>
            </w:pPr>
            <w:r w:rsidRPr="00BE0A4E">
              <w:rPr>
                <w:sz w:val="16"/>
                <w:szCs w:val="16"/>
              </w:rPr>
              <w:t>QLDQQQQLTAK</w:t>
            </w:r>
            <w:r>
              <w:rPr>
                <w:sz w:val="16"/>
                <w:szCs w:val="16"/>
                <w:lang w:val="sv-SE"/>
              </w:rPr>
              <w:t>.</w:t>
            </w:r>
          </w:p>
          <w:p w14:paraId="4D602D65" w14:textId="32EB4660" w:rsidR="00A125F4" w:rsidRPr="00BE0A4E" w:rsidRDefault="00A125F4" w:rsidP="00A125F4">
            <w:pPr>
              <w:rPr>
                <w:sz w:val="16"/>
                <w:szCs w:val="16"/>
                <w:lang w:val="sv-SE"/>
              </w:rPr>
            </w:pPr>
          </w:p>
        </w:tc>
      </w:tr>
      <w:tr w:rsidR="00A125F4" w:rsidRPr="00B61995" w14:paraId="6A0134E0" w14:textId="77777777" w:rsidTr="003E055F">
        <w:tc>
          <w:tcPr>
            <w:tcW w:w="787" w:type="pct"/>
          </w:tcPr>
          <w:p w14:paraId="2EC155D2" w14:textId="5D34FA40" w:rsidR="00A125F4" w:rsidRPr="00B61995" w:rsidRDefault="00A125F4" w:rsidP="00A125F4">
            <w:pPr>
              <w:rPr>
                <w:sz w:val="16"/>
                <w:szCs w:val="16"/>
              </w:rPr>
            </w:pPr>
            <w:r w:rsidRPr="00B61995">
              <w:rPr>
                <w:rFonts w:cs="Times New Roman"/>
                <w:sz w:val="16"/>
                <w:szCs w:val="16"/>
                <w:lang w:val="en-US"/>
              </w:rPr>
              <w:t>y454</w:t>
            </w:r>
          </w:p>
        </w:tc>
        <w:tc>
          <w:tcPr>
            <w:tcW w:w="4213" w:type="pct"/>
          </w:tcPr>
          <w:p w14:paraId="6694CD3C" w14:textId="35E146E9" w:rsidR="00A125F4" w:rsidRDefault="00A125F4" w:rsidP="00A125F4">
            <w:pPr>
              <w:rPr>
                <w:sz w:val="16"/>
                <w:szCs w:val="16"/>
              </w:rPr>
            </w:pPr>
            <w:r w:rsidRPr="00185133">
              <w:rPr>
                <w:sz w:val="16"/>
                <w:szCs w:val="16"/>
              </w:rPr>
              <w:t>GNTDETFTEGR, LVDVLEDDEDVQK, NGGNMGASGSVSYLFDNK, YEGFGPNGSMLIVDTLTSNVNR.</w:t>
            </w:r>
          </w:p>
          <w:p w14:paraId="4A062D35" w14:textId="1AEF3A1B" w:rsidR="00A125F4" w:rsidRPr="00185133" w:rsidRDefault="00A125F4" w:rsidP="00A125F4">
            <w:pPr>
              <w:rPr>
                <w:sz w:val="16"/>
                <w:szCs w:val="16"/>
              </w:rPr>
            </w:pPr>
          </w:p>
        </w:tc>
      </w:tr>
    </w:tbl>
    <w:p w14:paraId="426ED4B5" w14:textId="77777777" w:rsidR="00FD0965" w:rsidRPr="00C9734F" w:rsidRDefault="00FD0965"/>
    <w:p w14:paraId="27B4433E" w14:textId="4984687B" w:rsidR="00284FA8" w:rsidRPr="003E50A5" w:rsidRDefault="00284FA8"/>
    <w:p w14:paraId="68B510DB" w14:textId="77777777" w:rsidR="00284FA8" w:rsidRDefault="00284FA8" w:rsidP="00284FA8">
      <w:pPr>
        <w:rPr>
          <w:rFonts w:cs="Times New Roman"/>
          <w:sz w:val="14"/>
          <w:szCs w:val="14"/>
        </w:rPr>
      </w:pPr>
    </w:p>
    <w:sectPr w:rsidR="00284FA8" w:rsidSect="003E055F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AE5A8D" w14:textId="77777777" w:rsidR="00706FC3" w:rsidRDefault="00706FC3" w:rsidP="00934202">
      <w:r>
        <w:separator/>
      </w:r>
    </w:p>
  </w:endnote>
  <w:endnote w:type="continuationSeparator" w:id="0">
    <w:p w14:paraId="025EEC38" w14:textId="77777777" w:rsidR="00706FC3" w:rsidRDefault="00706FC3" w:rsidP="00934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492790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1DD31A" w14:textId="24485E38" w:rsidR="00934202" w:rsidRDefault="00934202" w:rsidP="003814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F1CBA2" w14:textId="77777777" w:rsidR="00934202" w:rsidRDefault="00934202" w:rsidP="009342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563983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8409AF" w14:textId="1FA6B720" w:rsidR="00934202" w:rsidRDefault="00934202" w:rsidP="003814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99349C" w14:textId="77777777" w:rsidR="00934202" w:rsidRDefault="00934202" w:rsidP="009342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0A8769" w14:textId="77777777" w:rsidR="00706FC3" w:rsidRDefault="00706FC3" w:rsidP="00934202">
      <w:r>
        <w:separator/>
      </w:r>
    </w:p>
  </w:footnote>
  <w:footnote w:type="continuationSeparator" w:id="0">
    <w:p w14:paraId="7811A4A9" w14:textId="77777777" w:rsidR="00706FC3" w:rsidRDefault="00706FC3" w:rsidP="00934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925214"/>
    <w:multiLevelType w:val="hybridMultilevel"/>
    <w:tmpl w:val="7996E9CA"/>
    <w:lvl w:ilvl="0" w:tplc="0C6253A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FA8"/>
    <w:rsid w:val="0000263A"/>
    <w:rsid w:val="00024F01"/>
    <w:rsid w:val="00065DA6"/>
    <w:rsid w:val="00073E4B"/>
    <w:rsid w:val="00082B63"/>
    <w:rsid w:val="000977A6"/>
    <w:rsid w:val="000E472D"/>
    <w:rsid w:val="000F77E1"/>
    <w:rsid w:val="00102B76"/>
    <w:rsid w:val="00107E17"/>
    <w:rsid w:val="0013237C"/>
    <w:rsid w:val="00142A91"/>
    <w:rsid w:val="00154289"/>
    <w:rsid w:val="00154359"/>
    <w:rsid w:val="00165C36"/>
    <w:rsid w:val="00167DA7"/>
    <w:rsid w:val="00185133"/>
    <w:rsid w:val="00186792"/>
    <w:rsid w:val="0019523D"/>
    <w:rsid w:val="001A740B"/>
    <w:rsid w:val="001C0AEA"/>
    <w:rsid w:val="001C2308"/>
    <w:rsid w:val="001D3292"/>
    <w:rsid w:val="00207740"/>
    <w:rsid w:val="00220FCB"/>
    <w:rsid w:val="00233497"/>
    <w:rsid w:val="00250E3F"/>
    <w:rsid w:val="002510A0"/>
    <w:rsid w:val="002535ED"/>
    <w:rsid w:val="0026294F"/>
    <w:rsid w:val="0026509A"/>
    <w:rsid w:val="002700E3"/>
    <w:rsid w:val="002714E8"/>
    <w:rsid w:val="00284FA8"/>
    <w:rsid w:val="002875B2"/>
    <w:rsid w:val="002B4DFF"/>
    <w:rsid w:val="002B7550"/>
    <w:rsid w:val="002F626C"/>
    <w:rsid w:val="00333701"/>
    <w:rsid w:val="0036114B"/>
    <w:rsid w:val="003749A8"/>
    <w:rsid w:val="00396A7A"/>
    <w:rsid w:val="003C376E"/>
    <w:rsid w:val="003D1F1D"/>
    <w:rsid w:val="003E055F"/>
    <w:rsid w:val="003E50A5"/>
    <w:rsid w:val="003F1972"/>
    <w:rsid w:val="003F34C3"/>
    <w:rsid w:val="003F52CE"/>
    <w:rsid w:val="003F70B9"/>
    <w:rsid w:val="004208B9"/>
    <w:rsid w:val="004221F7"/>
    <w:rsid w:val="00444F12"/>
    <w:rsid w:val="00467ACC"/>
    <w:rsid w:val="00482349"/>
    <w:rsid w:val="004C2058"/>
    <w:rsid w:val="004C30EC"/>
    <w:rsid w:val="004C7B54"/>
    <w:rsid w:val="004C7CC2"/>
    <w:rsid w:val="004D19B4"/>
    <w:rsid w:val="00500FB2"/>
    <w:rsid w:val="005058DE"/>
    <w:rsid w:val="00525810"/>
    <w:rsid w:val="00527F8F"/>
    <w:rsid w:val="00536E52"/>
    <w:rsid w:val="0054495A"/>
    <w:rsid w:val="00553D84"/>
    <w:rsid w:val="00566B2E"/>
    <w:rsid w:val="005702C8"/>
    <w:rsid w:val="00584A63"/>
    <w:rsid w:val="00596A17"/>
    <w:rsid w:val="005A267A"/>
    <w:rsid w:val="005B47BE"/>
    <w:rsid w:val="005C0C1B"/>
    <w:rsid w:val="005D08CD"/>
    <w:rsid w:val="005D2753"/>
    <w:rsid w:val="005E7DDA"/>
    <w:rsid w:val="006002DB"/>
    <w:rsid w:val="00623893"/>
    <w:rsid w:val="00654AB6"/>
    <w:rsid w:val="00673571"/>
    <w:rsid w:val="00695437"/>
    <w:rsid w:val="006A5B3B"/>
    <w:rsid w:val="006F1A36"/>
    <w:rsid w:val="00706FC3"/>
    <w:rsid w:val="007258A4"/>
    <w:rsid w:val="007258BE"/>
    <w:rsid w:val="00727298"/>
    <w:rsid w:val="00754E59"/>
    <w:rsid w:val="00786478"/>
    <w:rsid w:val="00794CAE"/>
    <w:rsid w:val="007C723D"/>
    <w:rsid w:val="007D1C82"/>
    <w:rsid w:val="00800FDA"/>
    <w:rsid w:val="0081154A"/>
    <w:rsid w:val="008129B3"/>
    <w:rsid w:val="008200F7"/>
    <w:rsid w:val="0083401B"/>
    <w:rsid w:val="00854011"/>
    <w:rsid w:val="008A6F72"/>
    <w:rsid w:val="008C3B0B"/>
    <w:rsid w:val="008C746F"/>
    <w:rsid w:val="00910B98"/>
    <w:rsid w:val="00934202"/>
    <w:rsid w:val="00944623"/>
    <w:rsid w:val="00960705"/>
    <w:rsid w:val="00966660"/>
    <w:rsid w:val="0097558C"/>
    <w:rsid w:val="009B3C3B"/>
    <w:rsid w:val="009D0330"/>
    <w:rsid w:val="00A125F4"/>
    <w:rsid w:val="00A30132"/>
    <w:rsid w:val="00A47E83"/>
    <w:rsid w:val="00A50CFC"/>
    <w:rsid w:val="00A523E7"/>
    <w:rsid w:val="00A55324"/>
    <w:rsid w:val="00A61846"/>
    <w:rsid w:val="00A75960"/>
    <w:rsid w:val="00AB6BD9"/>
    <w:rsid w:val="00AE464C"/>
    <w:rsid w:val="00AF5686"/>
    <w:rsid w:val="00B1405C"/>
    <w:rsid w:val="00B51147"/>
    <w:rsid w:val="00B61995"/>
    <w:rsid w:val="00B651A4"/>
    <w:rsid w:val="00B85FB0"/>
    <w:rsid w:val="00B95612"/>
    <w:rsid w:val="00B960EC"/>
    <w:rsid w:val="00BB70AB"/>
    <w:rsid w:val="00BC7733"/>
    <w:rsid w:val="00BE0A4E"/>
    <w:rsid w:val="00BE0AA0"/>
    <w:rsid w:val="00BF4421"/>
    <w:rsid w:val="00BF6BB9"/>
    <w:rsid w:val="00C03221"/>
    <w:rsid w:val="00C05CA2"/>
    <w:rsid w:val="00C10EFB"/>
    <w:rsid w:val="00C323C2"/>
    <w:rsid w:val="00C36045"/>
    <w:rsid w:val="00C50153"/>
    <w:rsid w:val="00C61C81"/>
    <w:rsid w:val="00C742E1"/>
    <w:rsid w:val="00C9734F"/>
    <w:rsid w:val="00CA0314"/>
    <w:rsid w:val="00CC1672"/>
    <w:rsid w:val="00CE6C15"/>
    <w:rsid w:val="00CF57FB"/>
    <w:rsid w:val="00D46DBF"/>
    <w:rsid w:val="00D62445"/>
    <w:rsid w:val="00DA11BC"/>
    <w:rsid w:val="00DB39A1"/>
    <w:rsid w:val="00DB541A"/>
    <w:rsid w:val="00DB725C"/>
    <w:rsid w:val="00DF31CE"/>
    <w:rsid w:val="00E07501"/>
    <w:rsid w:val="00E07BF0"/>
    <w:rsid w:val="00E145B8"/>
    <w:rsid w:val="00E15A87"/>
    <w:rsid w:val="00E22128"/>
    <w:rsid w:val="00E524D5"/>
    <w:rsid w:val="00E64755"/>
    <w:rsid w:val="00E76A8D"/>
    <w:rsid w:val="00E91D64"/>
    <w:rsid w:val="00ED3298"/>
    <w:rsid w:val="00ED51C0"/>
    <w:rsid w:val="00EF013E"/>
    <w:rsid w:val="00F02ABC"/>
    <w:rsid w:val="00F163AE"/>
    <w:rsid w:val="00F60A2F"/>
    <w:rsid w:val="00F64004"/>
    <w:rsid w:val="00F71A3F"/>
    <w:rsid w:val="00FA34A1"/>
    <w:rsid w:val="00FA7A56"/>
    <w:rsid w:val="00FB62E8"/>
    <w:rsid w:val="00FD0965"/>
    <w:rsid w:val="00FD7440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92C50A"/>
  <w15:chartTrackingRefBased/>
  <w15:docId w15:val="{62F22B74-54B2-054A-BAB4-C053F1D7D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76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294F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14B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94F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114B"/>
    <w:rPr>
      <w:rFonts w:ascii="Times New Roman" w:eastAsiaTheme="majorEastAsia" w:hAnsi="Times New Roman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284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F60A2F"/>
    <w:rPr>
      <w:rFonts w:ascii="Courier New" w:eastAsiaTheme="minorEastAsia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1D329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342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20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34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8</Pages>
  <Words>2983</Words>
  <Characters>1700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obertsson</dc:creator>
  <cp:keywords/>
  <dc:description/>
  <cp:lastModifiedBy>Carolina Robertsson</cp:lastModifiedBy>
  <cp:revision>314</cp:revision>
  <dcterms:created xsi:type="dcterms:W3CDTF">2020-06-16T07:20:00Z</dcterms:created>
  <dcterms:modified xsi:type="dcterms:W3CDTF">2020-06-23T08:53:00Z</dcterms:modified>
</cp:coreProperties>
</file>